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ECFA9" w14:textId="250FFD55" w:rsidR="00ED2206" w:rsidRDefault="00864308" w:rsidP="001310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8132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ED2206">
        <w:rPr>
          <w:rFonts w:ascii="Times New Roman" w:hAnsi="Times New Roman" w:cs="Times New Roman"/>
          <w:b/>
          <w:bCs/>
          <w:sz w:val="24"/>
          <w:szCs w:val="24"/>
        </w:rPr>
        <w:t xml:space="preserve"> MATERIA</w:t>
      </w:r>
      <w:r w:rsidR="00281322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14:paraId="73DF30F1" w14:textId="77777777" w:rsidR="001310FF" w:rsidRPr="00D26523" w:rsidRDefault="001310FF" w:rsidP="001310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4167D" w14:textId="0961CAB9" w:rsidR="00A95D18" w:rsidRDefault="00004F76" w:rsidP="001310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F76">
        <w:rPr>
          <w:rFonts w:ascii="Times New Roman" w:hAnsi="Times New Roman" w:cs="Times New Roman"/>
          <w:sz w:val="24"/>
          <w:szCs w:val="24"/>
        </w:rPr>
        <w:t>Samples of visceral and abdominal wall subcutaneous adipose tissue (n=36, n=31, respectively) were taken during laparoscopic surgery from 36 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4F76">
        <w:rPr>
          <w:rFonts w:ascii="Times New Roman" w:hAnsi="Times New Roman" w:cs="Times New Roman"/>
          <w:sz w:val="24"/>
          <w:szCs w:val="24"/>
        </w:rPr>
        <w:t xml:space="preserve">with </w:t>
      </w:r>
      <w:r w:rsidRPr="00004F76">
        <w:rPr>
          <w:rFonts w:ascii="Times New Roman" w:hAnsi="Times New Roman" w:cs="Times New Roman"/>
          <w:bCs/>
          <w:iCs/>
          <w:sz w:val="24"/>
          <w:szCs w:val="24"/>
        </w:rPr>
        <w:t>BMI &gt;35kg/m² with ≥1 existing comorbidity or BMI ≥40 kg/m² and a history of prolonged previous attempts of weight loss by other means</w:t>
      </w:r>
      <w:r>
        <w:rPr>
          <w:bCs/>
          <w:iCs/>
        </w:rPr>
        <w:t xml:space="preserve">. </w:t>
      </w:r>
      <w:r w:rsidR="0002177C">
        <w:rPr>
          <w:rFonts w:ascii="Times New Roman" w:hAnsi="Times New Roman" w:cs="Times New Roman"/>
          <w:sz w:val="24"/>
          <w:szCs w:val="24"/>
        </w:rPr>
        <w:t>For each patient category (</w:t>
      </w:r>
      <w:r w:rsidR="001D3854">
        <w:rPr>
          <w:rFonts w:ascii="Times New Roman" w:hAnsi="Times New Roman" w:cs="Times New Roman"/>
          <w:sz w:val="24"/>
          <w:szCs w:val="24"/>
        </w:rPr>
        <w:t>a</w:t>
      </w:r>
      <w:r w:rsidR="00C83C31">
        <w:rPr>
          <w:rFonts w:ascii="Times New Roman" w:hAnsi="Times New Roman" w:cs="Times New Roman"/>
          <w:sz w:val="24"/>
          <w:szCs w:val="24"/>
        </w:rPr>
        <w:t xml:space="preserve">ll </w:t>
      </w:r>
      <w:r w:rsidR="001D3854">
        <w:rPr>
          <w:rFonts w:ascii="Times New Roman" w:hAnsi="Times New Roman" w:cs="Times New Roman"/>
          <w:sz w:val="24"/>
          <w:szCs w:val="24"/>
        </w:rPr>
        <w:t>p</w:t>
      </w:r>
      <w:r w:rsidR="00C83C31">
        <w:rPr>
          <w:rFonts w:ascii="Times New Roman" w:hAnsi="Times New Roman" w:cs="Times New Roman"/>
          <w:sz w:val="24"/>
          <w:szCs w:val="24"/>
        </w:rPr>
        <w:t xml:space="preserve">atients, </w:t>
      </w:r>
      <w:r w:rsidR="001D3854">
        <w:rPr>
          <w:rFonts w:ascii="Times New Roman" w:hAnsi="Times New Roman" w:cs="Times New Roman"/>
          <w:sz w:val="24"/>
          <w:szCs w:val="24"/>
        </w:rPr>
        <w:t>f</w:t>
      </w:r>
      <w:r w:rsidR="00C83C31">
        <w:rPr>
          <w:rFonts w:ascii="Times New Roman" w:hAnsi="Times New Roman" w:cs="Times New Roman"/>
          <w:sz w:val="24"/>
          <w:szCs w:val="24"/>
        </w:rPr>
        <w:t xml:space="preserve">emale, </w:t>
      </w:r>
      <w:r w:rsidR="001D3854">
        <w:rPr>
          <w:rFonts w:ascii="Times New Roman" w:hAnsi="Times New Roman" w:cs="Times New Roman"/>
          <w:sz w:val="24"/>
          <w:szCs w:val="24"/>
        </w:rPr>
        <w:t>m</w:t>
      </w:r>
      <w:r w:rsidR="00C83C31">
        <w:rPr>
          <w:rFonts w:ascii="Times New Roman" w:hAnsi="Times New Roman" w:cs="Times New Roman"/>
          <w:sz w:val="24"/>
          <w:szCs w:val="24"/>
        </w:rPr>
        <w:t>ale, African American and Caucasian), t</w:t>
      </w:r>
      <w:r w:rsidR="00ED2206">
        <w:rPr>
          <w:rFonts w:ascii="Times New Roman" w:hAnsi="Times New Roman" w:cs="Times New Roman"/>
          <w:sz w:val="24"/>
          <w:szCs w:val="24"/>
        </w:rPr>
        <w:t>he mean concentration</w:t>
      </w:r>
      <w:r w:rsidR="00A95D18">
        <w:rPr>
          <w:rFonts w:ascii="Times New Roman" w:hAnsi="Times New Roman" w:cs="Times New Roman"/>
          <w:sz w:val="24"/>
          <w:szCs w:val="24"/>
        </w:rPr>
        <w:t xml:space="preserve"> +/- the standard deviation </w:t>
      </w:r>
      <w:r w:rsidR="008A2E98">
        <w:rPr>
          <w:rFonts w:ascii="Times New Roman" w:hAnsi="Times New Roman" w:cs="Times New Roman"/>
          <w:sz w:val="24"/>
          <w:szCs w:val="24"/>
        </w:rPr>
        <w:t>of the original data and of the log</w:t>
      </w:r>
      <w:r w:rsidR="008A2E98" w:rsidRPr="008A2E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A2E98">
        <w:rPr>
          <w:rFonts w:ascii="Times New Roman" w:hAnsi="Times New Roman" w:cs="Times New Roman"/>
          <w:sz w:val="24"/>
          <w:szCs w:val="24"/>
        </w:rPr>
        <w:t xml:space="preserve"> transformed concentration </w:t>
      </w:r>
      <w:r w:rsidR="00547C6B">
        <w:rPr>
          <w:rFonts w:ascii="Times New Roman" w:hAnsi="Times New Roman" w:cs="Times New Roman"/>
          <w:sz w:val="24"/>
          <w:szCs w:val="24"/>
        </w:rPr>
        <w:t>of</w:t>
      </w:r>
      <w:r w:rsidR="00A95D18">
        <w:rPr>
          <w:rFonts w:ascii="Times New Roman" w:hAnsi="Times New Roman" w:cs="Times New Roman"/>
          <w:sz w:val="24"/>
          <w:szCs w:val="24"/>
        </w:rPr>
        <w:t xml:space="preserve"> each ceramide/dihydroceramide</w:t>
      </w:r>
      <w:r w:rsidR="00C83C31">
        <w:rPr>
          <w:rFonts w:ascii="Times New Roman" w:hAnsi="Times New Roman" w:cs="Times New Roman"/>
          <w:sz w:val="24"/>
          <w:szCs w:val="24"/>
        </w:rPr>
        <w:t xml:space="preserve"> species</w:t>
      </w:r>
      <w:r w:rsidR="00A95D18">
        <w:rPr>
          <w:rFonts w:ascii="Times New Roman" w:hAnsi="Times New Roman" w:cs="Times New Roman"/>
          <w:sz w:val="24"/>
          <w:szCs w:val="24"/>
        </w:rPr>
        <w:t xml:space="preserve"> evaluated in this work</w:t>
      </w:r>
      <w:r w:rsidR="00ED2206">
        <w:rPr>
          <w:rFonts w:ascii="Times New Roman" w:hAnsi="Times New Roman" w:cs="Times New Roman"/>
          <w:sz w:val="24"/>
          <w:szCs w:val="24"/>
        </w:rPr>
        <w:t xml:space="preserve"> </w:t>
      </w:r>
      <w:r w:rsidR="00A95D18">
        <w:rPr>
          <w:rFonts w:ascii="Times New Roman" w:hAnsi="Times New Roman" w:cs="Times New Roman"/>
          <w:sz w:val="24"/>
          <w:szCs w:val="24"/>
        </w:rPr>
        <w:t>is</w:t>
      </w:r>
      <w:r w:rsidR="00ED2206">
        <w:rPr>
          <w:rFonts w:ascii="Times New Roman" w:hAnsi="Times New Roman" w:cs="Times New Roman"/>
          <w:sz w:val="24"/>
          <w:szCs w:val="24"/>
        </w:rPr>
        <w:t xml:space="preserve"> presented in </w:t>
      </w:r>
      <w:r w:rsidR="00ED2206" w:rsidRPr="004B17B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265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2206" w:rsidRPr="004B17B6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D265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6523" w:rsidRPr="00B45B11">
        <w:rPr>
          <w:rFonts w:ascii="Times New Roman" w:hAnsi="Times New Roman" w:cs="Times New Roman"/>
          <w:sz w:val="24"/>
          <w:szCs w:val="24"/>
        </w:rPr>
        <w:t>and</w:t>
      </w:r>
      <w:r w:rsidR="00D26523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02177C">
        <w:rPr>
          <w:rFonts w:ascii="Times New Roman" w:hAnsi="Times New Roman" w:cs="Times New Roman"/>
          <w:sz w:val="24"/>
          <w:szCs w:val="24"/>
        </w:rPr>
        <w:t>.</w:t>
      </w:r>
      <w:r w:rsidR="0068572E">
        <w:rPr>
          <w:rFonts w:ascii="Times New Roman" w:hAnsi="Times New Roman" w:cs="Times New Roman"/>
          <w:sz w:val="24"/>
          <w:szCs w:val="24"/>
        </w:rPr>
        <w:t xml:space="preserve"> </w:t>
      </w:r>
      <w:r w:rsidR="00D05493" w:rsidRPr="00D05493">
        <w:rPr>
          <w:rFonts w:ascii="Times New Roman" w:hAnsi="Times New Roman" w:cs="Times New Roman"/>
          <w:sz w:val="24"/>
          <w:szCs w:val="24"/>
        </w:rPr>
        <w:t>Variables with less than 37% missingness, within and between tissue type, for each subgroup</w:t>
      </w:r>
      <w:r w:rsidR="00D05493">
        <w:rPr>
          <w:rFonts w:ascii="Times New Roman" w:hAnsi="Times New Roman" w:cs="Times New Roman"/>
          <w:sz w:val="24"/>
          <w:szCs w:val="24"/>
        </w:rPr>
        <w:t xml:space="preserve"> </w:t>
      </w:r>
      <w:r w:rsidR="00D05493" w:rsidRPr="00D05493">
        <w:rPr>
          <w:rFonts w:ascii="Times New Roman" w:hAnsi="Times New Roman" w:cs="Times New Roman"/>
          <w:sz w:val="24"/>
          <w:szCs w:val="24"/>
        </w:rPr>
        <w:t xml:space="preserve">were </w:t>
      </w:r>
      <w:r w:rsidR="001E2AAA">
        <w:rPr>
          <w:rFonts w:ascii="Times New Roman" w:hAnsi="Times New Roman" w:cs="Times New Roman"/>
          <w:sz w:val="24"/>
          <w:szCs w:val="24"/>
        </w:rPr>
        <w:t xml:space="preserve">retained for </w:t>
      </w:r>
      <w:r w:rsidR="00D05493" w:rsidRPr="00D05493">
        <w:rPr>
          <w:rFonts w:ascii="Times New Roman" w:hAnsi="Times New Roman" w:cs="Times New Roman"/>
          <w:sz w:val="24"/>
          <w:szCs w:val="24"/>
        </w:rPr>
        <w:t>analysis.</w:t>
      </w:r>
    </w:p>
    <w:p w14:paraId="5AFA8524" w14:textId="77777777" w:rsidR="00157F19" w:rsidRDefault="00157F19" w:rsidP="001310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BBA94" w14:textId="786BCF3E" w:rsidR="00D26523" w:rsidRPr="00D26523" w:rsidRDefault="00D26523" w:rsidP="001310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6523">
        <w:rPr>
          <w:rFonts w:ascii="Times New Roman" w:hAnsi="Times New Roman" w:cs="Times New Roman"/>
          <w:b/>
          <w:bCs/>
          <w:sz w:val="24"/>
          <w:szCs w:val="24"/>
        </w:rPr>
        <w:t>Visceral Tissue</w:t>
      </w:r>
    </w:p>
    <w:p w14:paraId="2148B85A" w14:textId="7D12E60F" w:rsidR="00A06FD3" w:rsidRDefault="00A06FD3" w:rsidP="001310FF">
      <w:pPr>
        <w:spacing w:after="0" w:line="240" w:lineRule="auto"/>
        <w:rPr>
          <w:rFonts w:ascii="Times New Roman" w:hAnsi="Times New Roman" w:cs="Times New Roman"/>
        </w:rPr>
      </w:pPr>
    </w:p>
    <w:p w14:paraId="7BB53791" w14:textId="0A7B6C3E" w:rsidR="00CD778D" w:rsidRPr="00CD778D" w:rsidRDefault="00CD778D" w:rsidP="001C1C5F">
      <w:pPr>
        <w:pStyle w:val="Caption"/>
        <w:keepNext/>
        <w:spacing w:after="8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D77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Mean ceramide/dihydroceramide concentration in visceral tissue for each patient category</w:t>
      </w:r>
      <w:r w:rsidR="001310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572"/>
        <w:gridCol w:w="1576"/>
        <w:gridCol w:w="1827"/>
        <w:gridCol w:w="1576"/>
        <w:gridCol w:w="1576"/>
      </w:tblGrid>
      <w:tr w:rsidR="009A1372" w:rsidRPr="00240ACD" w14:paraId="430B7C0D" w14:textId="77777777" w:rsidTr="00910AFC">
        <w:trPr>
          <w:trHeight w:val="332"/>
        </w:trPr>
        <w:tc>
          <w:tcPr>
            <w:tcW w:w="935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42DC54" w14:textId="2073C5FD" w:rsidR="009A1372" w:rsidRPr="00DA3D43" w:rsidRDefault="009A1372" w:rsidP="009A13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ceral Tissue</w:t>
            </w:r>
          </w:p>
        </w:tc>
      </w:tr>
      <w:tr w:rsidR="004B17B6" w:rsidRPr="00240ACD" w14:paraId="768D762A" w14:textId="77777777" w:rsidTr="00D1722A">
        <w:trPr>
          <w:trHeight w:val="332"/>
        </w:trPr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2E104" w14:textId="0D2CDEC9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6F3EE8" w14:textId="3F8C6A62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4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D05B3" w14:textId="323D4578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6:0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07F70" w14:textId="1B60030E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Cer(d18:0/16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05DC9B" w14:textId="10877680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8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CF5E2" w14:textId="37956C45" w:rsidR="00F67AB7" w:rsidRPr="00DA3D43" w:rsidRDefault="00F67AB7" w:rsidP="00DA3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8:1)</w:t>
            </w:r>
          </w:p>
        </w:tc>
      </w:tr>
      <w:tr w:rsidR="004B17B6" w:rsidRPr="00240ACD" w14:paraId="7F2F9749" w14:textId="77777777" w:rsidTr="009D2B3D">
        <w:trPr>
          <w:trHeight w:val="528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1361E2" w14:textId="77777777" w:rsidR="009D2B3D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2BFB3201" w14:textId="47DE73F5" w:rsidR="00E4685D" w:rsidRPr="00910AFC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BA16DF" w14:textId="73C5D079" w:rsidR="00E4685D" w:rsidRPr="00DA3D43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0C3FEE" w14:textId="20F76CFE" w:rsidR="00E4685D" w:rsidRPr="00DA3D43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FD5BEA" w14:textId="1747E20A" w:rsidR="00E4685D" w:rsidRPr="00DA3D43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BBDA4E" w14:textId="72809D8F" w:rsidR="00E4685D" w:rsidRPr="00DA3D43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B2A1F3" w14:textId="638A27D3" w:rsidR="00E4685D" w:rsidRPr="00DA3D43" w:rsidRDefault="00E4685D" w:rsidP="00DA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</w:tr>
      <w:tr w:rsidR="004B17B6" w:rsidRPr="00240ACD" w14:paraId="32B24644" w14:textId="77777777" w:rsidTr="00910AFC">
        <w:trPr>
          <w:trHeight w:val="80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FCBCBCC" w14:textId="7EBCEB0F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285629C0" w14:textId="3092A0C0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127 +/- 0.06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C8C8006" w14:textId="042DBACC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867 +/- 0.421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05180E6C" w14:textId="6963DDCD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047 +/- 0.02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6EDE71B" w14:textId="3740FC6E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079 +/- 0.06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FC7AE2E" w14:textId="5320E492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032 +/- 0.013</w:t>
            </w:r>
          </w:p>
        </w:tc>
      </w:tr>
      <w:tr w:rsidR="004B17B6" w:rsidRPr="00240ACD" w14:paraId="6923754F" w14:textId="77777777" w:rsidTr="00910AFC">
        <w:trPr>
          <w:trHeight w:val="62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7C3E6E33" w14:textId="77F8E390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02169005" w14:textId="33357057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-3.180 </w:t>
            </w:r>
            <w:bookmarkStart w:id="0" w:name="_Hlk93921232"/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69FBC1A" w14:textId="03695343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-0.397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0.821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28FFF256" w14:textId="3119A4B8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-4.386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0.51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E00A342" w14:textId="4C14B949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-4.055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1.09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98408E5" w14:textId="0BE86ED6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-5.098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0.669</w:t>
            </w:r>
          </w:p>
        </w:tc>
      </w:tr>
      <w:tr w:rsidR="004B17B6" w:rsidRPr="00240ACD" w14:paraId="52562FF4" w14:textId="77777777" w:rsidTr="00910AFC">
        <w:trPr>
          <w:trHeight w:val="53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848FE" w14:textId="4AA8D816" w:rsidR="00B93331" w:rsidRPr="00DA3D43" w:rsidRDefault="00157F19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B93331" w:rsidRPr="00DA3D43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50454" w14:textId="0627ACAA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3CC01" w14:textId="1767E197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612C2" w14:textId="78696286" w:rsidR="00B93331" w:rsidRPr="00DA3D43" w:rsidRDefault="00654E32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% (</w:t>
            </w:r>
            <w:r w:rsidR="00B93331" w:rsidRPr="00DA3D43">
              <w:rPr>
                <w:rFonts w:ascii="Times New Roman" w:hAnsi="Times New Roman" w:cs="Times New Roman"/>
                <w:sz w:val="20"/>
                <w:szCs w:val="20"/>
              </w:rPr>
              <w:t>36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2A98DB" w14:textId="090B322E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6F77A" w14:textId="055C9E47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21 %</w:t>
            </w:r>
          </w:p>
        </w:tc>
      </w:tr>
      <w:tr w:rsidR="004B17B6" w:rsidRPr="00240ACD" w14:paraId="0DDC4E68" w14:textId="77777777" w:rsidTr="00910AFC">
        <w:trPr>
          <w:trHeight w:val="440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A7A97D" w14:textId="77777777" w:rsidR="009D2B3D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1D64F69E" w14:textId="6028ADFD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55C22C" w14:textId="34CD0661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F23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06E35C" w14:textId="068F3877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F23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4CFDF0" w14:textId="54AB0964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F23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B6BEE6" w14:textId="0C2D6E9F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F23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C647CF" w14:textId="277D9BA5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F23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DF0966" w:rsidRPr="00240ACD" w14:paraId="22313E63" w14:textId="77777777" w:rsidTr="0057733F">
        <w:trPr>
          <w:trHeight w:val="440"/>
        </w:trPr>
        <w:tc>
          <w:tcPr>
            <w:tcW w:w="1223" w:type="dxa"/>
            <w:vAlign w:val="center"/>
          </w:tcPr>
          <w:p w14:paraId="139471AD" w14:textId="146419D6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vAlign w:val="center"/>
          </w:tcPr>
          <w:p w14:paraId="40D9A635" w14:textId="712E1465" w:rsidR="005E5ACF" w:rsidRPr="00DA3D43" w:rsidRDefault="00797B82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576" w:type="dxa"/>
            <w:vAlign w:val="center"/>
          </w:tcPr>
          <w:p w14:paraId="78CA071B" w14:textId="0FD1488D" w:rsidR="005E5ACF" w:rsidRPr="00DA3D43" w:rsidRDefault="00797B82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3.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2.377</w:t>
            </w:r>
          </w:p>
        </w:tc>
        <w:tc>
          <w:tcPr>
            <w:tcW w:w="1827" w:type="dxa"/>
            <w:vAlign w:val="center"/>
          </w:tcPr>
          <w:p w14:paraId="797F9E6D" w14:textId="4A770898" w:rsidR="005E5ACF" w:rsidRPr="00DA3D43" w:rsidRDefault="00797B82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 w:rsidR="006F04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76" w:type="dxa"/>
            <w:vAlign w:val="center"/>
          </w:tcPr>
          <w:p w14:paraId="2FEDB31C" w14:textId="22B0A1B3" w:rsidR="005E5ACF" w:rsidRPr="00DA3D43" w:rsidRDefault="00797B82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76" w:type="dxa"/>
            <w:vAlign w:val="center"/>
          </w:tcPr>
          <w:p w14:paraId="4CFD0839" w14:textId="6D3817E2" w:rsidR="005E5ACF" w:rsidRPr="00DA3D43" w:rsidRDefault="00797B82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797B8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D2B3D" w:rsidRPr="00240ACD" w14:paraId="6478FADB" w14:textId="77777777" w:rsidTr="00D1722A">
        <w:trPr>
          <w:trHeight w:val="440"/>
        </w:trPr>
        <w:tc>
          <w:tcPr>
            <w:tcW w:w="1223" w:type="dxa"/>
            <w:vAlign w:val="center"/>
          </w:tcPr>
          <w:p w14:paraId="563320F9" w14:textId="5158C075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vAlign w:val="center"/>
          </w:tcPr>
          <w:p w14:paraId="0284D577" w14:textId="115A8EB4" w:rsidR="005E5ACF" w:rsidRPr="00DA3D43" w:rsidRDefault="00FC5043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 xml:space="preserve">-2.426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1576" w:type="dxa"/>
            <w:vAlign w:val="center"/>
          </w:tcPr>
          <w:p w14:paraId="3CFDE403" w14:textId="476E4313" w:rsidR="005E5ACF" w:rsidRPr="00DA3D43" w:rsidRDefault="00FC5043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 xml:space="preserve">1.047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827" w:type="dxa"/>
            <w:vAlign w:val="center"/>
          </w:tcPr>
          <w:p w14:paraId="73212041" w14:textId="3BD18C89" w:rsidR="005E5ACF" w:rsidRPr="00DA3D43" w:rsidRDefault="00FC5043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-3.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1576" w:type="dxa"/>
            <w:vAlign w:val="center"/>
          </w:tcPr>
          <w:p w14:paraId="58DF544C" w14:textId="0A3CDEF8" w:rsidR="005E5ACF" w:rsidRPr="00DA3D43" w:rsidRDefault="00FC5043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-2.685</w:t>
            </w:r>
            <w:r w:rsidR="006276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7619" w:rsidRPr="00627619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576" w:type="dxa"/>
            <w:vAlign w:val="center"/>
          </w:tcPr>
          <w:p w14:paraId="0AB1DD07" w14:textId="7EBE49B5" w:rsidR="005E5ACF" w:rsidRPr="00DA3D43" w:rsidRDefault="00FC5043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-4.019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7619" w:rsidRPr="00627619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DF0966" w:rsidRPr="00240ACD" w14:paraId="59E01B8D" w14:textId="77777777" w:rsidTr="00FC5043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103C8EEF" w14:textId="004C0729" w:rsidR="00FC5043" w:rsidRPr="00DA3D43" w:rsidRDefault="00E44181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C5043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7E442576" w14:textId="0E32080E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175E1A61" w14:textId="325C030F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1026AE1E" w14:textId="60C28F72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6F27530" w14:textId="33C88928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0E86866F" w14:textId="28ECBF13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DF0966" w:rsidRPr="00240ACD" w14:paraId="5DA0EB04" w14:textId="77777777" w:rsidTr="009D2B3D">
        <w:trPr>
          <w:trHeight w:val="573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D68DD3" w14:textId="77777777" w:rsidR="009D2B3D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5B61827" w14:textId="712AB109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C96AAF" w14:textId="634A0025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211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0E7F3C" w14:textId="46FA5D7F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211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33FB76" w14:textId="23862039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211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42AF78" w14:textId="6322406B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211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523AA7" w14:textId="1DA6EE2C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211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DF0966" w:rsidRPr="00240ACD" w14:paraId="10DBF55C" w14:textId="77777777" w:rsidTr="009D2B3D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0164DAD7" w14:textId="41E9D3F2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52C0A2D" w14:textId="752CC065" w:rsidR="009D2B3D" w:rsidRPr="00DA3D43" w:rsidRDefault="002C28D2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558F304C" w14:textId="50DDD2C9" w:rsidR="009D2B3D" w:rsidRPr="00DA3D43" w:rsidRDefault="002C28D2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713CB1AE" w14:textId="68EC38AB" w:rsidR="009D2B3D" w:rsidRPr="00DA3D43" w:rsidRDefault="002C28D2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0794F1B" w14:textId="4946D52F" w:rsidR="009D2B3D" w:rsidRPr="00DA3D43" w:rsidRDefault="002C28D2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8DC920F" w14:textId="3D6D367A" w:rsidR="009D2B3D" w:rsidRPr="00DA3D43" w:rsidRDefault="002C28D2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2C28D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F0966" w:rsidRPr="00240ACD" w14:paraId="10180DD6" w14:textId="77777777" w:rsidTr="009D2B3D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6A51D98" w14:textId="4274CEA5" w:rsidR="009D2B3D" w:rsidRPr="00DA3D43" w:rsidRDefault="009D2B3D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76D470F" w14:textId="6399DD86" w:rsidR="009D2B3D" w:rsidRPr="00DA3D43" w:rsidRDefault="007E5A8E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-3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564BC112" w14:textId="0D116510" w:rsidR="009D2B3D" w:rsidRPr="00DA3D43" w:rsidRDefault="007E5A8E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333AB957" w14:textId="239FDDC1" w:rsidR="009D2B3D" w:rsidRPr="00DA3D43" w:rsidRDefault="007E5A8E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-4.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EE5045C" w14:textId="0A94E2FE" w:rsidR="009D2B3D" w:rsidRPr="00DA3D43" w:rsidRDefault="007E5A8E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-4.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1.09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2E541BE" w14:textId="5FCFC374" w:rsidR="009D2B3D" w:rsidRPr="00DA3D43" w:rsidRDefault="007E5A8E" w:rsidP="009D2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-5.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9D2B3D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A8E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4B17B6" w:rsidRPr="00240ACD" w14:paraId="2AEA3EC7" w14:textId="77777777" w:rsidTr="0046108B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78F3B" w14:textId="549211A8" w:rsidR="00630A7E" w:rsidRPr="00DA3D43" w:rsidRDefault="00E44181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%</w:t>
            </w:r>
            <w:r w:rsidR="00630A7E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E7EA9" w14:textId="5A258DBE" w:rsidR="00630A7E" w:rsidRPr="00630A7E" w:rsidRDefault="00630A7E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A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1DD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DE407" w14:textId="4EFFCE4F" w:rsidR="00630A7E" w:rsidRPr="00630A7E" w:rsidRDefault="00630A7E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A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1DD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190B8" w14:textId="33C30FCD" w:rsidR="00630A7E" w:rsidRPr="00630A7E" w:rsidRDefault="00630A7E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A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6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1DD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9DB2E" w14:textId="49345B56" w:rsidR="00630A7E" w:rsidRPr="00630A7E" w:rsidRDefault="00630A7E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A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1DD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A429C" w14:textId="4DB07D0E" w:rsidR="00630A7E" w:rsidRPr="00630A7E" w:rsidRDefault="00630A7E" w:rsidP="00630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A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81DD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871F2F" w:rsidRPr="00240ACD" w14:paraId="5DB76462" w14:textId="77777777" w:rsidTr="0046108B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C92A57" w14:textId="7862C7EE" w:rsidR="00871F2F" w:rsidRDefault="00A44501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9091411" w14:textId="376A370E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5386F4" w14:textId="45F5EF17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6CE9A5" w14:textId="615E6B5D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4C6930" w14:textId="18DEDBD2" w:rsidR="00871F2F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6C0EDC" w14:textId="6EC4079D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82DF25" w14:textId="397932C7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871F2F" w:rsidRPr="00240ACD" w14:paraId="28654559" w14:textId="77777777" w:rsidTr="0046108B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5DCABAF8" w14:textId="3B1C32EE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5739748" w14:textId="2A0A27C1" w:rsidR="00871F2F" w:rsidRPr="00DA3D43" w:rsidRDefault="009E71B0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E7F812A" w14:textId="62A3DBD2" w:rsidR="00871F2F" w:rsidRPr="00DA3D43" w:rsidRDefault="009E71B0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3.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2.46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7C8B2A8E" w14:textId="4334F6C8" w:rsidR="00871F2F" w:rsidRDefault="009E71B0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1EC84FF" w14:textId="61EC3B48" w:rsidR="00871F2F" w:rsidRPr="00DA3D43" w:rsidRDefault="009E71B0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9B6E467" w14:textId="3EAB3730" w:rsidR="00871F2F" w:rsidRPr="00DA3D43" w:rsidRDefault="009E71B0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E71B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71F2F" w:rsidRPr="00240ACD" w14:paraId="48A6AE80" w14:textId="77777777" w:rsidTr="002C145D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9E982" w14:textId="5F5269CC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FFE7C" w14:textId="0B99BDC6" w:rsidR="00871F2F" w:rsidRPr="00DA3D43" w:rsidRDefault="0084677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-2.019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2C838" w14:textId="6340CACC" w:rsidR="00871F2F" w:rsidRPr="00DA3D43" w:rsidRDefault="0084677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7D8D9" w14:textId="658BECEE" w:rsidR="00871F2F" w:rsidRDefault="0084677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-3.301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6C1C3" w14:textId="4D4B85EB" w:rsidR="00871F2F" w:rsidRPr="00DA3D43" w:rsidRDefault="0084677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-2.434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28BF" w:rsidRPr="00A728BF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45A3C" w14:textId="4A37472B" w:rsidR="00871F2F" w:rsidRPr="00DA3D43" w:rsidRDefault="0084677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78">
              <w:rPr>
                <w:rFonts w:ascii="Times New Roman" w:hAnsi="Times New Roman" w:cs="Times New Roman"/>
                <w:sz w:val="20"/>
                <w:szCs w:val="20"/>
              </w:rPr>
              <w:t>-3.917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28BF" w:rsidRPr="00A728BF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A728BF" w:rsidRPr="00240ACD" w14:paraId="361036BC" w14:textId="77777777" w:rsidTr="002C145D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2E2CFC" w14:textId="6F46A492" w:rsidR="00A728BF" w:rsidRPr="00DA3D43" w:rsidRDefault="00E44181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80C85E" w14:textId="07C643DE" w:rsidR="00A728BF" w:rsidRPr="00A728BF" w:rsidRDefault="0077633C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 (</w:t>
            </w:r>
            <w:r w:rsidR="00A728BF" w:rsidRPr="00A728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938BB4" w14:textId="53E66D01" w:rsidR="00A728BF" w:rsidRPr="00A728BF" w:rsidRDefault="00A728BF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632BCB" w14:textId="63327898" w:rsidR="00A728BF" w:rsidRPr="00A728BF" w:rsidRDefault="003C0003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% (</w:t>
            </w:r>
            <w:r w:rsidR="00A728BF" w:rsidRPr="00A728B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93D574" w14:textId="6C9A425C" w:rsidR="00A728BF" w:rsidRPr="00A728BF" w:rsidRDefault="00A728BF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8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707A4A" w14:textId="4E777D88" w:rsidR="00A728BF" w:rsidRPr="00A728BF" w:rsidRDefault="00A728BF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8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6D2E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B17B6" w:rsidRPr="00240ACD" w14:paraId="70455122" w14:textId="77777777" w:rsidTr="00E40FFE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33A555" w14:textId="77777777" w:rsidR="004B17B6" w:rsidRDefault="004B17B6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D5DC3BD" w14:textId="0484195F" w:rsidR="004B17B6" w:rsidRPr="00DA3D43" w:rsidRDefault="004B17B6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2B2A3E" w14:textId="6BA73195" w:rsidR="004B17B6" w:rsidRPr="00A728BF" w:rsidRDefault="004B17B6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8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8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003450" w14:textId="7437A9BC" w:rsidR="004B17B6" w:rsidRPr="00A728BF" w:rsidRDefault="00486A63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E3A5D8" w14:textId="78226775" w:rsidR="004B17B6" w:rsidRPr="00A728BF" w:rsidRDefault="00486A63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25E45EE" w14:textId="5532CF9C" w:rsidR="004B17B6" w:rsidRPr="00A728BF" w:rsidRDefault="00486A63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5AD9BF9" w14:textId="602C8981" w:rsidR="004B17B6" w:rsidRPr="00A728BF" w:rsidRDefault="00486A63" w:rsidP="00A72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DF0966" w:rsidRPr="00240ACD" w14:paraId="28527590" w14:textId="77777777" w:rsidTr="00E40FFE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466F9A" w14:textId="07F896FB" w:rsidR="00E40FFE" w:rsidRPr="00DA3D43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34304C" w14:textId="570FE833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2DCD24" w14:textId="184BD607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823CFBF" w14:textId="305E9ACB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E59AFF" w14:textId="386525D4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377DC7E" w14:textId="1B6905D1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F0966" w:rsidRPr="00240ACD" w14:paraId="72A82A02" w14:textId="77777777" w:rsidTr="00E40FFE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74E597" w14:textId="6B6414A2" w:rsidR="00E40FFE" w:rsidRPr="00DA3D43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E40F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98CF52" w14:textId="50515901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-2.969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566FF4" w14:textId="5BD04D1C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11C473" w14:textId="612B0B87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-4.823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AA3D53" w14:textId="4B662A83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-3.404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FF9948" w14:textId="2979AFB8" w:rsidR="00E40FFE" w:rsidRPr="00E40FFE" w:rsidRDefault="00E40FFE" w:rsidP="00E40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FE">
              <w:rPr>
                <w:rFonts w:ascii="Times New Roman" w:hAnsi="Times New Roman" w:cs="Times New Roman"/>
                <w:sz w:val="20"/>
                <w:szCs w:val="20"/>
              </w:rPr>
              <w:t>-5.568</w:t>
            </w:r>
          </w:p>
        </w:tc>
      </w:tr>
      <w:tr w:rsidR="00DF0966" w:rsidRPr="00240ACD" w14:paraId="2379E7B1" w14:textId="77777777" w:rsidTr="00E40FFE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29C5DE" w14:textId="353ECB70" w:rsid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2A66F449" w14:textId="1498895A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B6678A" w14:textId="7CDC6027" w:rsidR="003B4881" w:rsidRP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177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AEFCDD" w14:textId="188EEA66" w:rsidR="003B4881" w:rsidRP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177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277B0F" w14:textId="002970DD" w:rsidR="003B4881" w:rsidRP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177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A8C0F1" w14:textId="0DA3E352" w:rsidR="003B4881" w:rsidRP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177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FEDD3B" w14:textId="3CA0A7FC" w:rsidR="003B4881" w:rsidRP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177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DF0966" w:rsidRPr="00240ACD" w14:paraId="476EC6A7" w14:textId="77777777" w:rsidTr="00E40FFE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16BA412D" w14:textId="3ADA0D69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26326F4" w14:textId="762E309A" w:rsidR="003B4881" w:rsidRPr="003B4881" w:rsidRDefault="0038731F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0DA1CAF" w14:textId="650B8AE4" w:rsidR="003B4881" w:rsidRPr="003B4881" w:rsidRDefault="0038731F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2.146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A8B2857" w14:textId="06DC2BEA" w:rsidR="003B4881" w:rsidRPr="003B4881" w:rsidRDefault="0038731F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7975605" w14:textId="478D76BD" w:rsidR="003B4881" w:rsidRPr="003B4881" w:rsidRDefault="0038731F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3CBAB12" w14:textId="19111C7C" w:rsidR="003B4881" w:rsidRPr="003B4881" w:rsidRDefault="0038731F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DF0966" w:rsidRPr="00240ACD" w14:paraId="5751E2BE" w14:textId="77777777" w:rsidTr="00E40FFE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7CAD5" w14:textId="5A4150D1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D493D" w14:textId="5D4AF092" w:rsidR="003B4881" w:rsidRPr="003B4881" w:rsidRDefault="00C17712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-2.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F6661" w14:textId="43A7B1CE" w:rsidR="003B4881" w:rsidRPr="003B4881" w:rsidRDefault="00C17712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75A14" w14:textId="7111A224" w:rsidR="003B4881" w:rsidRPr="003B4881" w:rsidRDefault="00C17712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-3.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765A4" w14:textId="521762DB" w:rsidR="003B4881" w:rsidRPr="003B4881" w:rsidRDefault="00C17712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-3.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31D24" w14:textId="17FC0988" w:rsidR="003B4881" w:rsidRPr="003B4881" w:rsidRDefault="00C17712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-4.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</w:tr>
      <w:tr w:rsidR="00DF0966" w:rsidRPr="00240ACD" w14:paraId="4BD7AB4F" w14:textId="77777777" w:rsidTr="00E40FFE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7465D1" w14:textId="038AB61B" w:rsidR="00C17712" w:rsidRPr="00DA3D43" w:rsidRDefault="00E44181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72F81D" w14:textId="4CC24094" w:rsidR="00C17712" w:rsidRPr="00C17712" w:rsidRDefault="00C17712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A54DAC" w14:textId="1807D2D8" w:rsidR="00C17712" w:rsidRPr="00C17712" w:rsidRDefault="00C17712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A190DC" w14:textId="006EC01F" w:rsidR="00C17712" w:rsidRPr="00C17712" w:rsidRDefault="00C17712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F0571" w14:textId="5C7A7082" w:rsidR="00C17712" w:rsidRPr="00C17712" w:rsidRDefault="00C17712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07866" w14:textId="5381BBD8" w:rsidR="00C17712" w:rsidRPr="00C17712" w:rsidRDefault="00C17712" w:rsidP="00C17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7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DF0966" w:rsidRPr="00240ACD" w14:paraId="1BC4FF37" w14:textId="77777777" w:rsidTr="00E40FFE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F53A15" w14:textId="58714EE2" w:rsidR="008D4D66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21F3DD72" w14:textId="70C1FE22" w:rsidR="008D4D66" w:rsidRPr="00DA3D43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832C0B" w14:textId="25A613B4" w:rsidR="008D4D66" w:rsidRPr="00A728BF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3D5C5D" w14:textId="394B669E" w:rsidR="008D4D66" w:rsidRPr="00A728BF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0D48BC" w14:textId="2150F494" w:rsidR="008D4D66" w:rsidRPr="00A728BF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AC0BF8" w14:textId="20DABF28" w:rsidR="008D4D66" w:rsidRPr="00A728BF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54015B" w14:textId="0750CE00" w:rsidR="008D4D66" w:rsidRPr="00A728BF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DF0966" w:rsidRPr="00240ACD" w14:paraId="28E72B23" w14:textId="77777777" w:rsidTr="00E40FFE">
        <w:trPr>
          <w:trHeight w:val="557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6F7F9DE5" w14:textId="5D3F5BA1" w:rsidR="00064C57" w:rsidRPr="00DA3D43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0DD94DE2" w14:textId="03839C10" w:rsidR="00064C57" w:rsidRPr="00A728BF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48D9BF5" w14:textId="6B06D492" w:rsidR="00064C57" w:rsidRPr="00A728BF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27A50370" w14:textId="0015DF2D" w:rsidR="00064C57" w:rsidRPr="00A728BF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08195B7" w14:textId="621F77D2" w:rsidR="00064C57" w:rsidRPr="00A728BF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6593F89" w14:textId="6C448F26" w:rsidR="00064C57" w:rsidRPr="00A728BF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064C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F0966" w:rsidRPr="00240ACD" w14:paraId="57408A30" w14:textId="77777777" w:rsidTr="00E40FFE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E9DD0" w14:textId="62AB244D" w:rsidR="00064C57" w:rsidRPr="00DA3D43" w:rsidRDefault="00064C57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902AC" w14:textId="7EA19A09" w:rsidR="00064C57" w:rsidRPr="00A728BF" w:rsidRDefault="00F563FD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-3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64C57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87B5D" w14:textId="32898DD8" w:rsidR="00064C57" w:rsidRPr="00A728BF" w:rsidRDefault="00F563FD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64C57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019ACC" w14:textId="1F02D478" w:rsidR="00064C57" w:rsidRPr="00A728BF" w:rsidRDefault="00F563FD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-4.5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64C57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9C28D2" w14:textId="20475B91" w:rsidR="00064C57" w:rsidRPr="00A728BF" w:rsidRDefault="00F563FD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-4.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64C57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700A5" w14:textId="7E0FB37C" w:rsidR="00064C57" w:rsidRPr="00A728BF" w:rsidRDefault="00F563FD" w:rsidP="0006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-5.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64C57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3FD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DF0966" w:rsidRPr="00240ACD" w14:paraId="54008EA7" w14:textId="77777777" w:rsidTr="00E40FFE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0241E1" w14:textId="65A038C5" w:rsidR="00F563FD" w:rsidRPr="00DA3D43" w:rsidRDefault="00E44181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A64AE7" w14:textId="704982F2" w:rsidR="00F563FD" w:rsidRPr="00F563FD" w:rsidRDefault="00F563FD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94448E" w14:textId="28DE12F7" w:rsidR="00F563FD" w:rsidRPr="00F563FD" w:rsidRDefault="00F563FD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16BDC0" w14:textId="2A076453" w:rsidR="00F563FD" w:rsidRPr="00F563FD" w:rsidRDefault="00F563FD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7A3124" w14:textId="32D97997" w:rsidR="00F563FD" w:rsidRPr="00F563FD" w:rsidRDefault="00F563FD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BBE302" w14:textId="7B0AAAA3" w:rsidR="00F563FD" w:rsidRPr="00F563FD" w:rsidRDefault="00F563FD" w:rsidP="00F56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%</w:t>
            </w:r>
          </w:p>
        </w:tc>
      </w:tr>
      <w:tr w:rsidR="00DF0966" w:rsidRPr="00240ACD" w14:paraId="147B520C" w14:textId="77777777" w:rsidTr="00E40FFE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796D4A" w14:textId="77777777" w:rsidR="00F80EEA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3B5B4780" w14:textId="7E629E06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2D224" w14:textId="4C0E8C24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D48459" w14:textId="0DBE4734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E618EE" w14:textId="3A8FE721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57510E" w14:textId="27CDE35C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CD63D2" w14:textId="03DE68EA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DF0966" w:rsidRPr="00240ACD" w14:paraId="5167BDF6" w14:textId="77777777" w:rsidTr="00E40FFE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5A075945" w14:textId="28554CD5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6F88DC5" w14:textId="571709ED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863B95F" w14:textId="29E4BC57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3.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2.62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54CB668C" w14:textId="471A1705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A29FE6D" w14:textId="4EF1E43F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8124ED9" w14:textId="30CE1F07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DF0966" w:rsidRPr="00240ACD" w14:paraId="45CAD60E" w14:textId="77777777" w:rsidTr="00E40FFE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F6C1F" w14:textId="6B715C92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3AE5C" w14:textId="4170744B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-2.386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4FC1B" w14:textId="7A1DE1AB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854E1" w14:textId="02A2346B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-3.701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CF0A3" w14:textId="574DDB34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-2.974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8031" w14:textId="6D8B61B5" w:rsidR="00F80EEA" w:rsidRPr="00A728BF" w:rsidRDefault="00913F6E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-4.130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</w:tr>
      <w:tr w:rsidR="00DF0966" w:rsidRPr="00240ACD" w14:paraId="313964A5" w14:textId="77777777" w:rsidTr="00E40FFE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82B37A" w14:textId="214B909C" w:rsidR="00F80EEA" w:rsidRPr="00DA3D43" w:rsidRDefault="00E44181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2C015F" w14:textId="09B68439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3D803D" w14:textId="39FB4404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6D7F20" w14:textId="596F3311" w:rsidR="00F80EEA" w:rsidRPr="00A728BF" w:rsidRDefault="00FB15B6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B2B5BC" w14:textId="17E1D711" w:rsidR="00F80EEA" w:rsidRPr="00A728BF" w:rsidRDefault="00FB15B6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F2AF3D" w14:textId="18E2A129" w:rsidR="00F80EEA" w:rsidRPr="00A728BF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15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DF0966" w:rsidRPr="00240ACD" w14:paraId="14A4269D" w14:textId="77777777" w:rsidTr="00DF0966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EB5EA38" w14:textId="4785F923" w:rsidR="00DF0966" w:rsidRDefault="00345CBF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2A1D441C" w14:textId="6FE378EB" w:rsidR="00345CBF" w:rsidRPr="00DF0966" w:rsidRDefault="00345CBF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CAADBB" w14:textId="3991DCE2" w:rsidR="00DF0966" w:rsidRPr="00DF0966" w:rsidRDefault="00DF0966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77A451" w14:textId="2BD393C2" w:rsidR="00DF0966" w:rsidRPr="00DF0966" w:rsidRDefault="00DF0966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1E798E8" w14:textId="6ED84228" w:rsidR="00DF0966" w:rsidRPr="00DF0966" w:rsidRDefault="00DF0966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CE1E22F" w14:textId="796ED9B6" w:rsidR="00DF0966" w:rsidRPr="00DF0966" w:rsidRDefault="00DF0966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AF001D" w14:textId="2CA30B96" w:rsidR="00DF0966" w:rsidRPr="00DF0966" w:rsidRDefault="00DF0966" w:rsidP="00DF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C720EC" w:rsidRPr="00240ACD" w14:paraId="5C018FCB" w14:textId="77777777" w:rsidTr="00C720EC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DD9772" w14:textId="30A942E5" w:rsidR="00C720EC" w:rsidRPr="00DF0966" w:rsidRDefault="00C720EC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07B8F2" w14:textId="4B9496B0" w:rsidR="00C720EC" w:rsidRPr="00C720EC" w:rsidRDefault="00C720EC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0E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4EEF29" w14:textId="1E65C6B1" w:rsidR="00C720EC" w:rsidRPr="00C720EC" w:rsidRDefault="00C720EC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0EC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39CA2B" w14:textId="4184253B" w:rsidR="00C720EC" w:rsidRPr="00C720EC" w:rsidRDefault="00C720EC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0E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0D9807" w14:textId="0595135E" w:rsidR="00C720EC" w:rsidRPr="00C720EC" w:rsidRDefault="00C720EC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0E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8E3E87" w14:textId="0C96410E" w:rsidR="00C720EC" w:rsidRPr="00C720EC" w:rsidRDefault="00224480" w:rsidP="00C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53085" w:rsidRPr="00240ACD" w14:paraId="65B5A112" w14:textId="77777777" w:rsidTr="00253085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CDA754" w14:textId="60D03C81" w:rsidR="00253085" w:rsidRPr="00DF0966" w:rsidRDefault="00253085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DF09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99027A" w14:textId="449A1116" w:rsidR="00253085" w:rsidRPr="00253085" w:rsidRDefault="00253085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085">
              <w:rPr>
                <w:rFonts w:ascii="Times New Roman" w:hAnsi="Times New Roman" w:cs="Times New Roman"/>
                <w:sz w:val="20"/>
                <w:szCs w:val="20"/>
              </w:rPr>
              <w:t>-3.891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00EEAA" w14:textId="658E41AC" w:rsidR="00253085" w:rsidRPr="00253085" w:rsidRDefault="00253085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085">
              <w:rPr>
                <w:rFonts w:ascii="Times New Roman" w:hAnsi="Times New Roman" w:cs="Times New Roman"/>
                <w:sz w:val="20"/>
                <w:szCs w:val="20"/>
              </w:rPr>
              <w:t>-1.260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D0E29F" w14:textId="1D7A44AB" w:rsidR="00253085" w:rsidRPr="00253085" w:rsidRDefault="00253085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085">
              <w:rPr>
                <w:rFonts w:ascii="Times New Roman" w:hAnsi="Times New Roman" w:cs="Times New Roman"/>
                <w:sz w:val="20"/>
                <w:szCs w:val="20"/>
              </w:rPr>
              <w:t>-4.380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92D922" w14:textId="76A91E26" w:rsidR="00253085" w:rsidRPr="00253085" w:rsidRDefault="00253085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085">
              <w:rPr>
                <w:rFonts w:ascii="Times New Roman" w:hAnsi="Times New Roman" w:cs="Times New Roman"/>
                <w:sz w:val="20"/>
                <w:szCs w:val="20"/>
              </w:rPr>
              <w:t>-3.457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A0D26E" w14:textId="73F6A5FF" w:rsidR="00253085" w:rsidRPr="00253085" w:rsidRDefault="00224480" w:rsidP="00253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4633" w:rsidRPr="00240ACD" w14:paraId="702687D3" w14:textId="77777777" w:rsidTr="00E349A4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16029C" w14:textId="30AFBB10" w:rsidR="006F463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7D278FC4" w14:textId="396F0A17" w:rsidR="006F4633" w:rsidRPr="00DA3D4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C357F3" w14:textId="04AB2A48" w:rsidR="006F4633" w:rsidRPr="00A728BF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11E7F5" w14:textId="3581BFA2" w:rsidR="006F4633" w:rsidRPr="00A728BF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FC8463" w14:textId="4DA17B86" w:rsidR="006F4633" w:rsidRPr="00A728BF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6F9079" w14:textId="470C9D12" w:rsidR="006F4633" w:rsidRPr="00A728BF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0648E0" w14:textId="49F289C4" w:rsidR="006F4633" w:rsidRPr="00A728BF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</w:tr>
      <w:tr w:rsidR="006F4633" w:rsidRPr="00240ACD" w14:paraId="5E86136B" w14:textId="77777777" w:rsidTr="00860F10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11358A50" w14:textId="73E2F217" w:rsidR="006F4633" w:rsidRPr="00DA3D4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E07DED3" w14:textId="0573E5C5" w:rsidR="006F4633" w:rsidRPr="00A728BF" w:rsidRDefault="00692A08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EFC3499" w14:textId="4A427CB3" w:rsidR="006F4633" w:rsidRPr="00A728BF" w:rsidRDefault="00692A08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C7A934B" w14:textId="73B6B977" w:rsidR="006F4633" w:rsidRPr="00A728BF" w:rsidRDefault="00692A08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571898D" w14:textId="43F5ED49" w:rsidR="006F4633" w:rsidRPr="00A728BF" w:rsidRDefault="00692A08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FB6AFE1" w14:textId="4C9CE874" w:rsidR="006F4633" w:rsidRPr="00A728BF" w:rsidRDefault="00692A08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92A0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F4633" w:rsidRPr="00240ACD" w14:paraId="59352A28" w14:textId="77777777" w:rsidTr="00860F10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58A3D10D" w14:textId="646E3F1C" w:rsidR="006F4633" w:rsidRPr="00DA3D4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F97D01E" w14:textId="32ECD176" w:rsidR="006F4633" w:rsidRPr="00A728BF" w:rsidRDefault="00F5481C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2.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E17D40F" w14:textId="3EC65143" w:rsidR="006F4633" w:rsidRPr="00A728BF" w:rsidRDefault="00F5481C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32F1007" w14:textId="7ADEC1F5" w:rsidR="006F4633" w:rsidRPr="00A728BF" w:rsidRDefault="00F5481C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3.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F86A873" w14:textId="489433BB" w:rsidR="006F4633" w:rsidRPr="00A728BF" w:rsidRDefault="00F5481C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1.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BF8F754" w14:textId="7AF5C48F" w:rsidR="006F4633" w:rsidRPr="00A728BF" w:rsidRDefault="00F5481C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3.6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6F4633" w:rsidRPr="00240ACD" w14:paraId="2333021A" w14:textId="77777777" w:rsidTr="00860F10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679F15CC" w14:textId="30BB4C9D" w:rsidR="006F4633" w:rsidRPr="00DA3D43" w:rsidRDefault="00E44181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D142812" w14:textId="76D08EA2" w:rsidR="006F4633" w:rsidRPr="00A728BF" w:rsidRDefault="00A36997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9522922" w14:textId="348B35E7" w:rsidR="006F4633" w:rsidRPr="00A728BF" w:rsidRDefault="00A36997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000DB17" w14:textId="78B4344D" w:rsidR="006F4633" w:rsidRPr="00A728BF" w:rsidRDefault="00A36997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BE1BDC0" w14:textId="60803F0C" w:rsidR="006F4633" w:rsidRPr="00A728BF" w:rsidRDefault="00A36997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E3931A9" w14:textId="3249724E" w:rsidR="006F4633" w:rsidRPr="00A728BF" w:rsidRDefault="00A36997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5910B5AC" w14:textId="41170206" w:rsidR="0018067A" w:rsidRDefault="001806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572"/>
        <w:gridCol w:w="1576"/>
        <w:gridCol w:w="1827"/>
        <w:gridCol w:w="1576"/>
        <w:gridCol w:w="1576"/>
      </w:tblGrid>
      <w:tr w:rsidR="009A1372" w:rsidRPr="00240ACD" w14:paraId="6C350102" w14:textId="77777777" w:rsidTr="00910AFC">
        <w:trPr>
          <w:trHeight w:val="332"/>
        </w:trPr>
        <w:tc>
          <w:tcPr>
            <w:tcW w:w="935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80D33F" w14:textId="37FFE14E" w:rsidR="009A1372" w:rsidRPr="00DA3D43" w:rsidRDefault="009A1372" w:rsidP="009A13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ceral Tissue</w:t>
            </w:r>
            <w:r w:rsidR="001F0B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inued</w:t>
            </w:r>
          </w:p>
        </w:tc>
      </w:tr>
      <w:tr w:rsidR="009D2B3D" w:rsidRPr="00240ACD" w14:paraId="4DD5CAD0" w14:textId="77777777" w:rsidTr="002844BA">
        <w:trPr>
          <w:trHeight w:val="332"/>
        </w:trPr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BBB07" w14:textId="77777777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2C3B4" w14:textId="2F0BDDC5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0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A80CB" w14:textId="54DE7FF3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0:4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BD2A0" w14:textId="75162976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4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AC06A9" w14:textId="64954B63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4:1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866A0" w14:textId="3B1AF4D9" w:rsidR="002844BA" w:rsidRPr="002844BA" w:rsidRDefault="002844BA" w:rsidP="00284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6:0)</w:t>
            </w:r>
          </w:p>
        </w:tc>
      </w:tr>
      <w:tr w:rsidR="00F752EA" w:rsidRPr="00240ACD" w14:paraId="2DCB366E" w14:textId="77777777" w:rsidTr="009D2B3D">
        <w:trPr>
          <w:trHeight w:val="600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B5B600" w14:textId="77777777" w:rsidR="009D2B3D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1DD25A5E" w14:textId="69AE5312" w:rsidR="009A1372" w:rsidRPr="00910AFC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E18298" w14:textId="77777777" w:rsidR="009A1372" w:rsidRPr="00DA3D43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5BCEC5" w14:textId="77777777" w:rsidR="009A1372" w:rsidRPr="00DA3D43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183555" w14:textId="77777777" w:rsidR="009A1372" w:rsidRPr="00DA3D43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C2C895" w14:textId="77777777" w:rsidR="009A1372" w:rsidRPr="00DA3D43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95D9A4" w14:textId="77777777" w:rsidR="009A1372" w:rsidRPr="00DA3D43" w:rsidRDefault="009A1372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4 patients</w:t>
            </w:r>
          </w:p>
        </w:tc>
      </w:tr>
      <w:tr w:rsidR="009D2B3D" w:rsidRPr="00240ACD" w14:paraId="43CF917D" w14:textId="77777777" w:rsidTr="00910AFC">
        <w:trPr>
          <w:trHeight w:val="80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67F3E93C" w14:textId="07B70BBB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3478362" w14:textId="1449BF61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987FF40" w14:textId="6C3FB9C9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3157FA04" w14:textId="63C75425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71F3509" w14:textId="70F400A8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23425BFC" w14:textId="5BCA187A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6D68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D2B3D" w:rsidRPr="00240ACD" w14:paraId="4B682B6C" w14:textId="77777777" w:rsidTr="00910AFC">
        <w:trPr>
          <w:trHeight w:val="62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0D0D3211" w14:textId="59F4E321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4E467EDB" w14:textId="49FB5647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-4.6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17D78BF" w14:textId="407FCB76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-6.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458DDB0D" w14:textId="6DCA71C3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-4.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1.70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E196D3E" w14:textId="34946FC2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-3.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080E1ED" w14:textId="60448A55" w:rsidR="00B93331" w:rsidRPr="00DA3D43" w:rsidRDefault="00B93331" w:rsidP="00B93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-6.7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910AFC" w:rsidRPr="00240ACD" w14:paraId="0B769FA4" w14:textId="77777777" w:rsidTr="00910AFC">
        <w:trPr>
          <w:trHeight w:val="53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69E68" w14:textId="1BA1F11E" w:rsidR="009D5670" w:rsidRPr="00DA3D43" w:rsidRDefault="00E44181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7E341" w14:textId="0CE2DFEC" w:rsidR="009D5670" w:rsidRPr="009D5670" w:rsidRDefault="00E44DAF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% (</w:t>
            </w:r>
            <w:r w:rsidR="009D5670" w:rsidRPr="009D5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D56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62EF8" w14:textId="5041B747" w:rsidR="009D5670" w:rsidRPr="009D5670" w:rsidRDefault="009D5670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4D1C3" w14:textId="7F2039D5" w:rsidR="009D5670" w:rsidRPr="009D5670" w:rsidRDefault="009D5670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CFEE73" w14:textId="4520183D" w:rsidR="009D5670" w:rsidRPr="009D5670" w:rsidRDefault="009D5670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B65A1" w14:textId="6D15861B" w:rsidR="009D5670" w:rsidRPr="009D5670" w:rsidRDefault="00E44DAF" w:rsidP="009D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 (</w:t>
            </w:r>
            <w:r w:rsidR="009D5670" w:rsidRPr="009D56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9D56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</w:tr>
      <w:tr w:rsidR="005E5ACF" w:rsidRPr="00240ACD" w14:paraId="6D14BF9F" w14:textId="77777777" w:rsidTr="00906B59">
        <w:trPr>
          <w:trHeight w:val="440"/>
        </w:trPr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4EA1C52F" w14:textId="77777777" w:rsidR="009D2B3D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27D35BCB" w14:textId="05134098" w:rsidR="005E5ACF" w:rsidRPr="00910AFC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Prediabetic + 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vAlign w:val="center"/>
          </w:tcPr>
          <w:p w14:paraId="72754286" w14:textId="11E5B3BD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0A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17860F56" w14:textId="60432B25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0AFC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14:paraId="0D070513" w14:textId="0F79B13E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0A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615A7188" w14:textId="6C2CB10E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0A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65C2611F" w14:textId="51646FDD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0A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5E5ACF" w:rsidRPr="00240ACD" w14:paraId="79F6A3D4" w14:textId="77777777" w:rsidTr="00006CDE">
        <w:trPr>
          <w:trHeight w:val="440"/>
        </w:trPr>
        <w:tc>
          <w:tcPr>
            <w:tcW w:w="1223" w:type="dxa"/>
            <w:vAlign w:val="center"/>
          </w:tcPr>
          <w:p w14:paraId="50081D0A" w14:textId="70FD78C8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vAlign w:val="center"/>
          </w:tcPr>
          <w:p w14:paraId="624EE039" w14:textId="61276A41" w:rsidR="005E5ACF" w:rsidRPr="00DA3D43" w:rsidRDefault="001F7D77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  <w:r w:rsidR="00261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576" w:type="dxa"/>
            <w:vAlign w:val="center"/>
          </w:tcPr>
          <w:p w14:paraId="06FCD183" w14:textId="40243088" w:rsidR="005E5ACF" w:rsidRPr="00DA3D43" w:rsidRDefault="001F7D77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="00261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27" w:type="dxa"/>
            <w:vAlign w:val="center"/>
          </w:tcPr>
          <w:p w14:paraId="2BFE4A29" w14:textId="4766A0FB" w:rsidR="005E5ACF" w:rsidRPr="00DA3D43" w:rsidRDefault="001F7D77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  <w:r w:rsidR="00261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76" w:type="dxa"/>
            <w:vAlign w:val="center"/>
          </w:tcPr>
          <w:p w14:paraId="556FC9E1" w14:textId="473A9347" w:rsidR="005E5ACF" w:rsidRPr="00DA3D43" w:rsidRDefault="001F7D77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  <w:r w:rsidR="00261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76" w:type="dxa"/>
            <w:vAlign w:val="center"/>
          </w:tcPr>
          <w:p w14:paraId="3CA0A56A" w14:textId="2D30D952" w:rsidR="005E5ACF" w:rsidRPr="00DA3D43" w:rsidRDefault="001F7D77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261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F7D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E5ACF" w:rsidRPr="00240ACD" w14:paraId="73CA5673" w14:textId="77777777" w:rsidTr="00906B59">
        <w:trPr>
          <w:trHeight w:val="440"/>
        </w:trPr>
        <w:tc>
          <w:tcPr>
            <w:tcW w:w="1223" w:type="dxa"/>
            <w:vAlign w:val="center"/>
          </w:tcPr>
          <w:p w14:paraId="05F7F16F" w14:textId="6547266E" w:rsidR="005E5ACF" w:rsidRPr="00DA3D43" w:rsidRDefault="005E5ACF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vAlign w:val="center"/>
          </w:tcPr>
          <w:p w14:paraId="13F5D4B7" w14:textId="66309397" w:rsidR="005E5ACF" w:rsidRPr="00DA3D43" w:rsidRDefault="00425D9C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-2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1.634</w:t>
            </w:r>
          </w:p>
        </w:tc>
        <w:tc>
          <w:tcPr>
            <w:tcW w:w="1576" w:type="dxa"/>
            <w:vAlign w:val="center"/>
          </w:tcPr>
          <w:p w14:paraId="58EE3C75" w14:textId="04213530" w:rsidR="005E5ACF" w:rsidRPr="00DA3D43" w:rsidRDefault="00425D9C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-5.9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27" w:type="dxa"/>
            <w:vAlign w:val="center"/>
          </w:tcPr>
          <w:p w14:paraId="46923563" w14:textId="342FFFC4" w:rsidR="005E5ACF" w:rsidRPr="00DA3D43" w:rsidRDefault="00425D9C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-3.5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1576" w:type="dxa"/>
            <w:vAlign w:val="center"/>
          </w:tcPr>
          <w:p w14:paraId="7216EB7B" w14:textId="649D0865" w:rsidR="005E5ACF" w:rsidRPr="00DA3D43" w:rsidRDefault="00425D9C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-2.6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1576" w:type="dxa"/>
            <w:vAlign w:val="center"/>
          </w:tcPr>
          <w:p w14:paraId="7454C9B0" w14:textId="04C1263C" w:rsidR="005E5ACF" w:rsidRPr="00DA3D43" w:rsidRDefault="00425D9C" w:rsidP="005E5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-6.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5E5AC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5D9C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FC5043" w:rsidRPr="00240ACD" w14:paraId="703B337D" w14:textId="77777777" w:rsidTr="00FC5043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463812C" w14:textId="11EA28BC" w:rsidR="00FC5043" w:rsidRPr="00DA3D43" w:rsidRDefault="00E44181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685F5783" w14:textId="2EB381DB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E40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CAD3753" w14:textId="2F06A7F9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E40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0C3032DD" w14:textId="5CA45B32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E40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01BF53E" w14:textId="7022DE60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40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B9C24C3" w14:textId="70AD4DFE" w:rsidR="00FC5043" w:rsidRPr="00FC5043" w:rsidRDefault="00FC5043" w:rsidP="00FC5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E40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</w:tr>
      <w:tr w:rsidR="00F752EA" w:rsidRPr="00240ACD" w14:paraId="38C4C6F0" w14:textId="77777777" w:rsidTr="004D15DB">
        <w:trPr>
          <w:trHeight w:val="582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A2CD77" w14:textId="77777777" w:rsidR="006D17E2" w:rsidRDefault="006D17E2" w:rsidP="006D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4CD77A4" w14:textId="0CF57554" w:rsidR="006D17E2" w:rsidRPr="00DA3D43" w:rsidRDefault="006D17E2" w:rsidP="006D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73A139" w14:textId="61310652" w:rsidR="006D17E2" w:rsidRPr="004D15DB" w:rsidRDefault="006D17E2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FCEEF5" w14:textId="30CC5AD8" w:rsidR="006D17E2" w:rsidRPr="004D15DB" w:rsidRDefault="006D17E2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681262" w14:textId="2AC5EF41" w:rsidR="006D17E2" w:rsidRPr="004D15DB" w:rsidRDefault="006D17E2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960A4D" w14:textId="067861D7" w:rsidR="006D17E2" w:rsidRPr="004D15DB" w:rsidRDefault="006D17E2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15F77F" w14:textId="534E24AF" w:rsidR="006D17E2" w:rsidRPr="004D15DB" w:rsidRDefault="006D17E2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</w:tr>
      <w:tr w:rsidR="00F752EA" w:rsidRPr="00240ACD" w14:paraId="7022E7BE" w14:textId="77777777" w:rsidTr="004D15DB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7010AC24" w14:textId="085FC25A" w:rsidR="006D17E2" w:rsidRPr="00DA3D43" w:rsidRDefault="006D17E2" w:rsidP="006D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4AA8E1CE" w14:textId="17E67363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BEB7812" w14:textId="7EE55156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236A3B62" w14:textId="3E6E4F2C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D74E735" w14:textId="28E01970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8D6B678" w14:textId="383C97FC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D17E2" w:rsidRPr="00240ACD" w14:paraId="7C67D367" w14:textId="77777777" w:rsidTr="007C4B39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D750E" w14:textId="5CAFA41A" w:rsidR="006D17E2" w:rsidRPr="00DA3D43" w:rsidRDefault="006D17E2" w:rsidP="006D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06EFB" w14:textId="573E85C2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-4.283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E654F" w14:textId="1774D49D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-6.517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313E2B" w14:textId="314EC04E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-4.875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AF9D8" w14:textId="2DCA232A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-3.718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BFC7FB" w14:textId="13F5C96E" w:rsidR="006D17E2" w:rsidRPr="004D15DB" w:rsidRDefault="00EF78AE" w:rsidP="004D1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-6.735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D17E2"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EF78AE" w:rsidRPr="00240ACD" w14:paraId="506761DD" w14:textId="77777777" w:rsidTr="007C4B39">
        <w:trPr>
          <w:trHeight w:val="440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E1B56A" w14:textId="531461E0" w:rsidR="00EF78AE" w:rsidRPr="00DA3D43" w:rsidRDefault="00E44181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F98763" w14:textId="4184D656" w:rsidR="00EF78AE" w:rsidRPr="00EF78AE" w:rsidRDefault="00EF78AE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CBBFAD" w14:textId="7029A42C" w:rsidR="00EF78AE" w:rsidRPr="00EF78AE" w:rsidRDefault="00EF78AE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851A1A" w14:textId="0365AC53" w:rsidR="00EF78AE" w:rsidRPr="00EF78AE" w:rsidRDefault="00EF78AE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473183" w14:textId="3E70C7D7" w:rsidR="00EF78AE" w:rsidRPr="00EF78AE" w:rsidRDefault="00EF78AE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432ECD" w14:textId="6D20467F" w:rsidR="00EF78AE" w:rsidRPr="00EF78AE" w:rsidRDefault="00EF78AE" w:rsidP="00EF7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B7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871F2F" w:rsidRPr="00240ACD" w14:paraId="11A934B8" w14:textId="77777777" w:rsidTr="007C4B3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9C1620" w14:textId="7B1052D0" w:rsidR="00871F2F" w:rsidRDefault="00A44501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51E866D" w14:textId="3F09AE54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17C337" w14:textId="200FDE94" w:rsidR="00871F2F" w:rsidRPr="004D15DB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A8D09F" w14:textId="294B4983" w:rsidR="00871F2F" w:rsidRPr="004D15DB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585415" w14:textId="5C7916F4" w:rsidR="00871F2F" w:rsidRPr="004D15DB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9E67E5" w14:textId="77CACBFE" w:rsidR="00871F2F" w:rsidRPr="004D15DB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0493DB" w14:textId="762F4E39" w:rsidR="00871F2F" w:rsidRPr="004D15DB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AE1D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871F2F" w:rsidRPr="00240ACD" w14:paraId="5E69E5BE" w14:textId="77777777" w:rsidTr="0046108B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479C542C" w14:textId="26C125AC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355FF1D" w14:textId="3AAEDD78" w:rsidR="00871F2F" w:rsidRPr="004D15DB" w:rsidRDefault="00DA7A43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528E14A" w14:textId="617327B9" w:rsidR="00871F2F" w:rsidRPr="004D15DB" w:rsidRDefault="00DA7A43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C57A0FC" w14:textId="19C7C9F6" w:rsidR="00871F2F" w:rsidRPr="004D15DB" w:rsidRDefault="00DA7A43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8C7B9DD" w14:textId="209BAF78" w:rsidR="00871F2F" w:rsidRPr="004D15DB" w:rsidRDefault="00DA7A43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13236B7" w14:textId="54E223D3" w:rsidR="00871F2F" w:rsidRPr="004D15DB" w:rsidRDefault="00DA7A43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DD2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DA7A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71F2F" w:rsidRPr="00240ACD" w14:paraId="46CD604D" w14:textId="77777777" w:rsidTr="002C145D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F0BAC" w14:textId="263CDCC3" w:rsidR="00871F2F" w:rsidRPr="00DA3D43" w:rsidRDefault="00871F2F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F9A27" w14:textId="65085C37" w:rsidR="00871F2F" w:rsidRPr="004D15DB" w:rsidRDefault="008858E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-2.667</w:t>
            </w:r>
            <w:r w:rsidR="0048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9ADC0" w14:textId="3A597752" w:rsidR="00871F2F" w:rsidRPr="004D15DB" w:rsidRDefault="008858E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-6.057</w:t>
            </w:r>
            <w:r w:rsidR="0048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B6196" w14:textId="511CBFFE" w:rsidR="00871F2F" w:rsidRPr="004D15DB" w:rsidRDefault="008858E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-3.908</w:t>
            </w:r>
            <w:r w:rsidR="0048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1.61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B923B" w14:textId="754E5E4A" w:rsidR="00871F2F" w:rsidRPr="004D15DB" w:rsidRDefault="008858E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-2.632</w:t>
            </w:r>
            <w:r w:rsidR="0048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5B9FF" w14:textId="1D9E4CF3" w:rsidR="00871F2F" w:rsidRPr="004D15DB" w:rsidRDefault="008858E8" w:rsidP="00871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-7.178</w:t>
            </w:r>
            <w:r w:rsidR="0048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871F2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58E8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8858E8" w:rsidRPr="00240ACD" w14:paraId="32E12FF3" w14:textId="77777777" w:rsidTr="002C145D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38190A" w14:textId="06C13D04" w:rsidR="008858E8" w:rsidRPr="00DA3D43" w:rsidRDefault="00E44181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256EB2" w14:textId="0B64618E" w:rsidR="008858E8" w:rsidRPr="008858E8" w:rsidRDefault="000D445E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 (</w:t>
            </w:r>
            <w:r w:rsidR="008858E8" w:rsidRPr="0088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88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14893E" w14:textId="4015B3EE" w:rsidR="008858E8" w:rsidRPr="008858E8" w:rsidRDefault="008858E8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E1DCA0" w14:textId="119DC4DD" w:rsidR="008858E8" w:rsidRPr="008858E8" w:rsidRDefault="008858E8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D9BC72" w14:textId="55225C16" w:rsidR="008858E8" w:rsidRPr="008858E8" w:rsidRDefault="008858E8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8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1F1E7B" w14:textId="46335D58" w:rsidR="008858E8" w:rsidRPr="008858E8" w:rsidRDefault="00483682" w:rsidP="00885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</w:tr>
      <w:tr w:rsidR="00F752EA" w:rsidRPr="00240ACD" w14:paraId="6375BB05" w14:textId="77777777" w:rsidTr="00F752EA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5BBAF8" w14:textId="77777777" w:rsidR="00F752EA" w:rsidRDefault="00F752EA" w:rsidP="00F75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A729AFE" w14:textId="02AC3F3D" w:rsidR="00F752EA" w:rsidRPr="00F752EA" w:rsidRDefault="00F752EA" w:rsidP="00F75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B0FFB5" w14:textId="262086AC" w:rsidR="00F752EA" w:rsidRPr="00F752EA" w:rsidRDefault="00F752EA" w:rsidP="00F752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64E78EE" w14:textId="48DB452F" w:rsidR="00F752EA" w:rsidRPr="00F752EA" w:rsidRDefault="00F752EA" w:rsidP="00F752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B820272" w14:textId="1EF9E79B" w:rsidR="00F752EA" w:rsidRPr="00F752EA" w:rsidRDefault="00F752EA" w:rsidP="00F752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5A4D443" w14:textId="7436DC61" w:rsidR="00F752EA" w:rsidRPr="00F752EA" w:rsidRDefault="00F752EA" w:rsidP="00F752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6FEA20" w14:textId="77B1627B" w:rsidR="00F752EA" w:rsidRPr="00F752EA" w:rsidRDefault="00F752EA" w:rsidP="00F752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293A4A" w:rsidRPr="00240ACD" w14:paraId="44721CBE" w14:textId="77777777" w:rsidTr="00293A4A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0C404D" w14:textId="5A61DC16" w:rsidR="00293A4A" w:rsidRPr="00F752EA" w:rsidRDefault="00293A4A" w:rsidP="0029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0B9EDE" w14:textId="080B399F" w:rsidR="00293A4A" w:rsidRPr="00293A4A" w:rsidRDefault="00293A4A" w:rsidP="00293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A4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DA7CC5" w14:textId="3C5D8EE6" w:rsidR="00293A4A" w:rsidRPr="00293A4A" w:rsidRDefault="00224480" w:rsidP="00293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F16E67" w14:textId="3BA7B453" w:rsidR="00293A4A" w:rsidRPr="00293A4A" w:rsidRDefault="00293A4A" w:rsidP="00293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A4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254148" w14:textId="27A3311E" w:rsidR="00293A4A" w:rsidRPr="00293A4A" w:rsidRDefault="00293A4A" w:rsidP="00293A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A4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4463527" w14:textId="67CA6A6A" w:rsidR="00293A4A" w:rsidRPr="00293A4A" w:rsidRDefault="00224480" w:rsidP="00293A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74D8C" w:rsidRPr="00240ACD" w14:paraId="3D5AEF4C" w14:textId="77777777" w:rsidTr="00A74D8C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AE48F1" w14:textId="2BEBB275" w:rsidR="00A74D8C" w:rsidRPr="00F752EA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Log2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311D71" w14:textId="34AB63BE" w:rsidR="00A74D8C" w:rsidRPr="00A74D8C" w:rsidRDefault="00A74D8C" w:rsidP="00A74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5.190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436B5E" w14:textId="68105CB8" w:rsidR="00A74D8C" w:rsidRPr="00A74D8C" w:rsidRDefault="00224480" w:rsidP="00A74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7ABD88" w14:textId="6D30A555" w:rsidR="00A74D8C" w:rsidRPr="00A74D8C" w:rsidRDefault="00A74D8C" w:rsidP="00A74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6.367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C5CFB8" w14:textId="051871C7" w:rsidR="00A74D8C" w:rsidRPr="00A74D8C" w:rsidRDefault="00A74D8C" w:rsidP="00A74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4.918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BE79FF" w14:textId="3EB855F3" w:rsidR="00A74D8C" w:rsidRPr="00A74D8C" w:rsidRDefault="00224480" w:rsidP="00A74D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881" w:rsidRPr="00240ACD" w14:paraId="27259824" w14:textId="77777777" w:rsidTr="00F752EA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95C131" w14:textId="59939310" w:rsidR="003B4881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36591714" w14:textId="742118B0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D720C7" w14:textId="4D2DB516" w:rsidR="003B4881" w:rsidRPr="008858E8" w:rsidRDefault="003B4881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1122D8" w14:textId="6D88DBBD" w:rsidR="003B4881" w:rsidRPr="008858E8" w:rsidRDefault="003B4881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72AD48" w14:textId="3662DE31" w:rsidR="003B4881" w:rsidRPr="008858E8" w:rsidRDefault="003B4881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6E83D1" w14:textId="09F2D373" w:rsidR="003B4881" w:rsidRPr="008858E8" w:rsidRDefault="003B4881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C3A88B" w14:textId="43A6877E" w:rsidR="003B4881" w:rsidRPr="00483682" w:rsidRDefault="003B4881" w:rsidP="003B4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3B4881" w:rsidRPr="00240ACD" w14:paraId="4D41B0BA" w14:textId="77777777" w:rsidTr="00F752EA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684A6708" w14:textId="34BD185E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95F9977" w14:textId="1966F578" w:rsidR="003B4881" w:rsidRPr="008858E8" w:rsidRDefault="0038731F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38F31DD" w14:textId="1DE3C773" w:rsidR="003B4881" w:rsidRPr="008858E8" w:rsidRDefault="0038731F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778B7A4" w14:textId="46674BDC" w:rsidR="003B4881" w:rsidRPr="008858E8" w:rsidRDefault="0038731F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D29C594" w14:textId="03D622E6" w:rsidR="003B4881" w:rsidRPr="008858E8" w:rsidRDefault="0038731F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68D7EAF" w14:textId="49057B37" w:rsidR="003B4881" w:rsidRPr="00483682" w:rsidRDefault="0038731F" w:rsidP="003B4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38731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B4881" w:rsidRPr="00240ACD" w14:paraId="7A06388E" w14:textId="77777777" w:rsidTr="00F752EA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5AF67" w14:textId="555C8E83" w:rsidR="003B4881" w:rsidRPr="00DA3D43" w:rsidRDefault="003B4881" w:rsidP="003B4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6E878" w14:textId="1B94FD31" w:rsidR="003B4881" w:rsidRPr="008858E8" w:rsidRDefault="008C4124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-2.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2.32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12CB7" w14:textId="550CF63B" w:rsidR="003B4881" w:rsidRPr="008858E8" w:rsidRDefault="008C4124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-5.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AD62B0" w14:textId="0EC74E0F" w:rsidR="003B4881" w:rsidRPr="008858E8" w:rsidRDefault="008C4124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-2.5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1.95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FDDAB" w14:textId="1A90A745" w:rsidR="003B4881" w:rsidRPr="008858E8" w:rsidRDefault="008C4124" w:rsidP="003B48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-2.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2.91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7B9F9" w14:textId="1F8F5383" w:rsidR="003B4881" w:rsidRPr="00483682" w:rsidRDefault="008C4124" w:rsidP="003B48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-6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3B4881"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124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9736F9" w:rsidRPr="00240ACD" w14:paraId="579C7C4D" w14:textId="77777777" w:rsidTr="00F752EA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B49B24" w14:textId="62400671" w:rsidR="009736F9" w:rsidRPr="00DA3D43" w:rsidRDefault="00E44181" w:rsidP="009736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B0A226" w14:textId="72DE821B" w:rsidR="009736F9" w:rsidRPr="009736F9" w:rsidRDefault="009736F9" w:rsidP="009736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495F20" w14:textId="69DD73A1" w:rsidR="009736F9" w:rsidRPr="009736F9" w:rsidRDefault="009736F9" w:rsidP="009736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D327DE" w14:textId="61758223" w:rsidR="009736F9" w:rsidRPr="009736F9" w:rsidRDefault="009736F9" w:rsidP="009736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AD2FEF" w14:textId="698F690F" w:rsidR="009736F9" w:rsidRPr="009736F9" w:rsidRDefault="009736F9" w:rsidP="009736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14DE2F" w14:textId="4A22C39E" w:rsidR="009736F9" w:rsidRPr="009736F9" w:rsidRDefault="009736F9" w:rsidP="009736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</w:tr>
      <w:tr w:rsidR="008D4D66" w:rsidRPr="00240ACD" w14:paraId="31D586D3" w14:textId="77777777" w:rsidTr="00F752EA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ED690E" w14:textId="202C1F51" w:rsidR="008D4D66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3310D914" w14:textId="65E4099D" w:rsidR="008D4D66" w:rsidRPr="00DA3D43" w:rsidRDefault="008D4D66" w:rsidP="008D4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64A63D" w14:textId="79C9441E" w:rsidR="008D4D66" w:rsidRPr="008D4D66" w:rsidRDefault="008D4D66" w:rsidP="008D4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4A410F" w14:textId="39472C22" w:rsidR="008D4D66" w:rsidRPr="008D4D66" w:rsidRDefault="008D4D66" w:rsidP="008D4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AEC08E" w14:textId="7A74EA4B" w:rsidR="008D4D66" w:rsidRPr="008D4D66" w:rsidRDefault="008D4D66" w:rsidP="008D4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1DD4D7" w14:textId="724D2632" w:rsidR="008D4D66" w:rsidRPr="008D4D66" w:rsidRDefault="008D4D66" w:rsidP="008D4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7AF9FF" w14:textId="14BF3C2F" w:rsidR="008D4D66" w:rsidRPr="008D4D66" w:rsidRDefault="008D4D66" w:rsidP="008D4D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3 patients</w:t>
            </w:r>
          </w:p>
        </w:tc>
      </w:tr>
      <w:tr w:rsidR="00175F31" w:rsidRPr="00240ACD" w14:paraId="62BEEF07" w14:textId="77777777" w:rsidTr="00F752EA">
        <w:trPr>
          <w:trHeight w:val="557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67A228AA" w14:textId="7851A978" w:rsidR="00175F31" w:rsidRPr="00DA3D43" w:rsidRDefault="00175F31" w:rsidP="00175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52FEDDB2" w14:textId="4B9437EB" w:rsidR="00175F31" w:rsidRPr="008858E8" w:rsidRDefault="00175F31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  <w:r w:rsidR="00637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68BCAA3" w14:textId="103208C4" w:rsidR="00175F31" w:rsidRPr="008858E8" w:rsidRDefault="00175F31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="00637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0BE981F2" w14:textId="6A870B3C" w:rsidR="00175F31" w:rsidRPr="008858E8" w:rsidRDefault="00175F31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="00637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82AD345" w14:textId="59C6FA4D" w:rsidR="00175F31" w:rsidRPr="008858E8" w:rsidRDefault="00175F31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="00637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DF7B3F1" w14:textId="417D3F54" w:rsidR="00175F31" w:rsidRPr="00483682" w:rsidRDefault="00175F31" w:rsidP="00175F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637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75F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75F31" w:rsidRPr="00240ACD" w14:paraId="7E8E6E5F" w14:textId="77777777" w:rsidTr="00F752EA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4CE83" w14:textId="6FDF4DD6" w:rsidR="00175F31" w:rsidRPr="00DA3D43" w:rsidRDefault="00175F31" w:rsidP="00175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351CE" w14:textId="4B06FE23" w:rsidR="00175F31" w:rsidRPr="008858E8" w:rsidRDefault="00344C45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-4.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75F31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1.55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619FD" w14:textId="3270D478" w:rsidR="00175F31" w:rsidRPr="008858E8" w:rsidRDefault="00344C45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-6.4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75F31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FC3B2" w14:textId="19C4A31F" w:rsidR="00175F31" w:rsidRPr="008858E8" w:rsidRDefault="00344C45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-5.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75F31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1.69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353C3" w14:textId="0C34E9D0" w:rsidR="00175F31" w:rsidRPr="008858E8" w:rsidRDefault="00344C45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-3.9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75F31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14059" w14:textId="7AAAF9A9" w:rsidR="00175F31" w:rsidRPr="00483682" w:rsidRDefault="00344C45" w:rsidP="00175F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-6.8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75F31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C45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175F31" w:rsidRPr="00240ACD" w14:paraId="599144AC" w14:textId="77777777" w:rsidTr="00F752EA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2D1CC3" w14:textId="478AEAA6" w:rsidR="00175F31" w:rsidRPr="00DA3D43" w:rsidRDefault="00E44181" w:rsidP="00175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B52E33" w14:textId="65893AF3" w:rsidR="00175F31" w:rsidRPr="008858E8" w:rsidRDefault="00747E57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7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BA0756" w14:textId="6F609E46" w:rsidR="00175F31" w:rsidRPr="008858E8" w:rsidRDefault="00747E57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7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B8398C" w14:textId="14764106" w:rsidR="00175F31" w:rsidRPr="008858E8" w:rsidRDefault="00747E57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="0017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847864" w14:textId="62184239" w:rsidR="00175F31" w:rsidRPr="008858E8" w:rsidRDefault="00747E57" w:rsidP="00175F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17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0B6793" w14:textId="027010F3" w:rsidR="00175F31" w:rsidRPr="00483682" w:rsidRDefault="00175F31" w:rsidP="00175F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47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Pr="00483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F80EEA" w:rsidRPr="00240ACD" w14:paraId="21708E2B" w14:textId="77777777" w:rsidTr="00F752EA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EA77B1" w14:textId="1DBAC8C1" w:rsidR="00F80EEA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07AC5E2F" w14:textId="36FE9BAA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A5D363" w14:textId="6272C457" w:rsidR="00F80EEA" w:rsidRPr="008858E8" w:rsidRDefault="00F80EEA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AB8483" w14:textId="67E33A6F" w:rsidR="00F80EEA" w:rsidRPr="008858E8" w:rsidRDefault="00F80EEA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075FB2" w14:textId="1345A5B2" w:rsidR="00F80EEA" w:rsidRPr="008858E8" w:rsidRDefault="00F80EEA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EEFBCA" w14:textId="71F24A52" w:rsidR="00F80EEA" w:rsidRPr="008858E8" w:rsidRDefault="00F80EEA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3E6334" w14:textId="771A0F84" w:rsidR="00F80EEA" w:rsidRPr="00483682" w:rsidRDefault="00F80EEA" w:rsidP="00F80E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F80EEA" w:rsidRPr="00240ACD" w14:paraId="16A665AB" w14:textId="77777777" w:rsidTr="00F752EA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760ADE03" w14:textId="60A6A4D8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9F4037E" w14:textId="68116D74" w:rsidR="00F80EEA" w:rsidRPr="008858E8" w:rsidRDefault="00913F6E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136A98D" w14:textId="7FA0DDF8" w:rsidR="00F80EEA" w:rsidRPr="008858E8" w:rsidRDefault="00913F6E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9136993" w14:textId="59706356" w:rsidR="00F80EEA" w:rsidRPr="008858E8" w:rsidRDefault="00913F6E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8C62710" w14:textId="479FB7FA" w:rsidR="00F80EEA" w:rsidRPr="008858E8" w:rsidRDefault="00913F6E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4D5518D" w14:textId="5561D493" w:rsidR="00F80EEA" w:rsidRPr="00483682" w:rsidRDefault="00913F6E" w:rsidP="00F80E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913F6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80EEA" w:rsidRPr="00240ACD" w14:paraId="45BE092E" w14:textId="77777777" w:rsidTr="00F752EA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703A0" w14:textId="740ED55F" w:rsidR="00F80EEA" w:rsidRPr="00DA3D43" w:rsidRDefault="00F80EEA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2D4F0" w14:textId="7B4BD21E" w:rsidR="00F80EEA" w:rsidRPr="008858E8" w:rsidRDefault="00923936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-3.3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FBD6C" w14:textId="7D4579E1" w:rsidR="00F80EEA" w:rsidRPr="008858E8" w:rsidRDefault="00923936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-6.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2C7F4" w14:textId="56EC8E9B" w:rsidR="00F80EEA" w:rsidRPr="008858E8" w:rsidRDefault="00923936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-3.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DAED0" w14:textId="28F0C2E4" w:rsidR="00F80EEA" w:rsidRPr="008858E8" w:rsidRDefault="00923936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-3.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1.94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82CDF" w14:textId="17298267" w:rsidR="00F80EEA" w:rsidRPr="00483682" w:rsidRDefault="00923936" w:rsidP="00F80E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-6.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F80EEA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936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F80EEA" w:rsidRPr="00240ACD" w14:paraId="450FE393" w14:textId="77777777" w:rsidTr="00F752EA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72FCF5" w14:textId="639B1913" w:rsidR="00F80EEA" w:rsidRPr="00DA3D43" w:rsidRDefault="00E44181" w:rsidP="00F80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5F1547" w14:textId="2A176B19" w:rsidR="00F80EEA" w:rsidRPr="008858E8" w:rsidRDefault="005662D4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C00933" w14:textId="034A03CC" w:rsidR="00F80EEA" w:rsidRPr="008858E8" w:rsidRDefault="005662D4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2DE382" w14:textId="69121BBC" w:rsidR="00F80EEA" w:rsidRPr="008858E8" w:rsidRDefault="005662D4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7DE756" w14:textId="2C53F306" w:rsidR="00F80EEA" w:rsidRPr="008858E8" w:rsidRDefault="005662D4" w:rsidP="00F80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20CAC6" w14:textId="0D75CCA8" w:rsidR="00F80EEA" w:rsidRPr="00483682" w:rsidRDefault="005662D4" w:rsidP="00F80E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80EEA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</w:tr>
      <w:tr w:rsidR="006F4633" w:rsidRPr="00240ACD" w14:paraId="6E4861CD" w14:textId="77777777" w:rsidTr="001723A2">
        <w:trPr>
          <w:trHeight w:val="557"/>
        </w:trPr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5DBDB3" w14:textId="77777777" w:rsidR="006F463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3923108"/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0906D3FF" w14:textId="6DCE4A3D" w:rsidR="006F4633" w:rsidRPr="00DA3D43" w:rsidRDefault="001723A2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  <w:r w:rsid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5FF8ABE" w14:textId="5E387CDB" w:rsidR="006F4633" w:rsidRPr="006F4633" w:rsidRDefault="006F4633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2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7A8234" w14:textId="20428FBF" w:rsidR="001723A2" w:rsidRPr="001723A2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2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1E1BCF0" w14:textId="1647EA01" w:rsidR="006F4633" w:rsidRPr="006F4633" w:rsidRDefault="006F4633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2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1A17EE" w14:textId="7B2F4EB0" w:rsidR="006F4633" w:rsidRPr="006F4633" w:rsidRDefault="006F4633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2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14F002" w14:textId="79358D15" w:rsidR="006F4633" w:rsidRPr="006F4633" w:rsidRDefault="006F4633" w:rsidP="006F46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2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</w:tr>
      <w:bookmarkEnd w:id="1"/>
      <w:tr w:rsidR="00FD7554" w:rsidRPr="00240ACD" w14:paraId="35213A32" w14:textId="77777777" w:rsidTr="00FD7554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C31534" w14:textId="36A45871" w:rsid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C113D90" w14:textId="06083787" w:rsidR="00FD7554" w:rsidRP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55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7396B3" w14:textId="0446EDDE" w:rsidR="00FD7554" w:rsidRP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5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69459D" w14:textId="30201D7D" w:rsidR="00FD7554" w:rsidRP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554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A08A26" w14:textId="5B1814F5" w:rsidR="00FD7554" w:rsidRP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554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E0C638" w14:textId="45E8DEF5" w:rsidR="00FD7554" w:rsidRPr="00FD7554" w:rsidRDefault="00FD7554" w:rsidP="00FD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5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74D8C" w:rsidRPr="00240ACD" w14:paraId="24216D49" w14:textId="77777777" w:rsidTr="00A74D8C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8AEF15" w14:textId="59E1C35C" w:rsid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Log2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02E98C" w14:textId="7F3CEBDD" w:rsidR="00A74D8C" w:rsidRP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2.782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C66F6F" w14:textId="5F3189A0" w:rsidR="00A74D8C" w:rsidRP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6.925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ADCB6B" w14:textId="0A79A136" w:rsidR="00A74D8C" w:rsidRP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3.211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619666" w14:textId="772A3F2C" w:rsidR="00A74D8C" w:rsidRP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2.376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D38851" w14:textId="2AC681C8" w:rsidR="00A74D8C" w:rsidRPr="00A74D8C" w:rsidRDefault="00A74D8C" w:rsidP="00A74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D8C">
              <w:rPr>
                <w:rFonts w:ascii="Times New Roman" w:hAnsi="Times New Roman" w:cs="Times New Roman"/>
                <w:sz w:val="20"/>
                <w:szCs w:val="20"/>
              </w:rPr>
              <w:t>-7.003</w:t>
            </w:r>
          </w:p>
        </w:tc>
      </w:tr>
      <w:tr w:rsidR="001723A2" w:rsidRPr="00240ACD" w14:paraId="21858217" w14:textId="77777777" w:rsidTr="00F752EA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A372FB" w14:textId="77777777" w:rsidR="001723A2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047D9EA1" w14:textId="787EEA9C" w:rsidR="001723A2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3B4A72" w14:textId="37FB6460" w:rsidR="001723A2" w:rsidRPr="006F4633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A3EDF4" w14:textId="42467A89" w:rsidR="001723A2" w:rsidRPr="006F4633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EC6AC2" w14:textId="24D7B46F" w:rsidR="001723A2" w:rsidRPr="006F4633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C84209" w14:textId="0231D7ED" w:rsidR="001723A2" w:rsidRPr="006F4633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9A1788" w14:textId="4D354B28" w:rsidR="001723A2" w:rsidRPr="006F4633" w:rsidRDefault="001723A2" w:rsidP="0017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n = 5 patients</w:t>
            </w:r>
          </w:p>
        </w:tc>
      </w:tr>
      <w:tr w:rsidR="006F4633" w:rsidRPr="00240ACD" w14:paraId="78C05BD3" w14:textId="77777777" w:rsidTr="006F463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69DCF705" w14:textId="1EBDBD46" w:rsidR="006F4633" w:rsidRPr="00DA3D4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CFD7D44" w14:textId="76DF0758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  <w:r w:rsidR="00D80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="00D80253" w:rsidRPr="00D80253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3BB7C9D" w14:textId="6529A5F7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="00D80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>+/- 0.00</w:t>
            </w:r>
            <w:r w:rsidR="00D802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AA83D85" w14:textId="09D0DD42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  <w:r w:rsidR="00D80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="00D80253" w:rsidRPr="00D80253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34CF0C8" w14:textId="2CC4EF5D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  <w:r w:rsidR="00D80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="00D80253" w:rsidRPr="00D80253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9BDFDDA" w14:textId="1A1F9A14" w:rsidR="006F4633" w:rsidRPr="006F4633" w:rsidRDefault="00D80253" w:rsidP="006F46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25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>+/-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F4633" w:rsidRPr="00240ACD" w14:paraId="21B319BD" w14:textId="77777777" w:rsidTr="006F463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068FA05F" w14:textId="7012D735" w:rsidR="006F4633" w:rsidRPr="00DA3D43" w:rsidRDefault="006F4633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F081395" w14:textId="72D99C4F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1.5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3E42861" w14:textId="5CEC5F0F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5.7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2EDBE45" w14:textId="08175CA2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2.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5A93D46" w14:textId="3293EE6E" w:rsidR="006F4633" w:rsidRPr="006F4633" w:rsidRDefault="00F5481C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0.7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1.83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8A088F6" w14:textId="4BACBE69" w:rsidR="006F4633" w:rsidRPr="006F4633" w:rsidRDefault="00F5481C" w:rsidP="006F46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-6.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481C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6F4633" w:rsidRPr="00240ACD" w14:paraId="144AC85F" w14:textId="77777777" w:rsidTr="006F463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6EEF2F5D" w14:textId="255BA978" w:rsidR="006F4633" w:rsidRPr="00DA3D43" w:rsidRDefault="00E44181" w:rsidP="006F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8F8FC77" w14:textId="6E89CE9E" w:rsidR="006F4633" w:rsidRPr="006F4633" w:rsidRDefault="00E52ECA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2FA60D6" w14:textId="44416661" w:rsidR="006F4633" w:rsidRPr="006F4633" w:rsidRDefault="00E52ECA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A61B208" w14:textId="69C27EB7" w:rsidR="006F4633" w:rsidRPr="006F4633" w:rsidRDefault="006F4633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0F7B0E7" w14:textId="7D4DAA17" w:rsidR="006F4633" w:rsidRPr="006F4633" w:rsidRDefault="00E52ECA" w:rsidP="006F46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94A5925" w14:textId="2F747736" w:rsidR="006F4633" w:rsidRPr="006F4633" w:rsidRDefault="00E52ECA" w:rsidP="006F46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F4633"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2AB56C62" w14:textId="08C72EF8" w:rsidR="00D26523" w:rsidRDefault="00D26523">
      <w:pPr>
        <w:rPr>
          <w:rFonts w:ascii="Times New Roman" w:hAnsi="Times New Roman" w:cs="Times New Roman"/>
        </w:rPr>
      </w:pPr>
    </w:p>
    <w:p w14:paraId="5C6192AB" w14:textId="77777777" w:rsidR="00D26523" w:rsidRDefault="00D26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5726E1" w14:textId="5EE24BA0" w:rsidR="001310FF" w:rsidRDefault="00DD04F6" w:rsidP="00DD04F6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bcutaneous Tissue</w:t>
      </w:r>
    </w:p>
    <w:p w14:paraId="6721E095" w14:textId="77777777" w:rsidR="00DD04F6" w:rsidRPr="00DD04F6" w:rsidRDefault="00DD04F6" w:rsidP="00DD04F6"/>
    <w:p w14:paraId="04C8C5DB" w14:textId="7F53A430" w:rsidR="001310FF" w:rsidRPr="00CD778D" w:rsidRDefault="001310FF" w:rsidP="00DD04F6">
      <w:pPr>
        <w:pStyle w:val="Caption"/>
        <w:keepNext/>
        <w:spacing w:after="8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D77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Mean ceramide/dihydroceramide concentration in </w:t>
      </w:r>
      <w:r w:rsidR="00DD04F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bcutaneo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issue for each patient category</w:t>
      </w:r>
      <w:r w:rsidR="001C1C5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572"/>
        <w:gridCol w:w="1576"/>
        <w:gridCol w:w="1827"/>
        <w:gridCol w:w="1576"/>
        <w:gridCol w:w="1576"/>
      </w:tblGrid>
      <w:tr w:rsidR="001310FF" w:rsidRPr="00240ACD" w14:paraId="34E18C7E" w14:textId="77777777" w:rsidTr="00906B59">
        <w:trPr>
          <w:trHeight w:val="332"/>
        </w:trPr>
        <w:tc>
          <w:tcPr>
            <w:tcW w:w="935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5B2685" w14:textId="52ADE5A9" w:rsidR="001310FF" w:rsidRPr="00DA3D43" w:rsidRDefault="00096246" w:rsidP="00906B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</w:t>
            </w:r>
            <w:r w:rsidR="001310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ssue</w:t>
            </w:r>
          </w:p>
        </w:tc>
      </w:tr>
      <w:tr w:rsidR="001310FF" w:rsidRPr="00240ACD" w14:paraId="76E1B39B" w14:textId="77777777" w:rsidTr="00906B59">
        <w:trPr>
          <w:trHeight w:val="332"/>
        </w:trPr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77EE3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B9E63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4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8003A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6:0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DD76C1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Cer(d18:0/16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1A11B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8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E5E39" w14:textId="77777777" w:rsidR="001310FF" w:rsidRPr="00DA3D43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18:1)</w:t>
            </w:r>
          </w:p>
        </w:tc>
      </w:tr>
      <w:tr w:rsidR="001310FF" w:rsidRPr="00240ACD" w14:paraId="0A755CC3" w14:textId="77777777" w:rsidTr="00906B59">
        <w:trPr>
          <w:trHeight w:val="528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B427BC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59653CD3" w14:textId="77777777" w:rsidR="001310FF" w:rsidRPr="00910AFC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DB4937" w14:textId="0229A365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947F4C" w14:textId="21135248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E468EA" w14:textId="5DD34B44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99BED6" w14:textId="7DC259D6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3AEBD0" w14:textId="490D3E8F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39CE4CB3" w14:textId="77777777" w:rsidTr="00906B59">
        <w:trPr>
          <w:trHeight w:val="80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3746248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32EB3BE6" w14:textId="2E797954" w:rsidR="00096246" w:rsidRPr="00DA3D43" w:rsidRDefault="00E3435D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565B4EF" w14:textId="4B9BC7B8" w:rsidR="00096246" w:rsidRPr="00DA3D43" w:rsidRDefault="00E3435D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1.83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2.516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29DAE827" w14:textId="42A862A0" w:rsidR="00096246" w:rsidRPr="00DA3D43" w:rsidRDefault="00E3435D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E08E3E7" w14:textId="4E490CCB" w:rsidR="00096246" w:rsidRPr="00DA3D43" w:rsidRDefault="00E3435D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61BF68D" w14:textId="28046C4C" w:rsidR="00096246" w:rsidRPr="00DA3D43" w:rsidRDefault="00E3435D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E3435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310FF" w:rsidRPr="00240ACD" w14:paraId="7C3EF767" w14:textId="77777777" w:rsidTr="00906B59">
        <w:trPr>
          <w:trHeight w:val="62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3A6141D3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40270A7A" w14:textId="66F8EB75" w:rsidR="001310FF" w:rsidRPr="00DA3D43" w:rsidRDefault="00F83068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-2.29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1310F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4C9C775" w14:textId="71649C2A" w:rsidR="001310FF" w:rsidRPr="00DA3D43" w:rsidRDefault="00F83068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3BF5A4E0" w14:textId="001FCA9F" w:rsidR="001310FF" w:rsidRPr="00DA3D43" w:rsidRDefault="00F83068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-5.00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59C30941" w14:textId="285D5347" w:rsidR="001310FF" w:rsidRPr="00DA3D43" w:rsidRDefault="00F83068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-3.92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2A46E153" w14:textId="71DD22A3" w:rsidR="001310FF" w:rsidRPr="00DA3D43" w:rsidRDefault="00F83068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-4.65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068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1310FF" w:rsidRPr="00240ACD" w14:paraId="34333259" w14:textId="77777777" w:rsidTr="00906B59">
        <w:trPr>
          <w:trHeight w:val="53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62AD9" w14:textId="1C5BB7A9" w:rsidR="001310FF" w:rsidRPr="00DA3D43" w:rsidRDefault="00E44181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C68731" w14:textId="50157F6C" w:rsidR="001310FF" w:rsidRPr="00DA3D43" w:rsidRDefault="00A2666A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 (</w:t>
            </w:r>
            <w:r w:rsidR="00310B3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310F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D6420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370D40" w14:textId="6915C81E" w:rsidR="001310FF" w:rsidRPr="00DA3D43" w:rsidRDefault="00A2666A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 (</w:t>
            </w:r>
            <w:r w:rsidR="00310B3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310F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3F9D6" w14:textId="19C493B4" w:rsidR="001310FF" w:rsidRPr="00DA3D43" w:rsidRDefault="00310B3B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310F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94594F" w14:textId="3437EB9D" w:rsidR="001310FF" w:rsidRPr="00DA3D43" w:rsidRDefault="00310B3B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310FF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25D8283D" w14:textId="77777777" w:rsidTr="00906B59">
        <w:trPr>
          <w:trHeight w:val="440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1F438B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696F02B6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C7EA70" w14:textId="08B6E088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79C13A" w14:textId="593DBDFD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F68F2F" w14:textId="314C33DE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DFD1FE" w14:textId="5587CCD3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87E7E6" w14:textId="32AB67ED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2F579861" w14:textId="77777777" w:rsidTr="00906B59">
        <w:trPr>
          <w:trHeight w:val="440"/>
        </w:trPr>
        <w:tc>
          <w:tcPr>
            <w:tcW w:w="1223" w:type="dxa"/>
            <w:vAlign w:val="center"/>
          </w:tcPr>
          <w:p w14:paraId="708C8326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vAlign w:val="center"/>
          </w:tcPr>
          <w:p w14:paraId="59904496" w14:textId="528C7F3D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76" w:type="dxa"/>
            <w:vAlign w:val="center"/>
          </w:tcPr>
          <w:p w14:paraId="0EA40B08" w14:textId="2BD7E60F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1827" w:type="dxa"/>
            <w:vAlign w:val="center"/>
          </w:tcPr>
          <w:p w14:paraId="4647F1E5" w14:textId="587C34A9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76" w:type="dxa"/>
            <w:vAlign w:val="center"/>
          </w:tcPr>
          <w:p w14:paraId="5117BCAD" w14:textId="5F4716F1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76" w:type="dxa"/>
            <w:vAlign w:val="center"/>
          </w:tcPr>
          <w:p w14:paraId="16AE1490" w14:textId="7AB512B9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96246" w:rsidRPr="00240ACD" w14:paraId="44FDEE5B" w14:textId="77777777" w:rsidTr="00906B59">
        <w:trPr>
          <w:trHeight w:val="440"/>
        </w:trPr>
        <w:tc>
          <w:tcPr>
            <w:tcW w:w="1223" w:type="dxa"/>
            <w:vAlign w:val="center"/>
          </w:tcPr>
          <w:p w14:paraId="4E7D8054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vAlign w:val="center"/>
          </w:tcPr>
          <w:p w14:paraId="3FB0EE1B" w14:textId="08EB703F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2.81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1576" w:type="dxa"/>
            <w:vAlign w:val="center"/>
          </w:tcPr>
          <w:p w14:paraId="01AB689D" w14:textId="1C4579C3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</w:tc>
        <w:tc>
          <w:tcPr>
            <w:tcW w:w="1827" w:type="dxa"/>
            <w:vAlign w:val="center"/>
          </w:tcPr>
          <w:p w14:paraId="27D90A9B" w14:textId="7B24D994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34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576" w:type="dxa"/>
            <w:vAlign w:val="center"/>
          </w:tcPr>
          <w:p w14:paraId="4C789F4C" w14:textId="7B0CD2F0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3.59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1576" w:type="dxa"/>
            <w:vAlign w:val="center"/>
          </w:tcPr>
          <w:p w14:paraId="4A83FFEC" w14:textId="01FB130B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78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096246" w:rsidRPr="00240ACD" w14:paraId="0427360F" w14:textId="77777777" w:rsidTr="00906B59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5CADE8EE" w14:textId="215EC9E8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16CDE46E" w14:textId="6D624AD2" w:rsidR="00096246" w:rsidRPr="00FC50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73C10E00" w14:textId="54282EBC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5042FF20" w14:textId="2495BE03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5424279" w14:textId="0F62155B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9FCD940" w14:textId="7CCB056A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3F9E6B10" w14:textId="77777777" w:rsidTr="00906B59">
        <w:trPr>
          <w:trHeight w:val="573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518DB3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6B60B55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DD86BC" w14:textId="3FE8D02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869F62" w14:textId="77069F34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9D3835" w14:textId="7FD4A65B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823FA4" w14:textId="1F8B7CE1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D0501E" w14:textId="22BBE0F4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2039C29F" w14:textId="77777777" w:rsidTr="00906B59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3B7E0853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6D1224E0" w14:textId="5F1E4419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6C1DA593" w14:textId="5F8485BC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1.951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2.622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4865F083" w14:textId="6AD09429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9C8B207" w14:textId="61520F17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3626140" w14:textId="31034A55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96246" w:rsidRPr="00240ACD" w14:paraId="57C06360" w14:textId="77777777" w:rsidTr="00906B59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62EC16AA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62E6DD9" w14:textId="282759F8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2.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E38DB80" w14:textId="628D2453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364983C9" w14:textId="257DE0DC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5.06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D517808" w14:textId="43CAF160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3.86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976A5B7" w14:textId="5EF0E3DB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4.54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096246" w:rsidRPr="00240ACD" w14:paraId="0BDCF414" w14:textId="77777777" w:rsidTr="00906B59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14A7F" w14:textId="30F635B2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39DD6" w14:textId="0533EBAC" w:rsidR="00096246" w:rsidRPr="00630A7E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  <w:r w:rsidR="00A740E6">
              <w:rPr>
                <w:rFonts w:ascii="Times New Roman" w:hAnsi="Times New Roman" w:cs="Times New Roman"/>
                <w:sz w:val="20"/>
                <w:szCs w:val="20"/>
              </w:rPr>
              <w:t xml:space="preserve"> 20%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B0152" w14:textId="4950E082" w:rsidR="00096246" w:rsidRPr="00630A7E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E73D1" w14:textId="24187A7E" w:rsidR="00096246" w:rsidRPr="00630A7E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A740E6">
              <w:rPr>
                <w:rFonts w:ascii="Times New Roman" w:hAnsi="Times New Roman" w:cs="Times New Roman"/>
                <w:sz w:val="20"/>
                <w:szCs w:val="20"/>
              </w:rPr>
              <w:t xml:space="preserve"> (30%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DE847" w14:textId="53D1E6E6" w:rsidR="00096246" w:rsidRPr="00630A7E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4ACFA" w14:textId="3693F44D" w:rsidR="00096246" w:rsidRPr="00630A7E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777B12D2" w14:textId="77777777" w:rsidTr="00906B5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8C4B81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F395C18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8EE275" w14:textId="131A717D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925EE6" w14:textId="767EE9B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4F6077" w14:textId="0CCA29D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3496F1" w14:textId="0824AC7E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8F60A2" w14:textId="72EA451B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428F5251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478DF8AD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C89DE63" w14:textId="3CD6C3C9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0255821" w14:textId="38821D7E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73B2AD7F" w14:textId="7E2FF86D" w:rsidR="00096246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8B6D43A" w14:textId="29230B74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8F88EEA" w14:textId="36B4079F" w:rsidR="00096246" w:rsidRPr="00DA3D43" w:rsidRDefault="00112F6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12F6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96246" w:rsidRPr="00240ACD" w14:paraId="30F51CE8" w14:textId="77777777" w:rsidTr="00906B59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5C6D2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90E26" w14:textId="01C2F53F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2.13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0B9EC" w14:textId="59D856C8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95EB5" w14:textId="44A6221B" w:rsidR="00096246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4.22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34CFF" w14:textId="5DDFF454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3.37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DCD99" w14:textId="548ABADB" w:rsidR="00096246" w:rsidRPr="00DA3D43" w:rsidRDefault="00DD310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-4.709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096246" w:rsidRPr="00240ACD" w14:paraId="0230069C" w14:textId="77777777" w:rsidTr="00906B59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62BE35" w14:textId="148ED70B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27CD7F" w14:textId="7C399E9E" w:rsidR="00096246" w:rsidRPr="00A728BF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  <w:r w:rsidR="00376101">
              <w:rPr>
                <w:rFonts w:ascii="Times New Roman" w:hAnsi="Times New Roman" w:cs="Times New Roman"/>
                <w:sz w:val="20"/>
                <w:szCs w:val="20"/>
              </w:rPr>
              <w:t xml:space="preserve"> (14%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035D98" w14:textId="28C0DCC6" w:rsidR="00096246" w:rsidRPr="00A728BF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2A95F7" w14:textId="6201E925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80768" w14:textId="54DC5447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D12973" w14:textId="5AE589D5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54644BF6" w14:textId="77777777" w:rsidTr="00906B59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7A3C62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76B276F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D4C81F" w14:textId="77777777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20E3317" w14:textId="77777777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5CACD6E" w14:textId="77777777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037A0CB" w14:textId="77777777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1206F8E" w14:textId="77777777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A63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93709F" w:rsidRPr="00240ACD" w14:paraId="61A8978E" w14:textId="77777777" w:rsidTr="0093709F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C3111C" w14:textId="77777777" w:rsidR="0093709F" w:rsidRPr="00DA3D43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4741DF7" w14:textId="422FB5DD" w:rsidR="0093709F" w:rsidRPr="0093709F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09F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AE4874" w14:textId="05C8138A" w:rsidR="0093709F" w:rsidRPr="0093709F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09F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1E34B3" w14:textId="5575551D" w:rsidR="0093709F" w:rsidRPr="0093709F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09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D89776" w14:textId="22F1ACAD" w:rsidR="0093709F" w:rsidRPr="0093709F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09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375AF1" w14:textId="6743A3CB" w:rsidR="0093709F" w:rsidRPr="0093709F" w:rsidRDefault="0093709F" w:rsidP="00937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09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53008" w:rsidRPr="00240ACD" w14:paraId="56792AE9" w14:textId="77777777" w:rsidTr="00053008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CB11C8" w14:textId="77777777" w:rsidR="00053008" w:rsidRPr="00DA3D43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E40F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75EE69" w14:textId="0F701239" w:rsidR="00053008" w:rsidRPr="00053008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08">
              <w:rPr>
                <w:rFonts w:ascii="Times New Roman" w:hAnsi="Times New Roman" w:cs="Times New Roman"/>
                <w:sz w:val="20"/>
                <w:szCs w:val="20"/>
              </w:rPr>
              <w:t>-2.651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481A4C" w14:textId="64F6B158" w:rsidR="00053008" w:rsidRPr="00053008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08">
              <w:rPr>
                <w:rFonts w:ascii="Times New Roman" w:hAnsi="Times New Roman" w:cs="Times New Roman"/>
                <w:sz w:val="20"/>
                <w:szCs w:val="20"/>
              </w:rPr>
              <w:t>-0.484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259B84" w14:textId="4B5CDAEF" w:rsidR="00053008" w:rsidRPr="00053008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08">
              <w:rPr>
                <w:rFonts w:ascii="Times New Roman" w:hAnsi="Times New Roman" w:cs="Times New Roman"/>
                <w:sz w:val="20"/>
                <w:szCs w:val="20"/>
              </w:rPr>
              <w:t>-4.576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CC02D9" w14:textId="1320007C" w:rsidR="00053008" w:rsidRPr="00053008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08">
              <w:rPr>
                <w:rFonts w:ascii="Times New Roman" w:hAnsi="Times New Roman" w:cs="Times New Roman"/>
                <w:sz w:val="20"/>
                <w:szCs w:val="20"/>
              </w:rPr>
              <w:t>-4.472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962E41" w14:textId="41396CBA" w:rsidR="00053008" w:rsidRPr="00053008" w:rsidRDefault="00053008" w:rsidP="0005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08">
              <w:rPr>
                <w:rFonts w:ascii="Times New Roman" w:hAnsi="Times New Roman" w:cs="Times New Roman"/>
                <w:sz w:val="20"/>
                <w:szCs w:val="20"/>
              </w:rPr>
              <w:t>-5.440</w:t>
            </w:r>
          </w:p>
        </w:tc>
      </w:tr>
      <w:tr w:rsidR="001310FF" w:rsidRPr="00240ACD" w14:paraId="53BBB074" w14:textId="77777777" w:rsidTr="00906B5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700870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4200685C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B069B1" w14:textId="5ECD51EF" w:rsidR="001310FF" w:rsidRPr="003B4881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570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D36932" w14:textId="2CE89A28" w:rsidR="001310FF" w:rsidRPr="003B4881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570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7757FD" w14:textId="1C59D296" w:rsidR="001310FF" w:rsidRPr="003B4881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570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7760ED" w14:textId="73731184" w:rsidR="001310FF" w:rsidRPr="003B4881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570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CE19AC" w14:textId="1BDB8DEB" w:rsidR="001310FF" w:rsidRPr="003B4881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570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0AD2A216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626D2B3B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1204F27" w14:textId="2B4DFE99" w:rsidR="00096246" w:rsidRPr="003B4881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F89410B" w14:textId="05BDE879" w:rsidR="00096246" w:rsidRPr="003B4881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F910D79" w14:textId="587BD64D" w:rsidR="00096246" w:rsidRPr="003B4881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ABEC9ED" w14:textId="20EC7F00" w:rsidR="00096246" w:rsidRPr="003B4881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4556362" w14:textId="7D9DB336" w:rsidR="00096246" w:rsidRPr="003B4881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96246" w:rsidRPr="00240ACD" w14:paraId="2AD5E04D" w14:textId="77777777" w:rsidTr="00906B59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0E6A8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D8B81" w14:textId="5555F816" w:rsidR="00096246" w:rsidRPr="003B4881" w:rsidRDefault="00D2036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-3.53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DB0D9" w14:textId="57F750D7" w:rsidR="00096246" w:rsidRPr="003B4881" w:rsidRDefault="00D2036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65EA2" w14:textId="04763A05" w:rsidR="00096246" w:rsidRPr="003B4881" w:rsidRDefault="00D2036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-4.71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9329B" w14:textId="7B457BD9" w:rsidR="00096246" w:rsidRPr="003B4881" w:rsidRDefault="00D2036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-4.609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768A1" w14:textId="17CBC258" w:rsidR="00096246" w:rsidRPr="003B4881" w:rsidRDefault="00D2036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-5.06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364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</w:tr>
      <w:tr w:rsidR="00096246" w:rsidRPr="00240ACD" w14:paraId="2935A56E" w14:textId="77777777" w:rsidTr="00906B59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0AAE74" w14:textId="133C0E52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D39918" w14:textId="4F45329E" w:rsidR="00096246" w:rsidRPr="00C17712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A4F858" w14:textId="2F729BA3" w:rsidR="00096246" w:rsidRPr="00C17712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D844E0" w14:textId="480E32B9" w:rsidR="00096246" w:rsidRPr="00C17712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D7176D" w14:textId="190EC8C2" w:rsidR="00096246" w:rsidRPr="00C17712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AA601A" w14:textId="67388C5F" w:rsidR="00096246" w:rsidRPr="00C17712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1C4C24C2" w14:textId="77777777" w:rsidTr="00906B5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183A97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5E8C6D39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4710A7" w14:textId="64246F04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56B48D" w14:textId="466FB359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5975EA" w14:textId="28CAE212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0D730B" w14:textId="2BC2F384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032917" w14:textId="633892DE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24CD23AE" w14:textId="77777777" w:rsidTr="00906B59">
        <w:trPr>
          <w:trHeight w:val="557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302AF24E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7A9E6D47" w14:textId="4DB8806E" w:rsidR="00096246" w:rsidRPr="00A728BF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2AD33FEB" w14:textId="1249D0DE" w:rsidR="00096246" w:rsidRPr="00A728BF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1.85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2.651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0547EF6B" w14:textId="10442C4E" w:rsidR="00096246" w:rsidRPr="00A728BF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33B89591" w14:textId="67015E93" w:rsidR="00096246" w:rsidRPr="00A728BF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B4EB045" w14:textId="12582948" w:rsidR="00096246" w:rsidRPr="00A728BF" w:rsidRDefault="00433AF2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433AF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802CC7" w:rsidRPr="00240ACD" w14:paraId="2E740534" w14:textId="77777777" w:rsidTr="00906B59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DE912A" w14:textId="77777777" w:rsidR="00802CC7" w:rsidRPr="00DA3D43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3F8FC" w14:textId="2A1E658A" w:rsidR="00802CC7" w:rsidRPr="00A728BF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2.7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23B7C9" w14:textId="4BD31168" w:rsidR="00802CC7" w:rsidRPr="00A728BF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1.796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E647F" w14:textId="3A1B3BB5" w:rsidR="00802CC7" w:rsidRPr="00A728BF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4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24B1B" w14:textId="263EE483" w:rsidR="00802CC7" w:rsidRPr="00A728BF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3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82519" w14:textId="59DB40E4" w:rsidR="00802CC7" w:rsidRPr="00A728BF" w:rsidRDefault="00802CC7" w:rsidP="00802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4.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096246" w:rsidRPr="00240ACD" w14:paraId="41AC238E" w14:textId="77777777" w:rsidTr="00906B59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F85C8E" w14:textId="0CAB9891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03840F" w14:textId="4A80E789" w:rsidR="00096246" w:rsidRPr="00F563FD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EE106F" w14:textId="6C9EB786" w:rsidR="00096246" w:rsidRPr="00F563FD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F95C1F" w14:textId="5F8FE721" w:rsidR="00096246" w:rsidRPr="00F563FD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4FFD61" w14:textId="2EA2D2C7" w:rsidR="00096246" w:rsidRPr="00F563FD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B876A2" w14:textId="377CE473" w:rsidR="00096246" w:rsidRPr="00F563FD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03BAC20F" w14:textId="77777777" w:rsidTr="00906B5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DCDE59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4B4AB50D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10A0D2" w14:textId="0C629AC3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F65DBF" w14:textId="1F2D8771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7750D7" w14:textId="2F267A01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6503AD" w14:textId="4E3DFBC5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4AC6D5" w14:textId="3D14D51B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67AEE7D9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2EB36369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2F98232" w14:textId="52DDAB92" w:rsidR="00096246" w:rsidRPr="00A728BF" w:rsidRDefault="001E5500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90483D8" w14:textId="086A986B" w:rsidR="00096246" w:rsidRPr="00A728BF" w:rsidRDefault="001E5500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D42BA7B" w14:textId="3DC929AE" w:rsidR="00096246" w:rsidRPr="00A728BF" w:rsidRDefault="001E5500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3F8BF52" w14:textId="24B862F0" w:rsidR="00096246" w:rsidRPr="00A728BF" w:rsidRDefault="001E5500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 xml:space="preserve">0.113 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+/- </w:t>
            </w: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8D0A74C" w14:textId="02ADD3CF" w:rsidR="00096246" w:rsidRPr="00A728BF" w:rsidRDefault="001E5500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1E550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96246" w:rsidRPr="00240ACD" w14:paraId="21075FEC" w14:textId="77777777" w:rsidTr="00906B59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1567C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FA70B" w14:textId="22631858" w:rsidR="00096246" w:rsidRPr="00A728BF" w:rsidRDefault="00802CC7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C7">
              <w:rPr>
                <w:rFonts w:ascii="Times New Roman" w:hAnsi="Times New Roman" w:cs="Times New Roman"/>
                <w:sz w:val="20"/>
                <w:szCs w:val="20"/>
              </w:rPr>
              <w:t>-2.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6CC4" w:rsidRPr="006F6CC4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81C39" w14:textId="606EC007" w:rsidR="00096246" w:rsidRPr="00A728BF" w:rsidRDefault="006F6CC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F9EA3" w14:textId="3A7F4995" w:rsidR="00096246" w:rsidRPr="00A728BF" w:rsidRDefault="006F6CC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-4.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58438" w14:textId="0EFDD470" w:rsidR="00096246" w:rsidRPr="00A728BF" w:rsidRDefault="006F6CC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-3.5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E2A3D" w14:textId="2F6A759E" w:rsidR="00096246" w:rsidRPr="00A728BF" w:rsidRDefault="006F6CC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-4.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6CC4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096246" w:rsidRPr="00240ACD" w14:paraId="2F72EECE" w14:textId="77777777" w:rsidTr="00906B59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F79AA8" w14:textId="1CFD8D49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F4E22A" w14:textId="72CCC521" w:rsidR="00096246" w:rsidRPr="00A728BF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955BDE" w14:textId="62362927" w:rsidR="00096246" w:rsidRPr="00A728BF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F24219" w14:textId="34FD5910" w:rsidR="00096246" w:rsidRPr="00A728BF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DE6284" w14:textId="3D1FF991" w:rsidR="00096246" w:rsidRPr="00A728BF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764CF4" w14:textId="0AACBAA6" w:rsidR="00096246" w:rsidRPr="00A728BF" w:rsidRDefault="00AE14E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65F0F7AA" w14:textId="77777777" w:rsidTr="00906B59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401738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20C7BD00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AA73EE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B2E3D84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FAB272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9C6973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68636CD" w14:textId="77777777" w:rsidR="001310FF" w:rsidRPr="00DF0966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4A059B" w:rsidRPr="00240ACD" w14:paraId="72572A19" w14:textId="77777777" w:rsidTr="004A059B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85A2081" w14:textId="77777777" w:rsidR="004A059B" w:rsidRPr="00DF0966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9DD658" w14:textId="31A31199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34D3E0" w14:textId="4EE02B93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1.732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3B0ED0E" w14:textId="2786B516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582D9CD" w14:textId="57A367F6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7EA4B49" w14:textId="32D838B0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4A059B" w:rsidRPr="00240ACD" w14:paraId="6B1FC854" w14:textId="77777777" w:rsidTr="004A059B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F70795" w14:textId="77777777" w:rsidR="004A059B" w:rsidRPr="00DF0966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g</w:t>
            </w:r>
            <w:r w:rsidRPr="00DF09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0966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EA9467" w14:textId="77428DC0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-1.160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4C12E1" w14:textId="20EAD6F2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7D04F3" w14:textId="27C67743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-5.045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33B57E" w14:textId="6024CDD1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-3.433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C68D18" w14:textId="7EF8A343" w:rsidR="004A059B" w:rsidRPr="004A059B" w:rsidRDefault="004A059B" w:rsidP="004A0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9B">
              <w:rPr>
                <w:rFonts w:ascii="Times New Roman" w:hAnsi="Times New Roman" w:cs="Times New Roman"/>
                <w:sz w:val="20"/>
                <w:szCs w:val="20"/>
              </w:rPr>
              <w:t>-4.122</w:t>
            </w:r>
          </w:p>
        </w:tc>
      </w:tr>
      <w:tr w:rsidR="001310FF" w:rsidRPr="00240ACD" w14:paraId="7CEF8408" w14:textId="77777777" w:rsidTr="00906B59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552CF6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07AAA952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E5AFF" w14:textId="2518B5CC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65C8EB" w14:textId="5333EB38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D9C8DE" w14:textId="16394623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FBE343" w14:textId="11F414EA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4A496C" w14:textId="497234CC" w:rsidR="001310FF" w:rsidRPr="00A728B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5752CEBF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0BA911E8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020B371" w14:textId="070780E5" w:rsidR="00096246" w:rsidRPr="00A728BF" w:rsidRDefault="00783BD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190DECD" w14:textId="59910BCD" w:rsidR="00096246" w:rsidRPr="00A728BF" w:rsidRDefault="00783BD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DC035EB" w14:textId="0C885A43" w:rsidR="00096246" w:rsidRPr="00A728BF" w:rsidRDefault="00783BD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1E12ADF" w14:textId="6332AA03" w:rsidR="00096246" w:rsidRPr="00A728BF" w:rsidRDefault="00783BD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750E70" w:rsidRPr="00750E7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636972F" w14:textId="386CDBAB" w:rsidR="00096246" w:rsidRPr="00A728BF" w:rsidRDefault="00783BD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BD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750E70" w:rsidRPr="00750E7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96246" w:rsidRPr="00240ACD" w14:paraId="0A12E061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1ED26C13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988E3F5" w14:textId="7D84CA0F" w:rsidR="00096246" w:rsidRPr="00A728BF" w:rsidRDefault="00B3578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-3.69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39DD351" w14:textId="7DDBE784" w:rsidR="00096246" w:rsidRPr="00A728BF" w:rsidRDefault="00B3578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-0.87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8C0B5CC" w14:textId="59126984" w:rsidR="00096246" w:rsidRPr="00A728BF" w:rsidRDefault="00B3578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-4.93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40B381D" w14:textId="2B1634BB" w:rsidR="00096246" w:rsidRPr="00A728BF" w:rsidRDefault="00B3578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-3.71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2.16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D7484AE" w14:textId="0D5826F8" w:rsidR="00096246" w:rsidRPr="00A728BF" w:rsidRDefault="00B3578F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-5.45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578F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096246" w:rsidRPr="00240ACD" w14:paraId="7C2EE25D" w14:textId="77777777" w:rsidTr="00906B59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1136A290" w14:textId="1C883FFB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8072010" w14:textId="288A6DFC" w:rsidR="00096246" w:rsidRPr="00A728BF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465F707" w14:textId="3B5133C4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6C2B311" w14:textId="353BAE96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65C5FC1" w14:textId="4DA575CD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0D23B04" w14:textId="5FA513FC" w:rsidR="00096246" w:rsidRPr="00A728BF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2DAF08CA" w14:textId="77777777" w:rsidR="001310FF" w:rsidRDefault="001310FF" w:rsidP="001310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3"/>
        <w:gridCol w:w="1572"/>
        <w:gridCol w:w="1576"/>
        <w:gridCol w:w="1827"/>
        <w:gridCol w:w="1576"/>
        <w:gridCol w:w="1576"/>
      </w:tblGrid>
      <w:tr w:rsidR="001310FF" w:rsidRPr="00240ACD" w14:paraId="6F026F23" w14:textId="77777777" w:rsidTr="00232ED3">
        <w:trPr>
          <w:trHeight w:val="332"/>
        </w:trPr>
        <w:tc>
          <w:tcPr>
            <w:tcW w:w="935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F102BA" w14:textId="3F9B7D09" w:rsidR="001310FF" w:rsidRPr="00DA3D43" w:rsidRDefault="00495C8B" w:rsidP="00906B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</w:t>
            </w:r>
            <w:r w:rsidR="001310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ssue</w:t>
            </w:r>
            <w:r w:rsidR="001F0B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inued</w:t>
            </w:r>
          </w:p>
        </w:tc>
      </w:tr>
      <w:tr w:rsidR="001310FF" w:rsidRPr="00240ACD" w14:paraId="4E29CE62" w14:textId="77777777" w:rsidTr="00232ED3">
        <w:trPr>
          <w:trHeight w:val="332"/>
        </w:trPr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E7C30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9F1B9F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0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388F7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0:4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A3C48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4:0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753BF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4:1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4AC11" w14:textId="77777777" w:rsidR="001310FF" w:rsidRPr="002844BA" w:rsidRDefault="001310FF" w:rsidP="00906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(d18:1/26:0)</w:t>
            </w:r>
          </w:p>
        </w:tc>
      </w:tr>
      <w:tr w:rsidR="001310FF" w:rsidRPr="00240ACD" w14:paraId="1AA7C8A6" w14:textId="77777777" w:rsidTr="00232ED3">
        <w:trPr>
          <w:trHeight w:val="600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DF6702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797F96A8" w14:textId="77777777" w:rsidR="001310FF" w:rsidRPr="00910AFC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C3B08E" w14:textId="30AC43D2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590570" w14:textId="6B971C21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3268F7" w14:textId="065AA09F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F185F3" w14:textId="2AAF29AF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AC9A4A" w14:textId="0B8CF98D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495C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4CE38C28" w14:textId="77777777" w:rsidTr="00232ED3">
        <w:trPr>
          <w:trHeight w:val="80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31C951E3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357332E" w14:textId="6A5386AF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3532AA7" w14:textId="4289DFF2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78981252" w14:textId="6B9EC189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D03C2D4" w14:textId="66F1FAF0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45646B7" w14:textId="13B00B02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6246" w:rsidRPr="00240ACD" w14:paraId="0F71375A" w14:textId="77777777" w:rsidTr="00232ED3">
        <w:trPr>
          <w:trHeight w:val="62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084C4C7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107DF5DD" w14:textId="4CB641AD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92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4B4DE485" w14:textId="7FCE7E97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6.959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064495DE" w14:textId="107D6BA5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5.25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0360712" w14:textId="67C57ABC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85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3B9F178" w14:textId="601DAD48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6.64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096246" w:rsidRPr="00240ACD" w14:paraId="01E81ABB" w14:textId="77777777" w:rsidTr="00232ED3">
        <w:trPr>
          <w:trHeight w:val="53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5385D" w14:textId="7225D36F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FF1E6" w14:textId="3A5638C0" w:rsidR="00096246" w:rsidRPr="009D5670" w:rsidRDefault="000E382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FBB2E" w14:textId="78C0F0EA" w:rsidR="00096246" w:rsidRPr="009D5670" w:rsidRDefault="000E382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C9725" w14:textId="3CD7F284" w:rsidR="00096246" w:rsidRPr="009D5670" w:rsidRDefault="000E382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F5290" w14:textId="5AFC9492" w:rsidR="00096246" w:rsidRPr="009D5670" w:rsidRDefault="000E382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 (4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outlier removal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F3C45" w14:textId="7D9EA234" w:rsidR="00096246" w:rsidRPr="009D5670" w:rsidRDefault="000E382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64680F45" w14:textId="77777777" w:rsidTr="00232ED3">
        <w:trPr>
          <w:trHeight w:val="440"/>
        </w:trPr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40562E8E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4544E763" w14:textId="77777777" w:rsidR="001310FF" w:rsidRPr="00910AFC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Prediabetic + 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vAlign w:val="center"/>
          </w:tcPr>
          <w:p w14:paraId="7F6D9DB9" w14:textId="56BF2A64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2B48BD77" w14:textId="2D9A526D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14:paraId="2099506E" w14:textId="34AB0C42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34AF4967" w14:textId="65411FA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center"/>
          </w:tcPr>
          <w:p w14:paraId="439FCC29" w14:textId="4E9F6772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0B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5613D5CE" w14:textId="77777777" w:rsidTr="00232ED3">
        <w:trPr>
          <w:trHeight w:val="440"/>
        </w:trPr>
        <w:tc>
          <w:tcPr>
            <w:tcW w:w="1223" w:type="dxa"/>
            <w:vAlign w:val="center"/>
          </w:tcPr>
          <w:p w14:paraId="071EA3C2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vAlign w:val="center"/>
          </w:tcPr>
          <w:p w14:paraId="3D7D0D36" w14:textId="7679BCE8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576" w:type="dxa"/>
            <w:vAlign w:val="center"/>
          </w:tcPr>
          <w:p w14:paraId="0170B241" w14:textId="49247987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27" w:type="dxa"/>
            <w:vAlign w:val="center"/>
          </w:tcPr>
          <w:p w14:paraId="5B730EB9" w14:textId="68E3A652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76" w:type="dxa"/>
            <w:vAlign w:val="center"/>
          </w:tcPr>
          <w:p w14:paraId="6808C85D" w14:textId="75B6755C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76" w:type="dxa"/>
            <w:vAlign w:val="center"/>
          </w:tcPr>
          <w:p w14:paraId="33FB9870" w14:textId="103ADD2D" w:rsidR="00096246" w:rsidRPr="00DA3D43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6246" w:rsidRPr="00240ACD" w14:paraId="73A81531" w14:textId="77777777" w:rsidTr="00232ED3">
        <w:trPr>
          <w:trHeight w:val="440"/>
        </w:trPr>
        <w:tc>
          <w:tcPr>
            <w:tcW w:w="1223" w:type="dxa"/>
            <w:vAlign w:val="center"/>
          </w:tcPr>
          <w:p w14:paraId="51FE26DD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vAlign w:val="center"/>
          </w:tcPr>
          <w:p w14:paraId="1E25BCC3" w14:textId="6D2878F2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50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576" w:type="dxa"/>
            <w:vAlign w:val="center"/>
          </w:tcPr>
          <w:p w14:paraId="28C73B77" w14:textId="679B9198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5.63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827" w:type="dxa"/>
            <w:vAlign w:val="center"/>
          </w:tcPr>
          <w:p w14:paraId="7E4107AA" w14:textId="2662A13B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68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</w:p>
        </w:tc>
        <w:tc>
          <w:tcPr>
            <w:tcW w:w="1576" w:type="dxa"/>
            <w:vAlign w:val="center"/>
          </w:tcPr>
          <w:p w14:paraId="1FCFF0E2" w14:textId="3AC0454E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4.68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576" w:type="dxa"/>
            <w:vAlign w:val="center"/>
          </w:tcPr>
          <w:p w14:paraId="0758C5C7" w14:textId="24DCD07B" w:rsidR="00096246" w:rsidRPr="00DA3D43" w:rsidRDefault="00A052A3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-6.78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2A3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096246" w:rsidRPr="00240ACD" w14:paraId="455DEA2A" w14:textId="77777777" w:rsidTr="00232ED3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1241F7F5" w14:textId="550E6A58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07D22EED" w14:textId="6E85D554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55EE110" w14:textId="3F006726" w:rsidR="00096246" w:rsidRPr="00FC5043" w:rsidRDefault="00A2666A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43ECE7AC" w14:textId="77655E38" w:rsidR="00096246" w:rsidRPr="00FC5043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7280888C" w14:textId="06DC951D" w:rsidR="00096246" w:rsidRPr="00FC5043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803659C" w14:textId="57257CEC" w:rsidR="00096246" w:rsidRPr="00FC5043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53D54173" w14:textId="77777777" w:rsidTr="00232ED3">
        <w:trPr>
          <w:trHeight w:val="582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ED1497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83BBBB3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9C8983" w14:textId="6B4D06E1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542502" w14:textId="7FC8510D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1C7CF7" w14:textId="4FD26B15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F2F542" w14:textId="292B9CB5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B7C388" w14:textId="500E7524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15D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41C41EF0" w14:textId="77777777" w:rsidTr="00232ED3">
        <w:trPr>
          <w:trHeight w:val="440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373CBB29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2FE4DA54" w14:textId="2D6A3E10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79989876" w14:textId="69ABA014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6E1DDFCD" w14:textId="38C18B4C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B1F9BE9" w14:textId="754FB714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56ACE46D" w14:textId="2681944D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6246" w:rsidRPr="00240ACD" w14:paraId="7F8CEC5E" w14:textId="77777777" w:rsidTr="00232ED3">
        <w:trPr>
          <w:trHeight w:val="440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3A1E6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6BDB0" w14:textId="3E31FFFA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4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67C735" w14:textId="7358B17F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6.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1ED8E" w14:textId="4E5CDD76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5.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34E5B" w14:textId="749C1447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4.8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 xml:space="preserve">0.522 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1D6DE" w14:textId="2B1CC9DF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6.6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096246" w:rsidRPr="00240ACD" w14:paraId="45D0903F" w14:textId="77777777" w:rsidTr="00232ED3">
        <w:trPr>
          <w:trHeight w:val="440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54DDAA" w14:textId="52C3FECB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C8A4FD" w14:textId="54365E06" w:rsidR="00096246" w:rsidRPr="00EF78AE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6E5CC5" w14:textId="026AFD0D" w:rsidR="00096246" w:rsidRPr="00EF78AE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E9C9C2" w14:textId="5D7A97F7" w:rsidR="00096246" w:rsidRPr="00EF78AE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EDE94C" w14:textId="4324BA12" w:rsidR="00096246" w:rsidRPr="00EF78AE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1BEFF0" w14:textId="73031F20" w:rsidR="00096246" w:rsidRPr="00EF78AE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6F50F479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3A945B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7B5A4E3B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783248" w14:textId="7AAAF5ED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2DCFF1" w14:textId="7F3B25DC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8F3DF2" w14:textId="77F6E6B6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484E3F" w14:textId="052EC678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EE9EDA" w14:textId="5758AA3C" w:rsidR="001310FF" w:rsidRPr="004D15DB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0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4998C259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0FBFB9A6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941DA2A" w14:textId="6B889A3D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520A04" w:rsidRPr="00520A0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E5B5452" w14:textId="655D6F9B" w:rsidR="00096246" w:rsidRPr="004D15DB" w:rsidRDefault="00CE59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8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520A04" w:rsidRPr="00520A0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0BED08B" w14:textId="7C8744FE" w:rsidR="00096246" w:rsidRPr="004D15DB" w:rsidRDefault="00520A0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35316A1" w14:textId="3D3C3103" w:rsidR="00096246" w:rsidRPr="004D15DB" w:rsidRDefault="00520A0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597BF75" w14:textId="35748846" w:rsidR="00096246" w:rsidRPr="004D15DB" w:rsidRDefault="00520A04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96246" w:rsidRPr="00240ACD" w14:paraId="2BCDF01F" w14:textId="77777777" w:rsidTr="00232ED3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4AED2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363A4" w14:textId="652ADA61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4.59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24AA5" w14:textId="41A71440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5.824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65B08" w14:textId="177D35B7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5.17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F197F" w14:textId="58EB52E4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4.50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203F0" w14:textId="32DAC85E" w:rsidR="00096246" w:rsidRPr="004D15DB" w:rsidRDefault="00095255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-6.71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255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096246" w:rsidRPr="00240ACD" w14:paraId="498B52AD" w14:textId="77777777" w:rsidTr="00232ED3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819840" w14:textId="18CF10A8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BA9191" w14:textId="1940A239" w:rsidR="00096246" w:rsidRPr="008858E8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B83BA5">
              <w:rPr>
                <w:rFonts w:ascii="Times New Roman" w:hAnsi="Times New Roman" w:cs="Times New Roman"/>
                <w:sz w:val="20"/>
                <w:szCs w:val="20"/>
              </w:rPr>
              <w:t xml:space="preserve"> (21%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6F11A4" w14:textId="53045143" w:rsidR="00096246" w:rsidRPr="008858E8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046944" w14:textId="62A0F539" w:rsidR="00096246" w:rsidRPr="008858E8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B83BA5">
              <w:rPr>
                <w:rFonts w:ascii="Times New Roman" w:hAnsi="Times New Roman" w:cs="Times New Roman"/>
                <w:sz w:val="20"/>
                <w:szCs w:val="20"/>
              </w:rPr>
              <w:t xml:space="preserve"> (50%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472162" w14:textId="5BD7198C" w:rsidR="00096246" w:rsidRPr="008858E8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B83BA5">
              <w:rPr>
                <w:rFonts w:ascii="Times New Roman" w:hAnsi="Times New Roman" w:cs="Times New Roman"/>
                <w:sz w:val="20"/>
                <w:szCs w:val="20"/>
              </w:rPr>
              <w:t xml:space="preserve"> (21% after outlier removal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D8719C" w14:textId="3C996841" w:rsidR="00096246" w:rsidRPr="008858E8" w:rsidRDefault="006359DC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1F846A84" w14:textId="77777777" w:rsidTr="00232ED3">
        <w:trPr>
          <w:trHeight w:val="557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EF8AFF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0B40B71" w14:textId="77777777" w:rsidR="001310FF" w:rsidRPr="00F752EA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iabetic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27A760" w14:textId="77777777" w:rsidR="001310FF" w:rsidRPr="00F752EA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4CCB21" w14:textId="77777777" w:rsidR="001310FF" w:rsidRPr="00F752EA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19737D" w14:textId="77777777" w:rsidR="001310FF" w:rsidRPr="00F752EA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7050F9" w14:textId="77777777" w:rsidR="001310FF" w:rsidRPr="00F752EA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5DF386C" w14:textId="77777777" w:rsidR="001310FF" w:rsidRPr="00F752EA" w:rsidRDefault="001310FF" w:rsidP="00906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n = 1 patient</w:t>
            </w:r>
          </w:p>
        </w:tc>
      </w:tr>
      <w:tr w:rsidR="00520A04" w:rsidRPr="00240ACD" w14:paraId="4FF81D46" w14:textId="77777777" w:rsidTr="00232ED3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5F71748" w14:textId="77777777" w:rsidR="00520A04" w:rsidRPr="00F752EA" w:rsidRDefault="00520A04" w:rsidP="0052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44EA03" w14:textId="7FC8851E" w:rsidR="00520A04" w:rsidRPr="00520A04" w:rsidRDefault="00224480" w:rsidP="00520A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5D27285" w14:textId="24DB70B1" w:rsidR="00520A04" w:rsidRPr="00520A04" w:rsidRDefault="00224480" w:rsidP="00520A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58034B4" w14:textId="4F9B8948" w:rsidR="00520A04" w:rsidRPr="00520A04" w:rsidRDefault="00224480" w:rsidP="00520A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72B5CF" w14:textId="7F590629" w:rsidR="00520A04" w:rsidRPr="00520A04" w:rsidRDefault="00224480" w:rsidP="00520A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5B5868F" w14:textId="15FB1BE3" w:rsidR="00520A04" w:rsidRPr="00520A04" w:rsidRDefault="00520A04" w:rsidP="00520A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A0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52914" w:rsidRPr="00240ACD" w14:paraId="35D0D680" w14:textId="77777777" w:rsidTr="00232ED3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87F40C" w14:textId="77777777" w:rsidR="00C52914" w:rsidRPr="00F752EA" w:rsidRDefault="00C52914" w:rsidP="00C52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Log2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AA669A" w14:textId="79A88E4F" w:rsidR="00C52914" w:rsidRPr="00C52914" w:rsidRDefault="00224480" w:rsidP="00C529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2EC755" w14:textId="0BFE420B" w:rsidR="00C52914" w:rsidRPr="00C52914" w:rsidRDefault="00224480" w:rsidP="00C529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A1FA38" w14:textId="71992719" w:rsidR="00C52914" w:rsidRPr="00C52914" w:rsidRDefault="00224480" w:rsidP="00C529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09173A" w14:textId="473BB395" w:rsidR="00C52914" w:rsidRPr="00C52914" w:rsidRDefault="00224480" w:rsidP="00C529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CCE098" w14:textId="7813B9B0" w:rsidR="00C52914" w:rsidRPr="00C52914" w:rsidRDefault="00C52914" w:rsidP="00C529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914">
              <w:rPr>
                <w:rFonts w:ascii="Times New Roman" w:hAnsi="Times New Roman" w:cs="Times New Roman"/>
                <w:sz w:val="20"/>
                <w:szCs w:val="20"/>
              </w:rPr>
              <w:t>-6.666</w:t>
            </w:r>
          </w:p>
        </w:tc>
      </w:tr>
      <w:tr w:rsidR="001310FF" w:rsidRPr="00240ACD" w14:paraId="43C689E5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C1B794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4DAC82C1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2105B8" w14:textId="77777777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E55B5C" w14:textId="77777777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EE811C" w14:textId="77777777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DBDADA" w14:textId="77777777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67A235" w14:textId="77777777" w:rsidR="001310FF" w:rsidRPr="00483682" w:rsidRDefault="001310FF" w:rsidP="00906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488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2E403D7E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32A4EA56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BBEBE67" w14:textId="2C69C12A" w:rsidR="00096246" w:rsidRPr="008858E8" w:rsidRDefault="005108E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F9B7B77" w14:textId="5A17D30C" w:rsidR="00096246" w:rsidRPr="008858E8" w:rsidRDefault="005108E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ADC5C6B" w14:textId="4CCDC5DB" w:rsidR="00096246" w:rsidRPr="008858E8" w:rsidRDefault="005108E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2D26D0F" w14:textId="667E1C4C" w:rsidR="00096246" w:rsidRPr="008858E8" w:rsidRDefault="005108E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DAE9969" w14:textId="4927642A" w:rsidR="00096246" w:rsidRPr="00483682" w:rsidRDefault="005108EC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5108E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6246" w:rsidRPr="00240ACD" w14:paraId="3C027F22" w14:textId="77777777" w:rsidTr="00232ED3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3D76C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C4377" w14:textId="1E3AFE37" w:rsidR="00096246" w:rsidRPr="008858E8" w:rsidRDefault="00C25E52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-4.20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1.8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5288A" w14:textId="5B375F94" w:rsidR="00096246" w:rsidRPr="008858E8" w:rsidRDefault="00C25E52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-5.929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0F6B9" w14:textId="0ACC0AC0" w:rsidR="00096246" w:rsidRPr="008858E8" w:rsidRDefault="00C25E52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-4.78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1.96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5E0B6" w14:textId="3672BD91" w:rsidR="00096246" w:rsidRPr="008858E8" w:rsidRDefault="00C25E52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-4.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2.23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A8739" w14:textId="129AF35E" w:rsidR="00096246" w:rsidRPr="00483682" w:rsidRDefault="00C25E52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-6.932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E5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232ED3" w:rsidRPr="00240ACD" w14:paraId="354C07E6" w14:textId="77777777" w:rsidTr="00232ED3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D404A2" w14:textId="60555F18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C2870E" w14:textId="64414E38" w:rsidR="00096246" w:rsidRPr="009736F9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C3F383" w14:textId="0412AA3C" w:rsidR="00096246" w:rsidRPr="009736F9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61B0BF" w14:textId="5B196988" w:rsidR="00096246" w:rsidRPr="009736F9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66627" w14:textId="1DAC71AF" w:rsidR="00096246" w:rsidRPr="009736F9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49CD0C" w14:textId="7B9216BF" w:rsidR="00096246" w:rsidRPr="009736F9" w:rsidRDefault="006359DC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0863AA45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D7C16B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30240EEC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5D4088" w14:textId="4D928F2D" w:rsidR="001310FF" w:rsidRPr="008D4D66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81A893" w14:textId="27D1B1D1" w:rsidR="001310FF" w:rsidRPr="008D4D66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2D0351" w14:textId="27C3ED17" w:rsidR="001310FF" w:rsidRPr="008D4D66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E51445" w14:textId="07B7FEA8" w:rsidR="001310FF" w:rsidRPr="008D4D66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474660" w14:textId="010D84A9" w:rsidR="001310FF" w:rsidRPr="008D4D66" w:rsidRDefault="001310FF" w:rsidP="00906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331F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4D6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3A8E7140" w14:textId="77777777" w:rsidTr="00232ED3">
        <w:trPr>
          <w:trHeight w:val="557"/>
        </w:trPr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7287C0ED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center"/>
          </w:tcPr>
          <w:p w14:paraId="5D013636" w14:textId="423987D5" w:rsidR="00096246" w:rsidRPr="008858E8" w:rsidRDefault="00034F92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F9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324C99" w:rsidRPr="00324C9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289A809" w14:textId="53214327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460022C2" w14:textId="426D4976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0E423CE1" w14:textId="3841D853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76" w:type="dxa"/>
            <w:shd w:val="clear" w:color="auto" w:fill="F2F2F2" w:themeFill="background1" w:themeFillShade="F2"/>
            <w:vAlign w:val="center"/>
          </w:tcPr>
          <w:p w14:paraId="1E263365" w14:textId="0326CE9C" w:rsidR="00096246" w:rsidRPr="00483682" w:rsidRDefault="00324C99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6246" w:rsidRPr="00240ACD" w14:paraId="118D8838" w14:textId="77777777" w:rsidTr="00232ED3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B69A3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04D56" w14:textId="3D91871B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94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39BC7" w14:textId="720FAF2A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6.969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4C22B1" w14:textId="0175AA3D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5.15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BD4D1" w14:textId="0AE8681F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40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01AB7" w14:textId="43BA5262" w:rsidR="00096246" w:rsidRPr="00483682" w:rsidRDefault="00687E6A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6.640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096246" w:rsidRPr="00240ACD" w14:paraId="1AC2C8DF" w14:textId="77777777" w:rsidTr="00232ED3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AF867C" w14:textId="70E0EAB1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C74173" w14:textId="4D54E68B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26C319" w14:textId="4D1D495F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178C9E" w14:textId="7794AA69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7A70E0" w14:textId="1D5A6360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49154B" w14:textId="2FA31CA3" w:rsidR="00096246" w:rsidRPr="00483682" w:rsidRDefault="00AE14E6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53D1D9E5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A0D8C5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5EA8DB86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FA9B58" w14:textId="30DB02E5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263584" w14:textId="05F5B619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FEBC9" w14:textId="42B8B3F2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6547E7" w14:textId="127AD1CA" w:rsidR="001310FF" w:rsidRPr="008858E8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842024" w14:textId="7843BB5E" w:rsidR="001310FF" w:rsidRPr="00483682" w:rsidRDefault="001310FF" w:rsidP="00906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7157B9D5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34A117B5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3175BB7" w14:textId="151F46AD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226309B" w14:textId="352D0D72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E237BD5" w14:textId="16EF4B70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25265D5" w14:textId="6C90D3A0" w:rsidR="00096246" w:rsidRPr="008858E8" w:rsidRDefault="00324C99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E1972D9" w14:textId="420E191F" w:rsidR="00096246" w:rsidRPr="00483682" w:rsidRDefault="00324C99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24C9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6246" w:rsidRPr="00240ACD" w14:paraId="17899926" w14:textId="77777777" w:rsidTr="00232ED3">
        <w:trPr>
          <w:trHeight w:val="557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119C3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63191" w14:textId="75F3C47A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284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1.51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87ED1" w14:textId="69F6760C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5.646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5C435" w14:textId="4EB0FE6E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732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1.69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50C81" w14:textId="47282B0C" w:rsidR="00096246" w:rsidRPr="008858E8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24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1.74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D963F" w14:textId="38F17494" w:rsidR="00096246" w:rsidRPr="00483682" w:rsidRDefault="00687E6A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6.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096246" w:rsidRPr="00240ACD" w14:paraId="444D1C7E" w14:textId="77777777" w:rsidTr="00232ED3">
        <w:trPr>
          <w:trHeight w:val="557"/>
        </w:trPr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C50B5E" w14:textId="15166419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51D057" w14:textId="74D30DE2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B28679" w14:textId="6F472362" w:rsidR="00096246" w:rsidRPr="008858E8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DDCD3D" w14:textId="659386BF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176B9C" w14:textId="09E3A10D" w:rsidR="00096246" w:rsidRPr="008858E8" w:rsidRDefault="00AE14E6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882055" w14:textId="00C8B7BA" w:rsidR="00096246" w:rsidRPr="00483682" w:rsidRDefault="00AE14E6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1310FF" w:rsidRPr="00240ACD" w14:paraId="07BB40E8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4AEFC7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1EDD959D" w14:textId="77777777" w:rsidR="001310FF" w:rsidRPr="00DA3D4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diabetic 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5C1663A" w14:textId="77777777" w:rsidR="001310FF" w:rsidRPr="006F4633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7B8FC4" w14:textId="77777777" w:rsidR="001310FF" w:rsidRPr="001723A2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A474418" w14:textId="77777777" w:rsidR="001310FF" w:rsidRPr="006F4633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B0C2A27" w14:textId="77777777" w:rsidR="001310FF" w:rsidRPr="006F4633" w:rsidRDefault="001310FF" w:rsidP="00906B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BA0769" w14:textId="77777777" w:rsidR="001310FF" w:rsidRPr="006F4633" w:rsidRDefault="001310FF" w:rsidP="00906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</w:tr>
      <w:tr w:rsidR="00232ED3" w:rsidRPr="00240ACD" w14:paraId="78A23E79" w14:textId="77777777" w:rsidTr="00232ED3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5B5BE34" w14:textId="77777777" w:rsidR="00232ED3" w:rsidRDefault="00232ED3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Amount (ng/mg protein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4E9407" w14:textId="1EC1E6F7" w:rsidR="00232ED3" w:rsidRPr="00232ED3" w:rsidRDefault="00232ED3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D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91A0CB" w14:textId="44963136" w:rsidR="00232ED3" w:rsidRPr="00232ED3" w:rsidRDefault="00232ED3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D253D5" w14:textId="570F91E4" w:rsidR="00232ED3" w:rsidRPr="00232ED3" w:rsidRDefault="00232ED3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D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E6BBD0" w14:textId="0226701C" w:rsidR="00232ED3" w:rsidRPr="00232ED3" w:rsidRDefault="00232ED3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D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3C00591" w14:textId="52435AB0" w:rsidR="00232ED3" w:rsidRPr="00232ED3" w:rsidRDefault="00056628" w:rsidP="00232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0A0B" w:rsidRPr="00240ACD" w14:paraId="3C99C174" w14:textId="77777777" w:rsidTr="00BD0A0B">
        <w:trPr>
          <w:trHeight w:val="557"/>
        </w:trPr>
        <w:tc>
          <w:tcPr>
            <w:tcW w:w="12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43AE02" w14:textId="77777777" w:rsidR="00BD0A0B" w:rsidRDefault="00BD0A0B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EA">
              <w:rPr>
                <w:rFonts w:ascii="Times New Roman" w:hAnsi="Times New Roman" w:cs="Times New Roman"/>
                <w:sz w:val="20"/>
                <w:szCs w:val="20"/>
              </w:rPr>
              <w:t>Log2 transformed data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77348E" w14:textId="74B79F30" w:rsidR="00BD0A0B" w:rsidRPr="00BD0A0B" w:rsidRDefault="00BD0A0B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A0B">
              <w:rPr>
                <w:rFonts w:ascii="Times New Roman" w:hAnsi="Times New Roman" w:cs="Times New Roman"/>
                <w:sz w:val="20"/>
                <w:szCs w:val="20"/>
              </w:rPr>
              <w:t>-4.796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27FD69" w14:textId="43422C80" w:rsidR="00BD0A0B" w:rsidRPr="00BD0A0B" w:rsidRDefault="00BD0A0B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A0B">
              <w:rPr>
                <w:rFonts w:ascii="Times New Roman" w:hAnsi="Times New Roman" w:cs="Times New Roman"/>
                <w:sz w:val="20"/>
                <w:szCs w:val="20"/>
              </w:rPr>
              <w:t>-6.920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317D1C" w14:textId="3699558B" w:rsidR="00BD0A0B" w:rsidRPr="00BD0A0B" w:rsidRDefault="00BD0A0B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A0B">
              <w:rPr>
                <w:rFonts w:ascii="Times New Roman" w:hAnsi="Times New Roman" w:cs="Times New Roman"/>
                <w:sz w:val="20"/>
                <w:szCs w:val="20"/>
              </w:rPr>
              <w:t>-5.981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997E75" w14:textId="7112A1A6" w:rsidR="00BD0A0B" w:rsidRPr="00BD0A0B" w:rsidRDefault="00BD0A0B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A0B">
              <w:rPr>
                <w:rFonts w:ascii="Times New Roman" w:hAnsi="Times New Roman" w:cs="Times New Roman"/>
                <w:sz w:val="20"/>
                <w:szCs w:val="20"/>
              </w:rPr>
              <w:t>-5.340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94F578" w14:textId="44811CF1" w:rsidR="00BD0A0B" w:rsidRPr="00BD0A0B" w:rsidRDefault="00056628" w:rsidP="00BD0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0FF" w:rsidRPr="00240ACD" w14:paraId="340FC076" w14:textId="77777777" w:rsidTr="00232ED3">
        <w:trPr>
          <w:trHeight w:val="557"/>
        </w:trPr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9F61B5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0A7447C1" w14:textId="77777777" w:rsidR="001310FF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AFC">
              <w:rPr>
                <w:rFonts w:ascii="Times New Roman" w:hAnsi="Times New Roman" w:cs="Times New Roman"/>
                <w:sz w:val="20"/>
                <w:szCs w:val="20"/>
              </w:rPr>
              <w:t>Prediabetic +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F17947" w14:textId="6A55B7C1" w:rsidR="001310FF" w:rsidRPr="006F463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C65B2E" w14:textId="7D1D2A20" w:rsidR="001310FF" w:rsidRPr="006F463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A4CB00" w14:textId="2E1D963B" w:rsidR="001310FF" w:rsidRPr="006F463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0CB04B" w14:textId="1E93E07F" w:rsidR="001310FF" w:rsidRPr="006F463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D3F94C" w14:textId="7B3E3850" w:rsidR="001310FF" w:rsidRPr="006F4633" w:rsidRDefault="001310FF" w:rsidP="00906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5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F4633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096246" w:rsidRPr="00240ACD" w14:paraId="4CCB7264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5B573F44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(ng/mg protein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D22E9B9" w14:textId="1DE0BF0A" w:rsidR="00096246" w:rsidRPr="006F4633" w:rsidRDefault="00364BEF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F6D25C3" w14:textId="5A7950C9" w:rsidR="00096246" w:rsidRPr="006F4633" w:rsidRDefault="00364BEF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94E9597" w14:textId="7ED83740" w:rsidR="00096246" w:rsidRPr="006F4633" w:rsidRDefault="00364BEF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F53837" w:rsidRPr="00F5383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6CD7D1F" w14:textId="442B7CA8" w:rsidR="00096246" w:rsidRPr="006F4633" w:rsidRDefault="00364BEF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F53837" w:rsidRPr="00F53837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446021A" w14:textId="1BABE89D" w:rsidR="00096246" w:rsidRPr="006F4633" w:rsidRDefault="00364BEF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BE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+/- </w:t>
            </w:r>
            <w:r w:rsidR="00F53837" w:rsidRPr="00F538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96246" w:rsidRPr="00240ACD" w14:paraId="4EA72E8D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33F04317" w14:textId="77777777" w:rsidR="00096246" w:rsidRPr="00DA3D43" w:rsidRDefault="00096246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>Mean of Log</w:t>
            </w:r>
            <w:r w:rsidRPr="00DA3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34A9E40" w14:textId="2B624A8A" w:rsidR="00096246" w:rsidRPr="006F4633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3.94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2.47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0A5CF60" w14:textId="429DBC27" w:rsidR="00096246" w:rsidRPr="006F4633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6.72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74114C58" w14:textId="3D166254" w:rsidR="00096246" w:rsidRPr="006F4633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4.473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6628" w:rsidRPr="00056628">
              <w:rPr>
                <w:rFonts w:ascii="Times New Roman" w:hAnsi="Times New Roman" w:cs="Times New Roman"/>
                <w:sz w:val="20"/>
                <w:szCs w:val="20"/>
              </w:rPr>
              <w:t>2.49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6AACE32" w14:textId="5671C4E2" w:rsidR="00096246" w:rsidRPr="006F4633" w:rsidRDefault="00687E6A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3.118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6628" w:rsidRPr="00056628">
              <w:rPr>
                <w:rFonts w:ascii="Times New Roman" w:hAnsi="Times New Roman" w:cs="Times New Roman"/>
                <w:sz w:val="20"/>
                <w:szCs w:val="20"/>
              </w:rPr>
              <w:t>2.84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1B52DB3" w14:textId="044BC35D" w:rsidR="00096246" w:rsidRPr="006F4633" w:rsidRDefault="00687E6A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7E6A">
              <w:rPr>
                <w:rFonts w:ascii="Times New Roman" w:hAnsi="Times New Roman" w:cs="Times New Roman"/>
                <w:sz w:val="20"/>
                <w:szCs w:val="20"/>
              </w:rPr>
              <w:t>-6.521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485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6628" w:rsidRPr="0005662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096246" w:rsidRPr="00240ACD" w14:paraId="6BAAF6B0" w14:textId="77777777" w:rsidTr="00232ED3">
        <w:trPr>
          <w:trHeight w:val="557"/>
        </w:trPr>
        <w:tc>
          <w:tcPr>
            <w:tcW w:w="1223" w:type="dxa"/>
            <w:shd w:val="clear" w:color="auto" w:fill="auto"/>
            <w:vAlign w:val="center"/>
          </w:tcPr>
          <w:p w14:paraId="7EB1C13E" w14:textId="1791FE08" w:rsidR="00096246" w:rsidRPr="00DA3D43" w:rsidRDefault="00E44181" w:rsidP="0009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Missing dat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44F688E" w14:textId="17254E88" w:rsidR="00096246" w:rsidRPr="006F4633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56ABAF7" w14:textId="0D42687D" w:rsidR="00096246" w:rsidRPr="006F4633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A939C74" w14:textId="47AF35E9" w:rsidR="00096246" w:rsidRPr="006F4633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BE5D865" w14:textId="27B415D2" w:rsidR="00096246" w:rsidRPr="006F4633" w:rsidRDefault="006359DC" w:rsidP="000962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BAB74C2" w14:textId="42B5DB87" w:rsidR="00096246" w:rsidRPr="006F4633" w:rsidRDefault="006359DC" w:rsidP="000962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2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6246" w:rsidRPr="00DA3D4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18C6B154" w14:textId="77777777" w:rsidR="001310FF" w:rsidRDefault="001310FF" w:rsidP="001310FF">
      <w:pPr>
        <w:rPr>
          <w:rFonts w:ascii="Times New Roman" w:hAnsi="Times New Roman" w:cs="Times New Roman"/>
        </w:rPr>
      </w:pPr>
    </w:p>
    <w:p w14:paraId="59651622" w14:textId="77777777" w:rsidR="00157F19" w:rsidRDefault="00157F19" w:rsidP="00D56F4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0B62B75F" w14:textId="18E78958" w:rsidR="00D56F44" w:rsidRDefault="00D56F44" w:rsidP="00532620">
      <w:pPr>
        <w:spacing w:after="0" w:line="24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D8119B">
        <w:rPr>
          <w:rFonts w:ascii="Times New Roman" w:hAnsi="Times New Roman" w:cs="Times New Roman"/>
          <w:b/>
          <w:bCs/>
          <w:color w:val="0E101A"/>
          <w:sz w:val="24"/>
          <w:szCs w:val="24"/>
        </w:rPr>
        <w:t>Tables S</w:t>
      </w: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>3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and </w:t>
      </w:r>
      <w:r w:rsidRPr="00D8119B">
        <w:rPr>
          <w:rFonts w:ascii="Times New Roman" w:hAnsi="Times New Roman" w:cs="Times New Roman"/>
          <w:b/>
          <w:bCs/>
          <w:color w:val="0E101A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>4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show </w:t>
      </w:r>
      <w:r w:rsidRPr="00AF314B">
        <w:rPr>
          <w:rFonts w:ascii="Times New Roman" w:hAnsi="Times New Roman" w:cs="Times New Roman"/>
          <w:color w:val="0E101A"/>
          <w:sz w:val="24"/>
          <w:szCs w:val="24"/>
        </w:rPr>
        <w:t>p-values with and without false discovery rate (FDR) correction</w:t>
      </w:r>
      <w:r w:rsidRPr="00D8119B"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  <w:r w:rsidRPr="00AF314B">
        <w:rPr>
          <w:rFonts w:ascii="Times New Roman" w:hAnsi="Times New Roman" w:cs="Times New Roman"/>
          <w:color w:val="0E101A"/>
          <w:sz w:val="24"/>
          <w:szCs w:val="24"/>
        </w:rPr>
        <w:t>in Benjamini–Hochberg procedure</w:t>
      </w:r>
      <w:r>
        <w:rPr>
          <w:rFonts w:ascii="Times New Roman" w:hAnsi="Times New Roman" w:cs="Times New Roman"/>
          <w:color w:val="0E101A"/>
          <w:sz w:val="24"/>
          <w:szCs w:val="24"/>
        </w:rPr>
        <w:t>. All data were log</w:t>
      </w:r>
      <w:r w:rsidRPr="00A90855">
        <w:rPr>
          <w:rFonts w:ascii="Times New Roman" w:hAnsi="Times New Roman" w:cs="Times New Roman"/>
          <w:color w:val="0E101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transformed prior to analysis. P</w:t>
      </w:r>
      <w:r w:rsidRPr="00AF314B">
        <w:rPr>
          <w:rFonts w:ascii="Times New Roman" w:hAnsi="Times New Roman" w:cs="Times New Roman"/>
          <w:color w:val="0E101A"/>
          <w:sz w:val="24"/>
          <w:szCs w:val="24"/>
        </w:rPr>
        <w:t xml:space="preserve">-values </w:t>
      </w:r>
      <w:r>
        <w:rPr>
          <w:rFonts w:ascii="Times New Roman" w:hAnsi="Times New Roman" w:cs="Times New Roman"/>
          <w:color w:val="0E101A"/>
          <w:sz w:val="24"/>
          <w:szCs w:val="24"/>
        </w:rPr>
        <w:t>for matched ceramide species in visceral and subcutaneous adipose tissue were calculated by a</w:t>
      </w:r>
      <w:r w:rsidRPr="00AF314B">
        <w:rPr>
          <w:rFonts w:ascii="Times New Roman" w:hAnsi="Times New Roman" w:cs="Times New Roman"/>
          <w:color w:val="0E101A"/>
          <w:sz w:val="24"/>
          <w:szCs w:val="24"/>
        </w:rPr>
        <w:t xml:space="preserve"> Paired Student’s t-test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, </w:t>
      </w:r>
      <w:r w:rsidRPr="00B61A4A">
        <w:rPr>
          <w:rFonts w:ascii="Times New Roman" w:hAnsi="Times New Roman" w:cs="Times New Roman"/>
          <w:b/>
          <w:bCs/>
          <w:color w:val="0E101A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>3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. While </w:t>
      </w:r>
      <w:r w:rsidRPr="00072B09">
        <w:rPr>
          <w:rFonts w:ascii="Times New Roman" w:hAnsi="Times New Roman" w:cs="Times New Roman"/>
          <w:color w:val="0E101A"/>
          <w:sz w:val="24"/>
          <w:szCs w:val="24"/>
        </w:rPr>
        <w:t>p-values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for the within tissue analysis were calculated </w:t>
      </w:r>
      <w:r w:rsidRPr="00072B09">
        <w:rPr>
          <w:rFonts w:ascii="Times New Roman" w:hAnsi="Times New Roman" w:cs="Times New Roman"/>
          <w:color w:val="0E101A"/>
          <w:sz w:val="24"/>
          <w:szCs w:val="24"/>
        </w:rPr>
        <w:t>by a Welch’s t-test</w:t>
      </w:r>
      <w:r>
        <w:rPr>
          <w:rFonts w:ascii="Times New Roman" w:hAnsi="Times New Roman" w:cs="Times New Roman"/>
          <w:color w:val="0E101A"/>
          <w:sz w:val="24"/>
          <w:szCs w:val="24"/>
        </w:rPr>
        <w:t>,</w:t>
      </w:r>
      <w:r w:rsidRPr="00EB417B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</w:t>
      </w:r>
      <w:r w:rsidRPr="00F33B2F">
        <w:rPr>
          <w:rFonts w:ascii="Times New Roman" w:hAnsi="Times New Roman" w:cs="Times New Roman"/>
          <w:b/>
          <w:bCs/>
          <w:color w:val="0E101A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>4</w:t>
      </w:r>
      <w:r>
        <w:rPr>
          <w:rFonts w:ascii="Times New Roman" w:hAnsi="Times New Roman" w:cs="Times New Roman"/>
          <w:color w:val="0E101A"/>
          <w:sz w:val="24"/>
          <w:szCs w:val="24"/>
        </w:rPr>
        <w:t>.</w:t>
      </w:r>
    </w:p>
    <w:p w14:paraId="058CBAF5" w14:textId="77777777" w:rsidR="00532620" w:rsidRPr="00AF314B" w:rsidRDefault="00532620" w:rsidP="00532620">
      <w:pPr>
        <w:spacing w:after="0" w:line="24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14:paraId="65216823" w14:textId="77777777" w:rsidR="00D56F44" w:rsidRPr="00AF314B" w:rsidRDefault="00D56F44" w:rsidP="001C1C5F">
      <w:pPr>
        <w:spacing w:after="8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314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31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8119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8119B">
        <w:rPr>
          <w:rFonts w:ascii="Times New Roman" w:hAnsi="Times New Roman" w:cs="Times New Roman"/>
          <w:sz w:val="24"/>
          <w:szCs w:val="24"/>
        </w:rPr>
        <w:t xml:space="preserve">values calculated f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8119B">
        <w:rPr>
          <w:rFonts w:ascii="Times New Roman" w:hAnsi="Times New Roman" w:cs="Times New Roman"/>
          <w:sz w:val="24"/>
          <w:szCs w:val="24"/>
        </w:rPr>
        <w:t>aired visceral</w:t>
      </w:r>
      <w:r>
        <w:rPr>
          <w:rFonts w:ascii="Times New Roman" w:hAnsi="Times New Roman" w:cs="Times New Roman"/>
          <w:sz w:val="24"/>
          <w:szCs w:val="24"/>
        </w:rPr>
        <w:t xml:space="preserve"> to subcutaneous tissue analysis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67"/>
        <w:gridCol w:w="908"/>
        <w:gridCol w:w="630"/>
        <w:gridCol w:w="803"/>
        <w:gridCol w:w="997"/>
        <w:gridCol w:w="1530"/>
        <w:gridCol w:w="180"/>
        <w:gridCol w:w="810"/>
        <w:gridCol w:w="1530"/>
      </w:tblGrid>
      <w:tr w:rsidR="00D56F44" w:rsidRPr="003011BB" w14:paraId="789D12D5" w14:textId="77777777" w:rsidTr="00634AA2">
        <w:trPr>
          <w:trHeight w:val="620"/>
        </w:trPr>
        <w:tc>
          <w:tcPr>
            <w:tcW w:w="9355" w:type="dxa"/>
            <w:gridSpan w:val="9"/>
            <w:vAlign w:val="center"/>
          </w:tcPr>
          <w:p w14:paraId="4DA5027F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abetic/Diabetic Patients</w:t>
            </w:r>
          </w:p>
          <w:p w14:paraId="4E5D9EAC" w14:textId="77777777" w:rsidR="00D56F44" w:rsidRPr="003011B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 Pair (visceral to subcutaneous)</w:t>
            </w:r>
          </w:p>
        </w:tc>
      </w:tr>
      <w:tr w:rsidR="00D56F44" w:rsidRPr="003011BB" w14:paraId="65AE4EE2" w14:textId="77777777" w:rsidTr="00634AA2">
        <w:trPr>
          <w:trHeight w:val="602"/>
        </w:trPr>
        <w:tc>
          <w:tcPr>
            <w:tcW w:w="1967" w:type="dxa"/>
            <w:vMerge w:val="restart"/>
            <w:vAlign w:val="center"/>
          </w:tcPr>
          <w:p w14:paraId="3CE87A3A" w14:textId="77777777" w:rsidR="00D56F44" w:rsidRPr="00D76F9B" w:rsidRDefault="00D56F44" w:rsidP="00634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s Dihydroceramides</w:t>
            </w:r>
          </w:p>
        </w:tc>
        <w:tc>
          <w:tcPr>
            <w:tcW w:w="2341" w:type="dxa"/>
            <w:gridSpan w:val="3"/>
            <w:vAlign w:val="center"/>
          </w:tcPr>
          <w:p w14:paraId="3DA5DEDC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Patients </w:t>
            </w:r>
          </w:p>
          <w:p w14:paraId="1F6364F5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6 ceramides evaluated)</w:t>
            </w:r>
          </w:p>
        </w:tc>
        <w:tc>
          <w:tcPr>
            <w:tcW w:w="2527" w:type="dxa"/>
            <w:gridSpan w:val="2"/>
            <w:vAlign w:val="center"/>
          </w:tcPr>
          <w:p w14:paraId="4324C5F9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74CBB96C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7 ceramides evaluated)</w:t>
            </w:r>
          </w:p>
        </w:tc>
        <w:tc>
          <w:tcPr>
            <w:tcW w:w="2520" w:type="dxa"/>
            <w:gridSpan w:val="3"/>
            <w:vAlign w:val="center"/>
          </w:tcPr>
          <w:p w14:paraId="46954784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67E5605A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4 ceramides evaluated)</w:t>
            </w:r>
          </w:p>
        </w:tc>
      </w:tr>
      <w:tr w:rsidR="00D56F44" w:rsidRPr="003011BB" w14:paraId="70948B2B" w14:textId="77777777" w:rsidTr="00634AA2">
        <w:trPr>
          <w:trHeight w:val="350"/>
        </w:trPr>
        <w:tc>
          <w:tcPr>
            <w:tcW w:w="1967" w:type="dxa"/>
            <w:vMerge/>
            <w:vAlign w:val="center"/>
          </w:tcPr>
          <w:p w14:paraId="6B152D68" w14:textId="77777777" w:rsidR="00D56F44" w:rsidRPr="003011BB" w:rsidRDefault="00D56F44" w:rsidP="00634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14:paraId="267BF1E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433" w:type="dxa"/>
            <w:gridSpan w:val="2"/>
            <w:vAlign w:val="center"/>
          </w:tcPr>
          <w:p w14:paraId="7BFC265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97" w:type="dxa"/>
            <w:vAlign w:val="center"/>
          </w:tcPr>
          <w:p w14:paraId="13571E3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530" w:type="dxa"/>
            <w:vAlign w:val="center"/>
          </w:tcPr>
          <w:p w14:paraId="102ED25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90" w:type="dxa"/>
            <w:gridSpan w:val="2"/>
            <w:vAlign w:val="center"/>
          </w:tcPr>
          <w:p w14:paraId="6F48FDF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530" w:type="dxa"/>
            <w:vAlign w:val="center"/>
          </w:tcPr>
          <w:p w14:paraId="5E43F82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</w:tr>
      <w:tr w:rsidR="00D56F44" w:rsidRPr="003011BB" w14:paraId="3DA2A27C" w14:textId="77777777" w:rsidTr="00634AA2">
        <w:tc>
          <w:tcPr>
            <w:tcW w:w="1967" w:type="dxa"/>
            <w:vAlign w:val="center"/>
          </w:tcPr>
          <w:p w14:paraId="0DABF30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4:0)</w:t>
            </w:r>
          </w:p>
        </w:tc>
        <w:tc>
          <w:tcPr>
            <w:tcW w:w="908" w:type="dxa"/>
            <w:vAlign w:val="center"/>
          </w:tcPr>
          <w:p w14:paraId="1895FC9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1433" w:type="dxa"/>
            <w:gridSpan w:val="2"/>
            <w:vAlign w:val="center"/>
          </w:tcPr>
          <w:p w14:paraId="4D07685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997" w:type="dxa"/>
            <w:vAlign w:val="center"/>
          </w:tcPr>
          <w:p w14:paraId="303BDD9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1530" w:type="dxa"/>
            <w:vAlign w:val="center"/>
          </w:tcPr>
          <w:p w14:paraId="03B135A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990" w:type="dxa"/>
            <w:gridSpan w:val="2"/>
            <w:vAlign w:val="center"/>
          </w:tcPr>
          <w:p w14:paraId="406470A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530" w:type="dxa"/>
            <w:vAlign w:val="center"/>
          </w:tcPr>
          <w:p w14:paraId="6841C15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</w:tr>
      <w:tr w:rsidR="00D56F44" w:rsidRPr="003011BB" w14:paraId="69109495" w14:textId="77777777" w:rsidTr="00634AA2">
        <w:trPr>
          <w:trHeight w:val="323"/>
        </w:trPr>
        <w:tc>
          <w:tcPr>
            <w:tcW w:w="1967" w:type="dxa"/>
            <w:vAlign w:val="center"/>
          </w:tcPr>
          <w:p w14:paraId="2340494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6:0)</w:t>
            </w:r>
          </w:p>
        </w:tc>
        <w:tc>
          <w:tcPr>
            <w:tcW w:w="908" w:type="dxa"/>
            <w:vAlign w:val="center"/>
          </w:tcPr>
          <w:p w14:paraId="74475D7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433" w:type="dxa"/>
            <w:gridSpan w:val="2"/>
            <w:vAlign w:val="center"/>
          </w:tcPr>
          <w:p w14:paraId="70DA6F8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  <w:tc>
          <w:tcPr>
            <w:tcW w:w="997" w:type="dxa"/>
            <w:vAlign w:val="center"/>
          </w:tcPr>
          <w:p w14:paraId="06F6913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1530" w:type="dxa"/>
            <w:vAlign w:val="center"/>
          </w:tcPr>
          <w:p w14:paraId="3C2D19A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  <w:tc>
          <w:tcPr>
            <w:tcW w:w="990" w:type="dxa"/>
            <w:gridSpan w:val="2"/>
            <w:vAlign w:val="center"/>
          </w:tcPr>
          <w:p w14:paraId="293F255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1530" w:type="dxa"/>
            <w:vAlign w:val="center"/>
          </w:tcPr>
          <w:p w14:paraId="7688617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</w:tr>
      <w:tr w:rsidR="00D56F44" w:rsidRPr="003011BB" w14:paraId="389E3B10" w14:textId="77777777" w:rsidTr="00634AA2">
        <w:tc>
          <w:tcPr>
            <w:tcW w:w="1967" w:type="dxa"/>
            <w:vAlign w:val="center"/>
          </w:tcPr>
          <w:p w14:paraId="3C20FD5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hCer(d18:0/16:0)</w:t>
            </w:r>
          </w:p>
        </w:tc>
        <w:tc>
          <w:tcPr>
            <w:tcW w:w="908" w:type="dxa"/>
            <w:vAlign w:val="center"/>
          </w:tcPr>
          <w:p w14:paraId="58A4751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1433" w:type="dxa"/>
            <w:gridSpan w:val="2"/>
            <w:vAlign w:val="center"/>
          </w:tcPr>
          <w:p w14:paraId="382D7FF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  <w:tc>
          <w:tcPr>
            <w:tcW w:w="997" w:type="dxa"/>
            <w:vAlign w:val="center"/>
          </w:tcPr>
          <w:p w14:paraId="4493544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530" w:type="dxa"/>
            <w:vAlign w:val="center"/>
          </w:tcPr>
          <w:p w14:paraId="6314824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  <w:tc>
          <w:tcPr>
            <w:tcW w:w="990" w:type="dxa"/>
            <w:gridSpan w:val="2"/>
            <w:vAlign w:val="center"/>
          </w:tcPr>
          <w:p w14:paraId="24D5D16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30" w:type="dxa"/>
            <w:vAlign w:val="center"/>
          </w:tcPr>
          <w:p w14:paraId="39CE40F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1674CDC8" w14:textId="77777777" w:rsidTr="00634AA2">
        <w:tc>
          <w:tcPr>
            <w:tcW w:w="1967" w:type="dxa"/>
            <w:vAlign w:val="center"/>
          </w:tcPr>
          <w:p w14:paraId="294CA2A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0)</w:t>
            </w:r>
          </w:p>
        </w:tc>
        <w:tc>
          <w:tcPr>
            <w:tcW w:w="908" w:type="dxa"/>
            <w:vAlign w:val="center"/>
          </w:tcPr>
          <w:p w14:paraId="7C09230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433" w:type="dxa"/>
            <w:gridSpan w:val="2"/>
            <w:vAlign w:val="center"/>
          </w:tcPr>
          <w:p w14:paraId="0591CA7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  <w:tc>
          <w:tcPr>
            <w:tcW w:w="997" w:type="dxa"/>
            <w:vAlign w:val="center"/>
          </w:tcPr>
          <w:p w14:paraId="4511FC7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1530" w:type="dxa"/>
            <w:vAlign w:val="center"/>
          </w:tcPr>
          <w:p w14:paraId="5E105AD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  <w:tc>
          <w:tcPr>
            <w:tcW w:w="990" w:type="dxa"/>
            <w:gridSpan w:val="2"/>
            <w:vAlign w:val="center"/>
          </w:tcPr>
          <w:p w14:paraId="347AE27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  <w:tc>
          <w:tcPr>
            <w:tcW w:w="1530" w:type="dxa"/>
            <w:vAlign w:val="center"/>
          </w:tcPr>
          <w:p w14:paraId="694EFE0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</w:tr>
      <w:tr w:rsidR="00D56F44" w:rsidRPr="003011BB" w14:paraId="5F9136C8" w14:textId="77777777" w:rsidTr="00634AA2">
        <w:tc>
          <w:tcPr>
            <w:tcW w:w="1967" w:type="dxa"/>
            <w:vAlign w:val="center"/>
          </w:tcPr>
          <w:p w14:paraId="1A0726B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1)</w:t>
            </w:r>
          </w:p>
        </w:tc>
        <w:tc>
          <w:tcPr>
            <w:tcW w:w="908" w:type="dxa"/>
            <w:vAlign w:val="center"/>
          </w:tcPr>
          <w:p w14:paraId="1F64B84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433" w:type="dxa"/>
            <w:gridSpan w:val="2"/>
            <w:vAlign w:val="center"/>
          </w:tcPr>
          <w:p w14:paraId="75FF7E4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  <w:tc>
          <w:tcPr>
            <w:tcW w:w="997" w:type="dxa"/>
            <w:vAlign w:val="center"/>
          </w:tcPr>
          <w:p w14:paraId="659C198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530" w:type="dxa"/>
            <w:vAlign w:val="center"/>
          </w:tcPr>
          <w:p w14:paraId="308BF84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  <w:tc>
          <w:tcPr>
            <w:tcW w:w="990" w:type="dxa"/>
            <w:gridSpan w:val="2"/>
            <w:vAlign w:val="center"/>
          </w:tcPr>
          <w:p w14:paraId="04C0AA6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30" w:type="dxa"/>
            <w:vAlign w:val="center"/>
          </w:tcPr>
          <w:p w14:paraId="6E5575B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448818E7" w14:textId="77777777" w:rsidTr="00634AA2">
        <w:tc>
          <w:tcPr>
            <w:tcW w:w="1967" w:type="dxa"/>
            <w:vAlign w:val="center"/>
          </w:tcPr>
          <w:p w14:paraId="60EF801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0:0)</w:t>
            </w:r>
          </w:p>
        </w:tc>
        <w:tc>
          <w:tcPr>
            <w:tcW w:w="908" w:type="dxa"/>
            <w:vAlign w:val="center"/>
          </w:tcPr>
          <w:p w14:paraId="5F116EE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33" w:type="dxa"/>
            <w:gridSpan w:val="2"/>
            <w:vAlign w:val="center"/>
          </w:tcPr>
          <w:p w14:paraId="3AD8ACD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7" w:type="dxa"/>
            <w:vAlign w:val="center"/>
          </w:tcPr>
          <w:p w14:paraId="256BD04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530" w:type="dxa"/>
            <w:vAlign w:val="center"/>
          </w:tcPr>
          <w:p w14:paraId="34213C2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7*</w:t>
            </w:r>
          </w:p>
        </w:tc>
        <w:tc>
          <w:tcPr>
            <w:tcW w:w="990" w:type="dxa"/>
            <w:gridSpan w:val="2"/>
            <w:vAlign w:val="center"/>
          </w:tcPr>
          <w:p w14:paraId="7A0CBB1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30" w:type="dxa"/>
            <w:vAlign w:val="center"/>
          </w:tcPr>
          <w:p w14:paraId="557354C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49A18223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3430421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4:1)</w:t>
            </w:r>
          </w:p>
        </w:tc>
        <w:tc>
          <w:tcPr>
            <w:tcW w:w="908" w:type="dxa"/>
            <w:vAlign w:val="center"/>
          </w:tcPr>
          <w:p w14:paraId="3A65377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433" w:type="dxa"/>
            <w:gridSpan w:val="2"/>
            <w:vAlign w:val="center"/>
          </w:tcPr>
          <w:p w14:paraId="580D9D6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  <w:tc>
          <w:tcPr>
            <w:tcW w:w="997" w:type="dxa"/>
            <w:vAlign w:val="center"/>
          </w:tcPr>
          <w:p w14:paraId="1D5C7C1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530" w:type="dxa"/>
            <w:vAlign w:val="center"/>
          </w:tcPr>
          <w:p w14:paraId="0010777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  <w:tc>
          <w:tcPr>
            <w:tcW w:w="990" w:type="dxa"/>
            <w:gridSpan w:val="2"/>
            <w:vAlign w:val="center"/>
          </w:tcPr>
          <w:p w14:paraId="12C4ABB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1530" w:type="dxa"/>
            <w:vAlign w:val="center"/>
          </w:tcPr>
          <w:p w14:paraId="1DFB380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</w:tr>
      <w:tr w:rsidR="00D56F44" w:rsidRPr="003011BB" w14:paraId="6C92B464" w14:textId="77777777" w:rsidTr="00634AA2">
        <w:trPr>
          <w:trHeight w:val="575"/>
        </w:trPr>
        <w:tc>
          <w:tcPr>
            <w:tcW w:w="9355" w:type="dxa"/>
            <w:gridSpan w:val="9"/>
            <w:vAlign w:val="center"/>
          </w:tcPr>
          <w:p w14:paraId="540A4A50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Nondiabetic Patients</w:t>
            </w:r>
          </w:p>
          <w:p w14:paraId="29D1B17C" w14:textId="77777777" w:rsidR="00D56F44" w:rsidRPr="003011BB" w:rsidRDefault="00D56F44" w:rsidP="00634AA2">
            <w:pPr>
              <w:jc w:val="center"/>
              <w:rPr>
                <w:rFonts w:ascii="Times New Roman" w:hAnsi="Times New Roman" w:cs="Times New Roman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 Pair (visceral to subcutaneous)</w:t>
            </w:r>
          </w:p>
        </w:tc>
      </w:tr>
      <w:tr w:rsidR="00D56F44" w:rsidRPr="003011BB" w14:paraId="5572447C" w14:textId="77777777" w:rsidTr="00FB5252">
        <w:trPr>
          <w:trHeight w:val="485"/>
        </w:trPr>
        <w:tc>
          <w:tcPr>
            <w:tcW w:w="1967" w:type="dxa"/>
            <w:vMerge w:val="restart"/>
            <w:vAlign w:val="center"/>
          </w:tcPr>
          <w:p w14:paraId="531F5212" w14:textId="77777777" w:rsidR="00D56F44" w:rsidRPr="00D76F9B" w:rsidRDefault="00D56F44" w:rsidP="00634A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s</w:t>
            </w:r>
          </w:p>
        </w:tc>
        <w:tc>
          <w:tcPr>
            <w:tcW w:w="3338" w:type="dxa"/>
            <w:gridSpan w:val="4"/>
            <w:vAlign w:val="center"/>
          </w:tcPr>
          <w:p w14:paraId="739C4C2F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4E23AA7F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5 ceramides evaluated)</w:t>
            </w:r>
          </w:p>
        </w:tc>
        <w:tc>
          <w:tcPr>
            <w:tcW w:w="4050" w:type="dxa"/>
            <w:gridSpan w:val="4"/>
            <w:vAlign w:val="center"/>
          </w:tcPr>
          <w:p w14:paraId="4950BB0E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3924D7A9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5 ceramides evaluated)</w:t>
            </w:r>
          </w:p>
        </w:tc>
      </w:tr>
      <w:tr w:rsidR="00D56F44" w:rsidRPr="003011BB" w14:paraId="2BCE2E41" w14:textId="77777777" w:rsidTr="00634AA2">
        <w:trPr>
          <w:trHeight w:val="287"/>
        </w:trPr>
        <w:tc>
          <w:tcPr>
            <w:tcW w:w="1967" w:type="dxa"/>
            <w:vMerge/>
            <w:vAlign w:val="center"/>
          </w:tcPr>
          <w:p w14:paraId="1BBA3DF0" w14:textId="77777777" w:rsidR="00D56F44" w:rsidRPr="003011BB" w:rsidRDefault="00D56F44" w:rsidP="00634AA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52E6E17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800" w:type="dxa"/>
            <w:gridSpan w:val="2"/>
            <w:vAlign w:val="center"/>
          </w:tcPr>
          <w:p w14:paraId="7E63DAA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1710" w:type="dxa"/>
            <w:gridSpan w:val="2"/>
            <w:vAlign w:val="center"/>
          </w:tcPr>
          <w:p w14:paraId="57C75B3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2340" w:type="dxa"/>
            <w:gridSpan w:val="2"/>
            <w:vAlign w:val="center"/>
          </w:tcPr>
          <w:p w14:paraId="1603D34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</w:tr>
      <w:tr w:rsidR="00D56F44" w:rsidRPr="003011BB" w14:paraId="23221F9E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1FD14211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4:0)</w:t>
            </w:r>
          </w:p>
        </w:tc>
        <w:tc>
          <w:tcPr>
            <w:tcW w:w="1538" w:type="dxa"/>
            <w:gridSpan w:val="2"/>
            <w:vAlign w:val="center"/>
          </w:tcPr>
          <w:p w14:paraId="39E0407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  <w:tc>
          <w:tcPr>
            <w:tcW w:w="1800" w:type="dxa"/>
            <w:gridSpan w:val="2"/>
            <w:vAlign w:val="center"/>
          </w:tcPr>
          <w:p w14:paraId="6B16219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</w:tc>
        <w:tc>
          <w:tcPr>
            <w:tcW w:w="1710" w:type="dxa"/>
            <w:gridSpan w:val="2"/>
            <w:vAlign w:val="center"/>
          </w:tcPr>
          <w:p w14:paraId="4B12C00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2340" w:type="dxa"/>
            <w:gridSpan w:val="2"/>
            <w:vAlign w:val="center"/>
          </w:tcPr>
          <w:p w14:paraId="295E565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</w:tr>
      <w:tr w:rsidR="00D56F44" w:rsidRPr="003011BB" w14:paraId="7BBD18F7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6F23C118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6:0)</w:t>
            </w:r>
          </w:p>
        </w:tc>
        <w:tc>
          <w:tcPr>
            <w:tcW w:w="1538" w:type="dxa"/>
            <w:gridSpan w:val="2"/>
            <w:vAlign w:val="center"/>
          </w:tcPr>
          <w:p w14:paraId="49B3A79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89</w:t>
            </w:r>
          </w:p>
        </w:tc>
        <w:tc>
          <w:tcPr>
            <w:tcW w:w="1800" w:type="dxa"/>
            <w:gridSpan w:val="2"/>
            <w:vAlign w:val="center"/>
          </w:tcPr>
          <w:p w14:paraId="0C31E91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  <w:tc>
          <w:tcPr>
            <w:tcW w:w="1710" w:type="dxa"/>
            <w:gridSpan w:val="2"/>
            <w:vAlign w:val="center"/>
          </w:tcPr>
          <w:p w14:paraId="71C89E0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  <w:tc>
          <w:tcPr>
            <w:tcW w:w="2340" w:type="dxa"/>
            <w:gridSpan w:val="2"/>
            <w:vAlign w:val="center"/>
          </w:tcPr>
          <w:p w14:paraId="3864527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</w:tr>
      <w:tr w:rsidR="00D56F44" w:rsidRPr="003011BB" w14:paraId="20ED449E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2073A53B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0)</w:t>
            </w:r>
          </w:p>
        </w:tc>
        <w:tc>
          <w:tcPr>
            <w:tcW w:w="1538" w:type="dxa"/>
            <w:gridSpan w:val="2"/>
            <w:vAlign w:val="center"/>
          </w:tcPr>
          <w:p w14:paraId="0F9698A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1800" w:type="dxa"/>
            <w:gridSpan w:val="2"/>
            <w:vAlign w:val="center"/>
          </w:tcPr>
          <w:p w14:paraId="1F6C39A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1710" w:type="dxa"/>
            <w:gridSpan w:val="2"/>
            <w:vAlign w:val="center"/>
          </w:tcPr>
          <w:p w14:paraId="15ECB1D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922</w:t>
            </w:r>
          </w:p>
        </w:tc>
        <w:tc>
          <w:tcPr>
            <w:tcW w:w="2340" w:type="dxa"/>
            <w:gridSpan w:val="2"/>
            <w:vAlign w:val="center"/>
          </w:tcPr>
          <w:p w14:paraId="346EFD0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922</w:t>
            </w:r>
          </w:p>
        </w:tc>
      </w:tr>
      <w:tr w:rsidR="00D56F44" w:rsidRPr="003011BB" w14:paraId="075AAAA3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496E23C9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0:0)</w:t>
            </w:r>
          </w:p>
        </w:tc>
        <w:tc>
          <w:tcPr>
            <w:tcW w:w="1538" w:type="dxa"/>
            <w:gridSpan w:val="2"/>
            <w:vAlign w:val="center"/>
          </w:tcPr>
          <w:p w14:paraId="215FAD5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30</w:t>
            </w:r>
          </w:p>
        </w:tc>
        <w:tc>
          <w:tcPr>
            <w:tcW w:w="1800" w:type="dxa"/>
            <w:gridSpan w:val="2"/>
            <w:vAlign w:val="center"/>
          </w:tcPr>
          <w:p w14:paraId="6E88A0F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  <w:tc>
          <w:tcPr>
            <w:tcW w:w="1710" w:type="dxa"/>
            <w:gridSpan w:val="2"/>
            <w:vAlign w:val="center"/>
          </w:tcPr>
          <w:p w14:paraId="0A94FC5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30</w:t>
            </w:r>
          </w:p>
        </w:tc>
        <w:tc>
          <w:tcPr>
            <w:tcW w:w="2340" w:type="dxa"/>
            <w:gridSpan w:val="2"/>
            <w:vAlign w:val="center"/>
          </w:tcPr>
          <w:p w14:paraId="10A0E41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</w:tr>
      <w:tr w:rsidR="00D56F44" w:rsidRPr="003011BB" w14:paraId="25AE1ADD" w14:textId="77777777" w:rsidTr="00634AA2">
        <w:trPr>
          <w:trHeight w:val="287"/>
        </w:trPr>
        <w:tc>
          <w:tcPr>
            <w:tcW w:w="1967" w:type="dxa"/>
            <w:vAlign w:val="center"/>
          </w:tcPr>
          <w:p w14:paraId="3C50DAC0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4:0)</w:t>
            </w:r>
          </w:p>
        </w:tc>
        <w:tc>
          <w:tcPr>
            <w:tcW w:w="1538" w:type="dxa"/>
            <w:gridSpan w:val="2"/>
            <w:vAlign w:val="center"/>
          </w:tcPr>
          <w:p w14:paraId="04E4BFA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20</w:t>
            </w:r>
          </w:p>
        </w:tc>
        <w:tc>
          <w:tcPr>
            <w:tcW w:w="1800" w:type="dxa"/>
            <w:gridSpan w:val="2"/>
            <w:vAlign w:val="center"/>
          </w:tcPr>
          <w:p w14:paraId="569A5E6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1710" w:type="dxa"/>
            <w:gridSpan w:val="2"/>
            <w:vAlign w:val="center"/>
          </w:tcPr>
          <w:p w14:paraId="7B25BB9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24</w:t>
            </w:r>
          </w:p>
        </w:tc>
        <w:tc>
          <w:tcPr>
            <w:tcW w:w="2340" w:type="dxa"/>
            <w:gridSpan w:val="2"/>
            <w:vAlign w:val="center"/>
          </w:tcPr>
          <w:p w14:paraId="71996B1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</w:tr>
      <w:tr w:rsidR="00D56F44" w:rsidRPr="003011BB" w14:paraId="4DD314D6" w14:textId="77777777" w:rsidTr="00D56F44">
        <w:trPr>
          <w:trHeight w:val="287"/>
        </w:trPr>
        <w:tc>
          <w:tcPr>
            <w:tcW w:w="9355" w:type="dxa"/>
            <w:gridSpan w:val="9"/>
            <w:tcBorders>
              <w:top w:val="nil"/>
            </w:tcBorders>
            <w:vAlign w:val="center"/>
          </w:tcPr>
          <w:p w14:paraId="23494B1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* Adjusted p value &lt;0.05</w:t>
            </w:r>
          </w:p>
        </w:tc>
      </w:tr>
    </w:tbl>
    <w:p w14:paraId="35D34144" w14:textId="77777777" w:rsidR="00D56F44" w:rsidRDefault="00D56F44" w:rsidP="001C1C5F">
      <w:pPr>
        <w:spacing w:after="0" w:line="24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14:paraId="047B9A49" w14:textId="45F52730" w:rsidR="00D56F44" w:rsidRPr="00AF314B" w:rsidRDefault="00D56F44" w:rsidP="001C1C5F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 w:rsidRPr="00E905F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220D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314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-values calculated for within tissue analysis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75"/>
        <w:gridCol w:w="900"/>
        <w:gridCol w:w="900"/>
        <w:gridCol w:w="900"/>
        <w:gridCol w:w="900"/>
        <w:gridCol w:w="900"/>
        <w:gridCol w:w="900"/>
        <w:gridCol w:w="990"/>
        <w:gridCol w:w="990"/>
      </w:tblGrid>
      <w:tr w:rsidR="00D56F44" w:rsidRPr="003011BB" w14:paraId="6FA5E23F" w14:textId="77777777" w:rsidTr="00634AA2">
        <w:trPr>
          <w:trHeight w:val="587"/>
        </w:trPr>
        <w:tc>
          <w:tcPr>
            <w:tcW w:w="5575" w:type="dxa"/>
            <w:gridSpan w:val="5"/>
            <w:vAlign w:val="center"/>
          </w:tcPr>
          <w:p w14:paraId="14DA8810" w14:textId="77777777" w:rsidR="00D56F44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scera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ithin Tissue Analysis </w:t>
            </w:r>
          </w:p>
          <w:p w14:paraId="1EA2815E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ondiabetic vs prediabetic/diabetic)</w:t>
            </w:r>
          </w:p>
        </w:tc>
        <w:tc>
          <w:tcPr>
            <w:tcW w:w="3780" w:type="dxa"/>
            <w:gridSpan w:val="4"/>
            <w:vAlign w:val="center"/>
          </w:tcPr>
          <w:p w14:paraId="5B49A56D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sceral</w:t>
            </w:r>
          </w:p>
          <w:p w14:paraId="335C1BDE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abetic/diabetic</w:t>
            </w:r>
          </w:p>
        </w:tc>
      </w:tr>
      <w:tr w:rsidR="00D56F44" w:rsidRPr="003011BB" w14:paraId="0D44130F" w14:textId="77777777" w:rsidTr="00FB5252">
        <w:trPr>
          <w:trHeight w:val="728"/>
        </w:trPr>
        <w:tc>
          <w:tcPr>
            <w:tcW w:w="1975" w:type="dxa"/>
            <w:vMerge w:val="restart"/>
            <w:vAlign w:val="center"/>
          </w:tcPr>
          <w:p w14:paraId="49E5797B" w14:textId="77777777" w:rsidR="00D56F44" w:rsidRPr="00D76F9B" w:rsidRDefault="00D56F44" w:rsidP="00634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s</w:t>
            </w:r>
          </w:p>
          <w:p w14:paraId="0372416C" w14:textId="77777777" w:rsidR="00D56F44" w:rsidRPr="00D76F9B" w:rsidRDefault="00D56F44" w:rsidP="00634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ydroceramides</w:t>
            </w:r>
          </w:p>
        </w:tc>
        <w:tc>
          <w:tcPr>
            <w:tcW w:w="1800" w:type="dxa"/>
            <w:gridSpan w:val="2"/>
            <w:vAlign w:val="center"/>
          </w:tcPr>
          <w:p w14:paraId="514488A0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4D3A4B66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10 ceramides evaluated)</w:t>
            </w:r>
          </w:p>
        </w:tc>
        <w:tc>
          <w:tcPr>
            <w:tcW w:w="1800" w:type="dxa"/>
            <w:gridSpan w:val="2"/>
            <w:vAlign w:val="center"/>
          </w:tcPr>
          <w:p w14:paraId="506B69C3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43C53249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10 ceramides evaluated)</w:t>
            </w:r>
          </w:p>
        </w:tc>
        <w:tc>
          <w:tcPr>
            <w:tcW w:w="1800" w:type="dxa"/>
            <w:gridSpan w:val="2"/>
            <w:vAlign w:val="center"/>
          </w:tcPr>
          <w:p w14:paraId="7F26E931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vs Female</w:t>
            </w:r>
          </w:p>
          <w:p w14:paraId="12CCF25E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F9B">
              <w:rPr>
                <w:rFonts w:ascii="Times New Roman" w:hAnsi="Times New Roman" w:cs="Times New Roman"/>
                <w:sz w:val="20"/>
                <w:szCs w:val="20"/>
              </w:rPr>
              <w:t>(10 ceramides evaluated)</w:t>
            </w:r>
          </w:p>
        </w:tc>
        <w:tc>
          <w:tcPr>
            <w:tcW w:w="1980" w:type="dxa"/>
            <w:gridSpan w:val="2"/>
            <w:vAlign w:val="center"/>
          </w:tcPr>
          <w:p w14:paraId="5B7AB379" w14:textId="77777777" w:rsidR="00D56F44" w:rsidRPr="00D76F9B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rican American vs Caucas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05CC">
              <w:rPr>
                <w:rFonts w:ascii="Times New Roman" w:hAnsi="Times New Roman" w:cs="Times New Roman"/>
                <w:sz w:val="20"/>
                <w:szCs w:val="20"/>
              </w:rPr>
              <w:t>(10 ceramides evaluate)</w:t>
            </w:r>
          </w:p>
        </w:tc>
      </w:tr>
      <w:tr w:rsidR="00D56F44" w:rsidRPr="003011BB" w14:paraId="6678C344" w14:textId="77777777" w:rsidTr="00634AA2">
        <w:trPr>
          <w:trHeight w:val="357"/>
        </w:trPr>
        <w:tc>
          <w:tcPr>
            <w:tcW w:w="1975" w:type="dxa"/>
            <w:vMerge/>
            <w:vAlign w:val="center"/>
          </w:tcPr>
          <w:p w14:paraId="079BE1B9" w14:textId="77777777" w:rsidR="00D56F44" w:rsidRPr="003011BB" w:rsidRDefault="00D56F44" w:rsidP="00634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22F1D5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6484A59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00" w:type="dxa"/>
            <w:vAlign w:val="center"/>
          </w:tcPr>
          <w:p w14:paraId="4FD13A5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28B7299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00" w:type="dxa"/>
            <w:vAlign w:val="center"/>
          </w:tcPr>
          <w:p w14:paraId="15C267F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5E1BECE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90" w:type="dxa"/>
            <w:vAlign w:val="center"/>
          </w:tcPr>
          <w:p w14:paraId="705B9F1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90" w:type="dxa"/>
            <w:vAlign w:val="center"/>
          </w:tcPr>
          <w:p w14:paraId="05F36BB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</w:tr>
      <w:tr w:rsidR="00D56F44" w:rsidRPr="003011BB" w14:paraId="493E9B52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41E7FBD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4:0)</w:t>
            </w:r>
          </w:p>
        </w:tc>
        <w:tc>
          <w:tcPr>
            <w:tcW w:w="900" w:type="dxa"/>
            <w:vAlign w:val="center"/>
          </w:tcPr>
          <w:p w14:paraId="7BB555C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900" w:type="dxa"/>
            <w:vAlign w:val="center"/>
          </w:tcPr>
          <w:p w14:paraId="76A871A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8*</w:t>
            </w:r>
          </w:p>
        </w:tc>
        <w:tc>
          <w:tcPr>
            <w:tcW w:w="900" w:type="dxa"/>
            <w:vAlign w:val="center"/>
          </w:tcPr>
          <w:p w14:paraId="371C327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00" w:type="dxa"/>
            <w:vAlign w:val="center"/>
          </w:tcPr>
          <w:p w14:paraId="4FC9A8C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065C72B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900" w:type="dxa"/>
            <w:vAlign w:val="center"/>
          </w:tcPr>
          <w:p w14:paraId="23A9DEE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990" w:type="dxa"/>
            <w:vAlign w:val="center"/>
          </w:tcPr>
          <w:p w14:paraId="46D9FB05" w14:textId="6C1CE181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0</w:t>
            </w:r>
          </w:p>
        </w:tc>
        <w:tc>
          <w:tcPr>
            <w:tcW w:w="990" w:type="dxa"/>
            <w:vAlign w:val="center"/>
          </w:tcPr>
          <w:p w14:paraId="337FCF40" w14:textId="6BD237A5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</w:tr>
      <w:tr w:rsidR="00D56F44" w:rsidRPr="003011BB" w14:paraId="6E757F3F" w14:textId="77777777" w:rsidTr="00634AA2">
        <w:trPr>
          <w:trHeight w:val="260"/>
        </w:trPr>
        <w:tc>
          <w:tcPr>
            <w:tcW w:w="1975" w:type="dxa"/>
            <w:vAlign w:val="center"/>
          </w:tcPr>
          <w:p w14:paraId="01D9872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6:0)</w:t>
            </w:r>
          </w:p>
        </w:tc>
        <w:tc>
          <w:tcPr>
            <w:tcW w:w="900" w:type="dxa"/>
            <w:vAlign w:val="center"/>
          </w:tcPr>
          <w:p w14:paraId="1122F8B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0" w:type="dxa"/>
            <w:vAlign w:val="center"/>
          </w:tcPr>
          <w:p w14:paraId="05ACC05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4F5B2F4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0" w:type="dxa"/>
            <w:vAlign w:val="center"/>
          </w:tcPr>
          <w:p w14:paraId="7832A68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5*</w:t>
            </w:r>
          </w:p>
        </w:tc>
        <w:tc>
          <w:tcPr>
            <w:tcW w:w="900" w:type="dxa"/>
            <w:vAlign w:val="center"/>
          </w:tcPr>
          <w:p w14:paraId="4A2BE8D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78</w:t>
            </w:r>
          </w:p>
        </w:tc>
        <w:tc>
          <w:tcPr>
            <w:tcW w:w="900" w:type="dxa"/>
            <w:vAlign w:val="center"/>
          </w:tcPr>
          <w:p w14:paraId="1190E29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990" w:type="dxa"/>
            <w:vAlign w:val="center"/>
          </w:tcPr>
          <w:p w14:paraId="7E527EB1" w14:textId="24CAF787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4</w:t>
            </w:r>
          </w:p>
        </w:tc>
        <w:tc>
          <w:tcPr>
            <w:tcW w:w="990" w:type="dxa"/>
            <w:vAlign w:val="center"/>
          </w:tcPr>
          <w:p w14:paraId="3DD34E74" w14:textId="34962BC4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5</w:t>
            </w:r>
          </w:p>
        </w:tc>
      </w:tr>
      <w:tr w:rsidR="00D56F44" w:rsidRPr="003011BB" w14:paraId="0E333CB6" w14:textId="77777777" w:rsidTr="00634AA2">
        <w:trPr>
          <w:trHeight w:val="260"/>
        </w:trPr>
        <w:tc>
          <w:tcPr>
            <w:tcW w:w="1975" w:type="dxa"/>
            <w:vAlign w:val="center"/>
          </w:tcPr>
          <w:p w14:paraId="2C9F7C3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hCer(d18:0/16:0)</w:t>
            </w:r>
          </w:p>
        </w:tc>
        <w:tc>
          <w:tcPr>
            <w:tcW w:w="900" w:type="dxa"/>
            <w:vAlign w:val="center"/>
          </w:tcPr>
          <w:p w14:paraId="7D6C114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900" w:type="dxa"/>
            <w:vAlign w:val="center"/>
          </w:tcPr>
          <w:p w14:paraId="35DFDAD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9*</w:t>
            </w:r>
          </w:p>
        </w:tc>
        <w:tc>
          <w:tcPr>
            <w:tcW w:w="900" w:type="dxa"/>
            <w:vAlign w:val="center"/>
          </w:tcPr>
          <w:p w14:paraId="67DA278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00" w:type="dxa"/>
            <w:vAlign w:val="center"/>
          </w:tcPr>
          <w:p w14:paraId="372AD78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019A66E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41</w:t>
            </w:r>
          </w:p>
        </w:tc>
        <w:tc>
          <w:tcPr>
            <w:tcW w:w="900" w:type="dxa"/>
            <w:vAlign w:val="center"/>
          </w:tcPr>
          <w:p w14:paraId="1B6B5DA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  <w:tc>
          <w:tcPr>
            <w:tcW w:w="990" w:type="dxa"/>
            <w:vAlign w:val="center"/>
          </w:tcPr>
          <w:p w14:paraId="00F3A091" w14:textId="0A876A2C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990" w:type="dxa"/>
            <w:vAlign w:val="center"/>
          </w:tcPr>
          <w:p w14:paraId="1D6386B3" w14:textId="760F12EB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A40E4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</w:tr>
      <w:tr w:rsidR="00D56F44" w:rsidRPr="003011BB" w14:paraId="396C944D" w14:textId="77777777" w:rsidTr="00634AA2">
        <w:trPr>
          <w:trHeight w:val="245"/>
        </w:trPr>
        <w:tc>
          <w:tcPr>
            <w:tcW w:w="1975" w:type="dxa"/>
            <w:vAlign w:val="center"/>
          </w:tcPr>
          <w:p w14:paraId="5EACD7E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0)</w:t>
            </w:r>
          </w:p>
        </w:tc>
        <w:tc>
          <w:tcPr>
            <w:tcW w:w="900" w:type="dxa"/>
            <w:vAlign w:val="center"/>
          </w:tcPr>
          <w:p w14:paraId="27E28A5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00" w:type="dxa"/>
            <w:vAlign w:val="center"/>
          </w:tcPr>
          <w:p w14:paraId="38E1D68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4AF0490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0" w:type="dxa"/>
            <w:vAlign w:val="center"/>
          </w:tcPr>
          <w:p w14:paraId="7F2F0DD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5*</w:t>
            </w:r>
          </w:p>
        </w:tc>
        <w:tc>
          <w:tcPr>
            <w:tcW w:w="900" w:type="dxa"/>
            <w:vAlign w:val="center"/>
          </w:tcPr>
          <w:p w14:paraId="4B3247E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  <w:tc>
          <w:tcPr>
            <w:tcW w:w="900" w:type="dxa"/>
            <w:vAlign w:val="center"/>
          </w:tcPr>
          <w:p w14:paraId="62FCF9E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990" w:type="dxa"/>
            <w:vAlign w:val="center"/>
          </w:tcPr>
          <w:p w14:paraId="1E0CDBDB" w14:textId="53766164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  <w:tc>
          <w:tcPr>
            <w:tcW w:w="990" w:type="dxa"/>
            <w:vAlign w:val="center"/>
          </w:tcPr>
          <w:p w14:paraId="6E5B2378" w14:textId="14F5D5EF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</w:tr>
      <w:tr w:rsidR="00D56F44" w:rsidRPr="003011BB" w14:paraId="426DC302" w14:textId="77777777" w:rsidTr="00634AA2">
        <w:trPr>
          <w:trHeight w:val="260"/>
        </w:trPr>
        <w:tc>
          <w:tcPr>
            <w:tcW w:w="1975" w:type="dxa"/>
            <w:vAlign w:val="center"/>
          </w:tcPr>
          <w:p w14:paraId="1582226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1)</w:t>
            </w:r>
          </w:p>
        </w:tc>
        <w:tc>
          <w:tcPr>
            <w:tcW w:w="900" w:type="dxa"/>
            <w:vAlign w:val="center"/>
          </w:tcPr>
          <w:p w14:paraId="3C6F318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0" w:type="dxa"/>
            <w:vAlign w:val="center"/>
          </w:tcPr>
          <w:p w14:paraId="10CC971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13CBF41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00" w:type="dxa"/>
            <w:vAlign w:val="center"/>
          </w:tcPr>
          <w:p w14:paraId="125EECF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5EB4BF4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80</w:t>
            </w:r>
          </w:p>
        </w:tc>
        <w:tc>
          <w:tcPr>
            <w:tcW w:w="900" w:type="dxa"/>
            <w:vAlign w:val="center"/>
          </w:tcPr>
          <w:p w14:paraId="571BE07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  <w:tc>
          <w:tcPr>
            <w:tcW w:w="990" w:type="dxa"/>
            <w:vAlign w:val="center"/>
          </w:tcPr>
          <w:p w14:paraId="637DFF01" w14:textId="4E3A05A1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990" w:type="dxa"/>
            <w:vAlign w:val="center"/>
          </w:tcPr>
          <w:p w14:paraId="73ACACCA" w14:textId="4776CE94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</w:tr>
      <w:tr w:rsidR="00D56F44" w:rsidRPr="003011BB" w14:paraId="2600476E" w14:textId="77777777" w:rsidTr="00634AA2">
        <w:trPr>
          <w:trHeight w:val="245"/>
        </w:trPr>
        <w:tc>
          <w:tcPr>
            <w:tcW w:w="1975" w:type="dxa"/>
            <w:vAlign w:val="center"/>
          </w:tcPr>
          <w:p w14:paraId="07DF06D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0:0)</w:t>
            </w:r>
          </w:p>
        </w:tc>
        <w:tc>
          <w:tcPr>
            <w:tcW w:w="900" w:type="dxa"/>
            <w:vAlign w:val="center"/>
          </w:tcPr>
          <w:p w14:paraId="1216E55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00" w:type="dxa"/>
            <w:vAlign w:val="center"/>
          </w:tcPr>
          <w:p w14:paraId="1367FB2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6*</w:t>
            </w:r>
          </w:p>
        </w:tc>
        <w:tc>
          <w:tcPr>
            <w:tcW w:w="900" w:type="dxa"/>
            <w:vAlign w:val="center"/>
          </w:tcPr>
          <w:p w14:paraId="171B509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900" w:type="dxa"/>
            <w:vAlign w:val="center"/>
          </w:tcPr>
          <w:p w14:paraId="0DEEFAD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16*</w:t>
            </w:r>
          </w:p>
        </w:tc>
        <w:tc>
          <w:tcPr>
            <w:tcW w:w="900" w:type="dxa"/>
            <w:vAlign w:val="center"/>
          </w:tcPr>
          <w:p w14:paraId="241998A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900" w:type="dxa"/>
            <w:vAlign w:val="center"/>
          </w:tcPr>
          <w:p w14:paraId="0501AE9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990" w:type="dxa"/>
            <w:vAlign w:val="center"/>
          </w:tcPr>
          <w:p w14:paraId="2C927BC4" w14:textId="45FF0664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990" w:type="dxa"/>
            <w:vAlign w:val="center"/>
          </w:tcPr>
          <w:p w14:paraId="0AA2E38D" w14:textId="7A942110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A40E4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</w:tr>
      <w:tr w:rsidR="00D56F44" w:rsidRPr="003011BB" w14:paraId="67766EE7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73C10B1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0:4)</w:t>
            </w:r>
          </w:p>
        </w:tc>
        <w:tc>
          <w:tcPr>
            <w:tcW w:w="900" w:type="dxa"/>
            <w:vAlign w:val="center"/>
          </w:tcPr>
          <w:p w14:paraId="4FD28FA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  <w:tc>
          <w:tcPr>
            <w:tcW w:w="900" w:type="dxa"/>
            <w:vAlign w:val="center"/>
          </w:tcPr>
          <w:p w14:paraId="5BDDB28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  <w:tc>
          <w:tcPr>
            <w:tcW w:w="900" w:type="dxa"/>
            <w:vAlign w:val="center"/>
          </w:tcPr>
          <w:p w14:paraId="63172CC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900" w:type="dxa"/>
            <w:vAlign w:val="center"/>
          </w:tcPr>
          <w:p w14:paraId="0B1E980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900" w:type="dxa"/>
            <w:vAlign w:val="center"/>
          </w:tcPr>
          <w:p w14:paraId="2FBC13E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900" w:type="dxa"/>
            <w:vAlign w:val="center"/>
          </w:tcPr>
          <w:p w14:paraId="5D551F7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990" w:type="dxa"/>
            <w:vAlign w:val="center"/>
          </w:tcPr>
          <w:p w14:paraId="25A53D86" w14:textId="0EDBB18B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9</w:t>
            </w:r>
          </w:p>
        </w:tc>
        <w:tc>
          <w:tcPr>
            <w:tcW w:w="990" w:type="dxa"/>
            <w:vAlign w:val="center"/>
          </w:tcPr>
          <w:p w14:paraId="4F360BFB" w14:textId="162A4080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</w:tr>
      <w:tr w:rsidR="00D56F44" w:rsidRPr="003011BB" w14:paraId="7E09DE9B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4589822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4:0)</w:t>
            </w:r>
          </w:p>
        </w:tc>
        <w:tc>
          <w:tcPr>
            <w:tcW w:w="900" w:type="dxa"/>
            <w:vAlign w:val="center"/>
          </w:tcPr>
          <w:p w14:paraId="475259F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900" w:type="dxa"/>
            <w:vAlign w:val="center"/>
          </w:tcPr>
          <w:p w14:paraId="3D52767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8*</w:t>
            </w:r>
          </w:p>
        </w:tc>
        <w:tc>
          <w:tcPr>
            <w:tcW w:w="900" w:type="dxa"/>
            <w:vAlign w:val="center"/>
          </w:tcPr>
          <w:p w14:paraId="1F97278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900" w:type="dxa"/>
            <w:vAlign w:val="center"/>
          </w:tcPr>
          <w:p w14:paraId="04D4CC7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900" w:type="dxa"/>
            <w:vAlign w:val="center"/>
          </w:tcPr>
          <w:p w14:paraId="72B4202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00" w:type="dxa"/>
            <w:vAlign w:val="center"/>
          </w:tcPr>
          <w:p w14:paraId="03428A3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990" w:type="dxa"/>
            <w:vAlign w:val="center"/>
          </w:tcPr>
          <w:p w14:paraId="2ABCC77B" w14:textId="78FB7E9F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990" w:type="dxa"/>
            <w:vAlign w:val="center"/>
          </w:tcPr>
          <w:p w14:paraId="273D8451" w14:textId="5623ED22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</w:tr>
      <w:tr w:rsidR="00D56F44" w:rsidRPr="003011BB" w14:paraId="52861F25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5BADCF9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4:1)</w:t>
            </w:r>
          </w:p>
        </w:tc>
        <w:tc>
          <w:tcPr>
            <w:tcW w:w="900" w:type="dxa"/>
            <w:vAlign w:val="center"/>
          </w:tcPr>
          <w:p w14:paraId="3601309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900" w:type="dxa"/>
            <w:vAlign w:val="center"/>
          </w:tcPr>
          <w:p w14:paraId="66B0EF4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  <w:tc>
          <w:tcPr>
            <w:tcW w:w="900" w:type="dxa"/>
            <w:vAlign w:val="center"/>
          </w:tcPr>
          <w:p w14:paraId="2CD9923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900" w:type="dxa"/>
            <w:vAlign w:val="center"/>
          </w:tcPr>
          <w:p w14:paraId="31CB7D7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900" w:type="dxa"/>
            <w:vAlign w:val="center"/>
          </w:tcPr>
          <w:p w14:paraId="6698C8C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  <w:tc>
          <w:tcPr>
            <w:tcW w:w="900" w:type="dxa"/>
            <w:vAlign w:val="center"/>
          </w:tcPr>
          <w:p w14:paraId="0E5C050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990" w:type="dxa"/>
            <w:vAlign w:val="center"/>
          </w:tcPr>
          <w:p w14:paraId="7B3A1CAF" w14:textId="0C509B1A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990" w:type="dxa"/>
            <w:vAlign w:val="center"/>
          </w:tcPr>
          <w:p w14:paraId="7F6B4D6C" w14:textId="45E72D49" w:rsidR="00D56F44" w:rsidRPr="00D56F44" w:rsidRDefault="001676C9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</w:tr>
      <w:tr w:rsidR="00D56F44" w:rsidRPr="003011BB" w14:paraId="5DA83A55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7E65B27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6:0)</w:t>
            </w:r>
          </w:p>
        </w:tc>
        <w:tc>
          <w:tcPr>
            <w:tcW w:w="900" w:type="dxa"/>
            <w:vAlign w:val="center"/>
          </w:tcPr>
          <w:p w14:paraId="1E7C923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69</w:t>
            </w:r>
          </w:p>
        </w:tc>
        <w:tc>
          <w:tcPr>
            <w:tcW w:w="900" w:type="dxa"/>
            <w:vAlign w:val="center"/>
          </w:tcPr>
          <w:p w14:paraId="2C0316B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69</w:t>
            </w:r>
          </w:p>
        </w:tc>
        <w:tc>
          <w:tcPr>
            <w:tcW w:w="900" w:type="dxa"/>
            <w:vAlign w:val="center"/>
          </w:tcPr>
          <w:p w14:paraId="0D8A205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900" w:type="dxa"/>
            <w:vAlign w:val="center"/>
          </w:tcPr>
          <w:p w14:paraId="0706E77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4*</w:t>
            </w:r>
          </w:p>
        </w:tc>
        <w:tc>
          <w:tcPr>
            <w:tcW w:w="900" w:type="dxa"/>
            <w:vAlign w:val="center"/>
          </w:tcPr>
          <w:p w14:paraId="2EE9CB5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  <w:tc>
          <w:tcPr>
            <w:tcW w:w="900" w:type="dxa"/>
            <w:vAlign w:val="center"/>
          </w:tcPr>
          <w:p w14:paraId="5A2ABB0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990" w:type="dxa"/>
            <w:vAlign w:val="center"/>
          </w:tcPr>
          <w:p w14:paraId="345596AB" w14:textId="67D4FF54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990" w:type="dxa"/>
            <w:vAlign w:val="center"/>
          </w:tcPr>
          <w:p w14:paraId="5281EE85" w14:textId="0D567F73" w:rsidR="00D56F44" w:rsidRPr="00D56F44" w:rsidRDefault="00C1198F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</w:tr>
      <w:tr w:rsidR="00D56F44" w:rsidRPr="003011BB" w14:paraId="1A938BCF" w14:textId="77777777" w:rsidTr="00FB5252">
        <w:trPr>
          <w:trHeight w:val="557"/>
        </w:trPr>
        <w:tc>
          <w:tcPr>
            <w:tcW w:w="5575" w:type="dxa"/>
            <w:gridSpan w:val="5"/>
            <w:vAlign w:val="center"/>
          </w:tcPr>
          <w:p w14:paraId="19D2BCCD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bcutaneous Within Tissue Analysis </w:t>
            </w:r>
          </w:p>
          <w:p w14:paraId="44A1C9DB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ondiabetic vs prediabetic/diabetic)</w:t>
            </w:r>
          </w:p>
        </w:tc>
        <w:tc>
          <w:tcPr>
            <w:tcW w:w="3780" w:type="dxa"/>
            <w:gridSpan w:val="4"/>
            <w:vAlign w:val="center"/>
          </w:tcPr>
          <w:p w14:paraId="0DC9B80B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cutaneous</w:t>
            </w:r>
          </w:p>
          <w:p w14:paraId="0EA63D8A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abetic/diabetic</w:t>
            </w:r>
          </w:p>
        </w:tc>
      </w:tr>
      <w:tr w:rsidR="00D56F44" w:rsidRPr="003011BB" w14:paraId="138EC8EC" w14:textId="77777777" w:rsidTr="00634AA2">
        <w:trPr>
          <w:trHeight w:val="614"/>
        </w:trPr>
        <w:tc>
          <w:tcPr>
            <w:tcW w:w="1975" w:type="dxa"/>
            <w:vMerge w:val="restart"/>
            <w:vAlign w:val="center"/>
          </w:tcPr>
          <w:p w14:paraId="29675247" w14:textId="77777777" w:rsidR="00D56F44" w:rsidRPr="00C11767" w:rsidRDefault="00D56F44" w:rsidP="00634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s</w:t>
            </w:r>
          </w:p>
          <w:p w14:paraId="7BCC2B9B" w14:textId="77777777" w:rsidR="00D56F44" w:rsidRPr="00C11767" w:rsidRDefault="00D56F44" w:rsidP="00634A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ydroceramides</w:t>
            </w:r>
          </w:p>
        </w:tc>
        <w:tc>
          <w:tcPr>
            <w:tcW w:w="1800" w:type="dxa"/>
            <w:gridSpan w:val="2"/>
            <w:vAlign w:val="center"/>
          </w:tcPr>
          <w:p w14:paraId="62B1D3E4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5B1AB1F6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sz w:val="20"/>
                <w:szCs w:val="20"/>
              </w:rPr>
              <w:t>(7 ceramides evaluated)</w:t>
            </w:r>
          </w:p>
        </w:tc>
        <w:tc>
          <w:tcPr>
            <w:tcW w:w="1800" w:type="dxa"/>
            <w:gridSpan w:val="2"/>
            <w:vAlign w:val="center"/>
          </w:tcPr>
          <w:p w14:paraId="2A2A05EE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293253F4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sz w:val="20"/>
                <w:szCs w:val="20"/>
              </w:rPr>
              <w:t>(7 ceramides evaluated)</w:t>
            </w:r>
          </w:p>
        </w:tc>
        <w:tc>
          <w:tcPr>
            <w:tcW w:w="1800" w:type="dxa"/>
            <w:gridSpan w:val="2"/>
            <w:vAlign w:val="center"/>
          </w:tcPr>
          <w:p w14:paraId="0ACB7EFA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vs Female</w:t>
            </w:r>
          </w:p>
          <w:p w14:paraId="3BD2ED4D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sz w:val="20"/>
                <w:szCs w:val="20"/>
              </w:rPr>
              <w:t>(5 ceramides evalu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14:paraId="25E66A75" w14:textId="77777777" w:rsidR="00D56F44" w:rsidRPr="00C11767" w:rsidRDefault="00D56F44" w:rsidP="00634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rican American vs Caucas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05CC">
              <w:rPr>
                <w:rFonts w:ascii="Times New Roman" w:hAnsi="Times New Roman" w:cs="Times New Roman"/>
                <w:sz w:val="20"/>
                <w:szCs w:val="20"/>
              </w:rPr>
              <w:t>(2 ceram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05CC">
              <w:rPr>
                <w:rFonts w:ascii="Times New Roman" w:hAnsi="Times New Roman" w:cs="Times New Roman"/>
                <w:sz w:val="20"/>
                <w:szCs w:val="20"/>
              </w:rPr>
              <w:t>evaluated)</w:t>
            </w:r>
          </w:p>
        </w:tc>
      </w:tr>
      <w:tr w:rsidR="00D56F44" w:rsidRPr="003011BB" w14:paraId="2C84C75A" w14:textId="77777777" w:rsidTr="00634AA2">
        <w:trPr>
          <w:trHeight w:val="293"/>
        </w:trPr>
        <w:tc>
          <w:tcPr>
            <w:tcW w:w="1975" w:type="dxa"/>
            <w:vMerge/>
            <w:vAlign w:val="center"/>
          </w:tcPr>
          <w:p w14:paraId="67BEC4F9" w14:textId="77777777" w:rsidR="00D56F44" w:rsidRPr="003011BB" w:rsidRDefault="00D56F44" w:rsidP="00634AA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C9769F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77C9C71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00" w:type="dxa"/>
            <w:vAlign w:val="center"/>
          </w:tcPr>
          <w:p w14:paraId="12E8397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71F252C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00" w:type="dxa"/>
            <w:vAlign w:val="center"/>
          </w:tcPr>
          <w:p w14:paraId="785EFC2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00" w:type="dxa"/>
            <w:vAlign w:val="center"/>
          </w:tcPr>
          <w:p w14:paraId="6EFD40A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  <w:tc>
          <w:tcPr>
            <w:tcW w:w="990" w:type="dxa"/>
            <w:vAlign w:val="center"/>
          </w:tcPr>
          <w:p w14:paraId="04A6660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990" w:type="dxa"/>
            <w:vAlign w:val="center"/>
          </w:tcPr>
          <w:p w14:paraId="7EA574F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Adj. p value</w:t>
            </w:r>
          </w:p>
        </w:tc>
      </w:tr>
      <w:tr w:rsidR="00D56F44" w:rsidRPr="003011BB" w14:paraId="0F5C52BF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7CE09458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4:0)</w:t>
            </w:r>
          </w:p>
        </w:tc>
        <w:tc>
          <w:tcPr>
            <w:tcW w:w="900" w:type="dxa"/>
            <w:vAlign w:val="center"/>
          </w:tcPr>
          <w:p w14:paraId="4EA7ED3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900" w:type="dxa"/>
            <w:vAlign w:val="center"/>
          </w:tcPr>
          <w:p w14:paraId="1B43B9D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  <w:tc>
          <w:tcPr>
            <w:tcW w:w="900" w:type="dxa"/>
            <w:vAlign w:val="center"/>
          </w:tcPr>
          <w:p w14:paraId="103D075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900" w:type="dxa"/>
            <w:vAlign w:val="center"/>
          </w:tcPr>
          <w:p w14:paraId="104F116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900" w:type="dxa"/>
            <w:vAlign w:val="center"/>
          </w:tcPr>
          <w:p w14:paraId="445ABDB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053</w:t>
            </w:r>
          </w:p>
        </w:tc>
        <w:tc>
          <w:tcPr>
            <w:tcW w:w="900" w:type="dxa"/>
            <w:vAlign w:val="center"/>
          </w:tcPr>
          <w:p w14:paraId="682CB22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6*</w:t>
            </w:r>
          </w:p>
        </w:tc>
        <w:tc>
          <w:tcPr>
            <w:tcW w:w="990" w:type="dxa"/>
            <w:vAlign w:val="center"/>
          </w:tcPr>
          <w:p w14:paraId="15BC57FE" w14:textId="09C7DDFA" w:rsidR="00D56F44" w:rsidRPr="00D56F44" w:rsidRDefault="006D73C0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73C0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990" w:type="dxa"/>
            <w:vAlign w:val="center"/>
          </w:tcPr>
          <w:p w14:paraId="75887779" w14:textId="108DC771" w:rsidR="00D56F44" w:rsidRPr="00D56F44" w:rsidRDefault="006D73C0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676C9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</w:tr>
      <w:tr w:rsidR="00D56F44" w:rsidRPr="003011BB" w14:paraId="1AB08D32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63DF318A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6:0)</w:t>
            </w:r>
          </w:p>
        </w:tc>
        <w:tc>
          <w:tcPr>
            <w:tcW w:w="900" w:type="dxa"/>
            <w:vAlign w:val="center"/>
          </w:tcPr>
          <w:p w14:paraId="047C784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  <w:tc>
          <w:tcPr>
            <w:tcW w:w="900" w:type="dxa"/>
            <w:vAlign w:val="center"/>
          </w:tcPr>
          <w:p w14:paraId="361E893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4C82EBE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900" w:type="dxa"/>
            <w:vAlign w:val="center"/>
          </w:tcPr>
          <w:p w14:paraId="559FFBF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900" w:type="dxa"/>
            <w:vAlign w:val="center"/>
          </w:tcPr>
          <w:p w14:paraId="75921BC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52</w:t>
            </w:r>
          </w:p>
        </w:tc>
        <w:tc>
          <w:tcPr>
            <w:tcW w:w="900" w:type="dxa"/>
            <w:vAlign w:val="center"/>
          </w:tcPr>
          <w:p w14:paraId="0140947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57</w:t>
            </w:r>
          </w:p>
        </w:tc>
        <w:tc>
          <w:tcPr>
            <w:tcW w:w="990" w:type="dxa"/>
            <w:vAlign w:val="center"/>
          </w:tcPr>
          <w:p w14:paraId="258C2D63" w14:textId="385EF0A6" w:rsidR="00D56F44" w:rsidRPr="00D56F44" w:rsidRDefault="006D73C0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73C0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vAlign w:val="center"/>
          </w:tcPr>
          <w:p w14:paraId="0DB6037D" w14:textId="495C82E3" w:rsidR="00D56F44" w:rsidRPr="00D56F44" w:rsidRDefault="006D73C0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676C9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</w:tr>
      <w:tr w:rsidR="00D56F44" w:rsidRPr="003011BB" w14:paraId="540B5DEF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02256A88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hCer(d18:0/16:0)</w:t>
            </w:r>
          </w:p>
        </w:tc>
        <w:tc>
          <w:tcPr>
            <w:tcW w:w="900" w:type="dxa"/>
            <w:vAlign w:val="center"/>
          </w:tcPr>
          <w:p w14:paraId="7074977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900" w:type="dxa"/>
            <w:vAlign w:val="center"/>
          </w:tcPr>
          <w:p w14:paraId="43E2BCC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12</w:t>
            </w:r>
          </w:p>
        </w:tc>
        <w:tc>
          <w:tcPr>
            <w:tcW w:w="900" w:type="dxa"/>
            <w:vAlign w:val="center"/>
          </w:tcPr>
          <w:p w14:paraId="6C720F9D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900" w:type="dxa"/>
            <w:vAlign w:val="center"/>
          </w:tcPr>
          <w:p w14:paraId="6ECDDFA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  <w:tc>
          <w:tcPr>
            <w:tcW w:w="900" w:type="dxa"/>
            <w:vAlign w:val="center"/>
          </w:tcPr>
          <w:p w14:paraId="6B0955BE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900" w:type="dxa"/>
            <w:vAlign w:val="center"/>
          </w:tcPr>
          <w:p w14:paraId="602B38A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57</w:t>
            </w:r>
          </w:p>
        </w:tc>
        <w:tc>
          <w:tcPr>
            <w:tcW w:w="990" w:type="dxa"/>
            <w:vAlign w:val="center"/>
          </w:tcPr>
          <w:p w14:paraId="75296EC1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518AC74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657B4289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531F78AF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0)</w:t>
            </w:r>
          </w:p>
        </w:tc>
        <w:tc>
          <w:tcPr>
            <w:tcW w:w="900" w:type="dxa"/>
            <w:vAlign w:val="center"/>
          </w:tcPr>
          <w:p w14:paraId="7965A9C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09</w:t>
            </w:r>
          </w:p>
        </w:tc>
        <w:tc>
          <w:tcPr>
            <w:tcW w:w="900" w:type="dxa"/>
            <w:vAlign w:val="center"/>
          </w:tcPr>
          <w:p w14:paraId="4C2E960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323E4B8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900" w:type="dxa"/>
            <w:vAlign w:val="center"/>
          </w:tcPr>
          <w:p w14:paraId="1AE3803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900" w:type="dxa"/>
            <w:vAlign w:val="center"/>
          </w:tcPr>
          <w:p w14:paraId="24BA641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  <w:tc>
          <w:tcPr>
            <w:tcW w:w="900" w:type="dxa"/>
            <w:vAlign w:val="center"/>
          </w:tcPr>
          <w:p w14:paraId="1D9FBE3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557</w:t>
            </w:r>
          </w:p>
        </w:tc>
        <w:tc>
          <w:tcPr>
            <w:tcW w:w="990" w:type="dxa"/>
            <w:vAlign w:val="center"/>
          </w:tcPr>
          <w:p w14:paraId="1450623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6AD416C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45BCBDA4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44B4650D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18:1)</w:t>
            </w:r>
          </w:p>
        </w:tc>
        <w:tc>
          <w:tcPr>
            <w:tcW w:w="900" w:type="dxa"/>
            <w:vAlign w:val="center"/>
          </w:tcPr>
          <w:p w14:paraId="5795710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1B1EC49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06685F3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900" w:type="dxa"/>
            <w:vAlign w:val="center"/>
          </w:tcPr>
          <w:p w14:paraId="6D18DD8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900" w:type="dxa"/>
            <w:vAlign w:val="center"/>
          </w:tcPr>
          <w:p w14:paraId="6DF842A3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00" w:type="dxa"/>
            <w:vAlign w:val="center"/>
          </w:tcPr>
          <w:p w14:paraId="68214DF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60B7F196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0BBBFBE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02B09431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74C410CB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0:0)</w:t>
            </w:r>
          </w:p>
        </w:tc>
        <w:tc>
          <w:tcPr>
            <w:tcW w:w="900" w:type="dxa"/>
            <w:vAlign w:val="center"/>
          </w:tcPr>
          <w:p w14:paraId="20C5423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50</w:t>
            </w:r>
          </w:p>
        </w:tc>
        <w:tc>
          <w:tcPr>
            <w:tcW w:w="900" w:type="dxa"/>
            <w:vAlign w:val="center"/>
          </w:tcPr>
          <w:p w14:paraId="4A8B202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565DA45A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900" w:type="dxa"/>
            <w:vAlign w:val="center"/>
          </w:tcPr>
          <w:p w14:paraId="6176FA4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900" w:type="dxa"/>
            <w:vAlign w:val="center"/>
          </w:tcPr>
          <w:p w14:paraId="2C6C0049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00" w:type="dxa"/>
            <w:vAlign w:val="center"/>
          </w:tcPr>
          <w:p w14:paraId="4653B47B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143FA2DC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6857930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08EEFC3B" w14:textId="77777777" w:rsidTr="00634AA2">
        <w:trPr>
          <w:trHeight w:val="293"/>
        </w:trPr>
        <w:tc>
          <w:tcPr>
            <w:tcW w:w="1975" w:type="dxa"/>
            <w:vAlign w:val="center"/>
          </w:tcPr>
          <w:p w14:paraId="4B31E00F" w14:textId="77777777" w:rsidR="00D56F44" w:rsidRPr="00D56F44" w:rsidRDefault="00D56F44" w:rsidP="00634AA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(d18:1/24:1)</w:t>
            </w:r>
          </w:p>
        </w:tc>
        <w:tc>
          <w:tcPr>
            <w:tcW w:w="900" w:type="dxa"/>
            <w:vAlign w:val="center"/>
          </w:tcPr>
          <w:p w14:paraId="536D8B7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607</w:t>
            </w:r>
          </w:p>
        </w:tc>
        <w:tc>
          <w:tcPr>
            <w:tcW w:w="900" w:type="dxa"/>
            <w:vAlign w:val="center"/>
          </w:tcPr>
          <w:p w14:paraId="2C8D7522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00" w:type="dxa"/>
            <w:vAlign w:val="center"/>
          </w:tcPr>
          <w:p w14:paraId="49D365B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  <w:tc>
          <w:tcPr>
            <w:tcW w:w="900" w:type="dxa"/>
            <w:vAlign w:val="center"/>
          </w:tcPr>
          <w:p w14:paraId="4DF187C0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900" w:type="dxa"/>
            <w:vAlign w:val="center"/>
          </w:tcPr>
          <w:p w14:paraId="45F1B707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45</w:t>
            </w:r>
          </w:p>
        </w:tc>
        <w:tc>
          <w:tcPr>
            <w:tcW w:w="900" w:type="dxa"/>
            <w:vAlign w:val="center"/>
          </w:tcPr>
          <w:p w14:paraId="65075F0F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0.845</w:t>
            </w:r>
          </w:p>
        </w:tc>
        <w:tc>
          <w:tcPr>
            <w:tcW w:w="990" w:type="dxa"/>
            <w:vAlign w:val="center"/>
          </w:tcPr>
          <w:p w14:paraId="66D6A248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0" w:type="dxa"/>
            <w:vAlign w:val="center"/>
          </w:tcPr>
          <w:p w14:paraId="531C8A35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56F44" w:rsidRPr="003011BB" w14:paraId="1EEEFAA2" w14:textId="77777777" w:rsidTr="00D56F44">
        <w:trPr>
          <w:trHeight w:val="323"/>
        </w:trPr>
        <w:tc>
          <w:tcPr>
            <w:tcW w:w="9355" w:type="dxa"/>
            <w:gridSpan w:val="9"/>
            <w:vAlign w:val="center"/>
          </w:tcPr>
          <w:p w14:paraId="534F2944" w14:textId="77777777" w:rsidR="00D56F44" w:rsidRPr="00D56F44" w:rsidRDefault="00D56F44" w:rsidP="00634A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6F44">
              <w:rPr>
                <w:rFonts w:ascii="Times New Roman" w:hAnsi="Times New Roman" w:cs="Times New Roman"/>
                <w:sz w:val="21"/>
                <w:szCs w:val="21"/>
              </w:rPr>
              <w:t>* Adjusted p value &lt;0.05</w:t>
            </w:r>
          </w:p>
        </w:tc>
      </w:tr>
    </w:tbl>
    <w:p w14:paraId="62D4622C" w14:textId="77777777" w:rsidR="009A1372" w:rsidRPr="00240ACD" w:rsidRDefault="009A1372" w:rsidP="00FB5252">
      <w:pPr>
        <w:rPr>
          <w:rFonts w:ascii="Times New Roman" w:hAnsi="Times New Roman" w:cs="Times New Roman"/>
        </w:rPr>
      </w:pPr>
    </w:p>
    <w:sectPr w:rsidR="009A1372" w:rsidRPr="00240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D3"/>
    <w:rsid w:val="00004F76"/>
    <w:rsid w:val="0002177C"/>
    <w:rsid w:val="00034F92"/>
    <w:rsid w:val="00051662"/>
    <w:rsid w:val="00053008"/>
    <w:rsid w:val="00056628"/>
    <w:rsid w:val="00064C57"/>
    <w:rsid w:val="00095255"/>
    <w:rsid w:val="00096246"/>
    <w:rsid w:val="000D445E"/>
    <w:rsid w:val="000D52E7"/>
    <w:rsid w:val="000E382A"/>
    <w:rsid w:val="00112F65"/>
    <w:rsid w:val="00114C82"/>
    <w:rsid w:val="001220DF"/>
    <w:rsid w:val="001310FF"/>
    <w:rsid w:val="0013377D"/>
    <w:rsid w:val="00135132"/>
    <w:rsid w:val="00157BE3"/>
    <w:rsid w:val="00157F19"/>
    <w:rsid w:val="001676C9"/>
    <w:rsid w:val="001723A2"/>
    <w:rsid w:val="00175F31"/>
    <w:rsid w:val="0018067A"/>
    <w:rsid w:val="001A0A15"/>
    <w:rsid w:val="001C1C5F"/>
    <w:rsid w:val="001D3854"/>
    <w:rsid w:val="001E2AAA"/>
    <w:rsid w:val="001E5500"/>
    <w:rsid w:val="001F0B89"/>
    <w:rsid w:val="001F7D77"/>
    <w:rsid w:val="00211D63"/>
    <w:rsid w:val="00224480"/>
    <w:rsid w:val="00232ED3"/>
    <w:rsid w:val="00240ACD"/>
    <w:rsid w:val="00250899"/>
    <w:rsid w:val="00253085"/>
    <w:rsid w:val="00261892"/>
    <w:rsid w:val="00270056"/>
    <w:rsid w:val="00281322"/>
    <w:rsid w:val="002844BA"/>
    <w:rsid w:val="00293A4A"/>
    <w:rsid w:val="002A40E4"/>
    <w:rsid w:val="002C145D"/>
    <w:rsid w:val="002C28D2"/>
    <w:rsid w:val="002F6B0E"/>
    <w:rsid w:val="00310B3B"/>
    <w:rsid w:val="00324C99"/>
    <w:rsid w:val="00331F06"/>
    <w:rsid w:val="00344C45"/>
    <w:rsid w:val="00345CBF"/>
    <w:rsid w:val="00364BEF"/>
    <w:rsid w:val="00376101"/>
    <w:rsid w:val="003822EB"/>
    <w:rsid w:val="0038731F"/>
    <w:rsid w:val="003A5404"/>
    <w:rsid w:val="003B4881"/>
    <w:rsid w:val="003C0003"/>
    <w:rsid w:val="003F23F2"/>
    <w:rsid w:val="00425D9C"/>
    <w:rsid w:val="0042659B"/>
    <w:rsid w:val="00433AF2"/>
    <w:rsid w:val="0045707B"/>
    <w:rsid w:val="0046108B"/>
    <w:rsid w:val="0048154A"/>
    <w:rsid w:val="00483682"/>
    <w:rsid w:val="00486A63"/>
    <w:rsid w:val="00495C8B"/>
    <w:rsid w:val="004979F5"/>
    <w:rsid w:val="004A059B"/>
    <w:rsid w:val="004B17B6"/>
    <w:rsid w:val="004B1CB8"/>
    <w:rsid w:val="004D15DB"/>
    <w:rsid w:val="005108EC"/>
    <w:rsid w:val="00520A04"/>
    <w:rsid w:val="00532620"/>
    <w:rsid w:val="00547C6B"/>
    <w:rsid w:val="00554DAE"/>
    <w:rsid w:val="005662D4"/>
    <w:rsid w:val="005870DB"/>
    <w:rsid w:val="005E5ACF"/>
    <w:rsid w:val="00627619"/>
    <w:rsid w:val="00630A7E"/>
    <w:rsid w:val="006359DC"/>
    <w:rsid w:val="00637D7F"/>
    <w:rsid w:val="00646D2E"/>
    <w:rsid w:val="00652485"/>
    <w:rsid w:val="00654E32"/>
    <w:rsid w:val="00655F7A"/>
    <w:rsid w:val="00681DDA"/>
    <w:rsid w:val="0068572E"/>
    <w:rsid w:val="00687E6A"/>
    <w:rsid w:val="00692A08"/>
    <w:rsid w:val="006D17E2"/>
    <w:rsid w:val="006D68DC"/>
    <w:rsid w:val="006D73C0"/>
    <w:rsid w:val="006F0489"/>
    <w:rsid w:val="006F4633"/>
    <w:rsid w:val="006F6CC4"/>
    <w:rsid w:val="00742DC5"/>
    <w:rsid w:val="007456AB"/>
    <w:rsid w:val="00747E57"/>
    <w:rsid w:val="00750E70"/>
    <w:rsid w:val="00757B19"/>
    <w:rsid w:val="0077633C"/>
    <w:rsid w:val="00783BDF"/>
    <w:rsid w:val="007930D3"/>
    <w:rsid w:val="00797B82"/>
    <w:rsid w:val="007C4B39"/>
    <w:rsid w:val="007E5A8E"/>
    <w:rsid w:val="007F76CF"/>
    <w:rsid w:val="00802CC7"/>
    <w:rsid w:val="0084458F"/>
    <w:rsid w:val="00846778"/>
    <w:rsid w:val="00860F10"/>
    <w:rsid w:val="00864308"/>
    <w:rsid w:val="00871F2F"/>
    <w:rsid w:val="008858E8"/>
    <w:rsid w:val="008A2E98"/>
    <w:rsid w:val="008C4124"/>
    <w:rsid w:val="008D4D66"/>
    <w:rsid w:val="00910AFC"/>
    <w:rsid w:val="00913F6E"/>
    <w:rsid w:val="00920EEB"/>
    <w:rsid w:val="00923936"/>
    <w:rsid w:val="0093709F"/>
    <w:rsid w:val="00963E92"/>
    <w:rsid w:val="00966F73"/>
    <w:rsid w:val="009736F9"/>
    <w:rsid w:val="00987358"/>
    <w:rsid w:val="009A1372"/>
    <w:rsid w:val="009D0F52"/>
    <w:rsid w:val="009D2B3D"/>
    <w:rsid w:val="009D5670"/>
    <w:rsid w:val="009E71B0"/>
    <w:rsid w:val="00A052A3"/>
    <w:rsid w:val="00A06FD3"/>
    <w:rsid w:val="00A2666A"/>
    <w:rsid w:val="00A36997"/>
    <w:rsid w:val="00A44501"/>
    <w:rsid w:val="00A728BF"/>
    <w:rsid w:val="00A740E6"/>
    <w:rsid w:val="00A74D8C"/>
    <w:rsid w:val="00A76DFB"/>
    <w:rsid w:val="00A95D18"/>
    <w:rsid w:val="00AA179E"/>
    <w:rsid w:val="00AE14E6"/>
    <w:rsid w:val="00AE1DEB"/>
    <w:rsid w:val="00B031EE"/>
    <w:rsid w:val="00B3578F"/>
    <w:rsid w:val="00B45B11"/>
    <w:rsid w:val="00B83BA5"/>
    <w:rsid w:val="00B93331"/>
    <w:rsid w:val="00BD0A0B"/>
    <w:rsid w:val="00C1198F"/>
    <w:rsid w:val="00C17712"/>
    <w:rsid w:val="00C25E52"/>
    <w:rsid w:val="00C3670C"/>
    <w:rsid w:val="00C4314A"/>
    <w:rsid w:val="00C52914"/>
    <w:rsid w:val="00C720EC"/>
    <w:rsid w:val="00C83C31"/>
    <w:rsid w:val="00C93B70"/>
    <w:rsid w:val="00CD778D"/>
    <w:rsid w:val="00CE5981"/>
    <w:rsid w:val="00D03FBE"/>
    <w:rsid w:val="00D05493"/>
    <w:rsid w:val="00D137FF"/>
    <w:rsid w:val="00D1722A"/>
    <w:rsid w:val="00D20364"/>
    <w:rsid w:val="00D26523"/>
    <w:rsid w:val="00D35F83"/>
    <w:rsid w:val="00D47D74"/>
    <w:rsid w:val="00D56F44"/>
    <w:rsid w:val="00D57CE4"/>
    <w:rsid w:val="00D80253"/>
    <w:rsid w:val="00DA3D43"/>
    <w:rsid w:val="00DA7A43"/>
    <w:rsid w:val="00DD04F6"/>
    <w:rsid w:val="00DD2BB4"/>
    <w:rsid w:val="00DD310C"/>
    <w:rsid w:val="00DF0966"/>
    <w:rsid w:val="00E1537A"/>
    <w:rsid w:val="00E24E1D"/>
    <w:rsid w:val="00E3435D"/>
    <w:rsid w:val="00E349A4"/>
    <w:rsid w:val="00E40E79"/>
    <w:rsid w:val="00E40FFE"/>
    <w:rsid w:val="00E44181"/>
    <w:rsid w:val="00E44DAF"/>
    <w:rsid w:val="00E4685D"/>
    <w:rsid w:val="00E52ECA"/>
    <w:rsid w:val="00E67870"/>
    <w:rsid w:val="00ED2206"/>
    <w:rsid w:val="00ED48F4"/>
    <w:rsid w:val="00EE58BD"/>
    <w:rsid w:val="00EF78AE"/>
    <w:rsid w:val="00F53837"/>
    <w:rsid w:val="00F5420F"/>
    <w:rsid w:val="00F5481C"/>
    <w:rsid w:val="00F563FD"/>
    <w:rsid w:val="00F67AB7"/>
    <w:rsid w:val="00F752EA"/>
    <w:rsid w:val="00F80EEA"/>
    <w:rsid w:val="00F83068"/>
    <w:rsid w:val="00FB15B6"/>
    <w:rsid w:val="00FB5252"/>
    <w:rsid w:val="00FC1E0E"/>
    <w:rsid w:val="00FC5043"/>
    <w:rsid w:val="00FD7554"/>
    <w:rsid w:val="00FF09FC"/>
    <w:rsid w:val="00FF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C6D9"/>
  <w15:chartTrackingRefBased/>
  <w15:docId w15:val="{F12853C3-1BD1-4F30-A7BF-70E0C064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7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1</Pages>
  <Words>2775</Words>
  <Characters>1582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Microsoft Office User</cp:lastModifiedBy>
  <cp:revision>25</cp:revision>
  <dcterms:created xsi:type="dcterms:W3CDTF">2022-01-24T21:20:00Z</dcterms:created>
  <dcterms:modified xsi:type="dcterms:W3CDTF">2022-01-31T22:31:00Z</dcterms:modified>
</cp:coreProperties>
</file>